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95F74" w14:textId="43F82963" w:rsidR="00C647F4" w:rsidRPr="00643879" w:rsidRDefault="0039665B" w:rsidP="00C647F4">
      <w:pPr>
        <w:spacing w:before="240"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itle</w:t>
      </w:r>
      <w:r w:rsidR="00C647F4" w:rsidRPr="0064387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:</w:t>
      </w:r>
      <w:r w:rsidR="00C647F4" w:rsidRPr="00643879">
        <w:rPr>
          <w:rFonts w:ascii="Times New Roman" w:eastAsia="Times New Roman" w:hAnsi="Times New Roman" w:cs="Times New Roman"/>
          <w:spacing w:val="-2"/>
          <w:kern w:val="36"/>
          <w:sz w:val="24"/>
          <w:szCs w:val="24"/>
          <w:lang w:bidi="ne-NP"/>
          <w14:ligatures w14:val="none"/>
        </w:rPr>
        <w:t xml:space="preserve"> </w:t>
      </w:r>
      <w:r w:rsidR="00C647F4" w:rsidRPr="0064387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istinct bacterial communities affiliated with two types of shredder-produced particles in streams</w:t>
      </w:r>
    </w:p>
    <w:p w14:paraId="766FD980" w14:textId="77777777" w:rsidR="00C647F4" w:rsidRPr="00643879" w:rsidRDefault="00C647F4" w:rsidP="00C647F4">
      <w:pPr>
        <w:spacing w:before="240" w:after="0" w:line="36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64387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Pratiksha Acharya</w:t>
      </w:r>
      <w:r w:rsidRPr="00643879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t>1,2</w:t>
      </w:r>
      <w:r w:rsidRPr="00643879">
        <w:rPr>
          <w:rFonts w:ascii="Times New Roman" w:eastAsia="Times New Roman" w:hAnsi="Times New Roman" w:cs="Times New Roman"/>
          <w:iCs/>
          <w:kern w:val="0"/>
          <w:sz w:val="20"/>
          <w:szCs w:val="20"/>
          <w:u w:val="single"/>
          <w:vertAlign w:val="superscript"/>
          <w:lang w:eastAsia="en-GB"/>
          <w14:ligatures w14:val="none"/>
        </w:rPr>
        <w:t>*</w:t>
      </w:r>
      <w:r w:rsidRPr="0064387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, </w:t>
      </w:r>
      <w:proofErr w:type="spellStart"/>
      <w:r w:rsidRPr="0064387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Mourine</w:t>
      </w:r>
      <w:proofErr w:type="spellEnd"/>
      <w:r w:rsidRPr="0064387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</w:t>
      </w:r>
      <w: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J. </w:t>
      </w:r>
      <w:r w:rsidRPr="0064387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Yegon</w:t>
      </w:r>
      <w:r w:rsidRPr="00643879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t>1,3</w:t>
      </w:r>
      <w:r w:rsidRPr="0064387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, Christian Griebler</w:t>
      </w:r>
      <w:r w:rsidRPr="00643879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t>2</w:t>
      </w:r>
      <w:r w:rsidRPr="0064387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, Simon Vitecek</w:t>
      </w:r>
      <w:r w:rsidRPr="00643879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t>3,4</w:t>
      </w:r>
      <w:r w:rsidRPr="00643879">
        <w:rPr>
          <w:rStyle w:val="Hyperlink"/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#</w:t>
      </w:r>
      <w:r w:rsidRPr="0064387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, Katrin Attermeyer</w:t>
      </w:r>
      <w:r w:rsidRPr="00643879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t>1,2</w:t>
      </w:r>
      <w:r w:rsidRPr="00643879">
        <w:rPr>
          <w:rStyle w:val="Hyperlink"/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#</w:t>
      </w:r>
    </w:p>
    <w:p w14:paraId="3BF80713" w14:textId="77777777" w:rsidR="00C647F4" w:rsidRPr="00643879" w:rsidRDefault="00C647F4" w:rsidP="00C647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643879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t xml:space="preserve">1 </w:t>
      </w:r>
      <w:proofErr w:type="spellStart"/>
      <w:r w:rsidRPr="0064387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WasserCluster</w:t>
      </w:r>
      <w:proofErr w:type="spellEnd"/>
      <w:r w:rsidRPr="0064387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</w:t>
      </w:r>
      <w:proofErr w:type="spellStart"/>
      <w:r w:rsidRPr="0064387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Lunz</w:t>
      </w:r>
      <w:proofErr w:type="spellEnd"/>
      <w:r w:rsidRPr="0064387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– Biological Station, Dr. Carl </w:t>
      </w:r>
      <w:proofErr w:type="spellStart"/>
      <w:r w:rsidRPr="0064387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Kupelwieser</w:t>
      </w:r>
      <w:proofErr w:type="spellEnd"/>
      <w:r w:rsidRPr="0064387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-Prom. 5, 3293 </w:t>
      </w:r>
      <w:proofErr w:type="spellStart"/>
      <w:r w:rsidRPr="0064387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Lunz</w:t>
      </w:r>
      <w:proofErr w:type="spellEnd"/>
      <w:r w:rsidRPr="0064387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am See, Austria</w:t>
      </w:r>
    </w:p>
    <w:p w14:paraId="35343C3E" w14:textId="77777777" w:rsidR="00C647F4" w:rsidRPr="00643879" w:rsidRDefault="00C647F4" w:rsidP="00C647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643879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t xml:space="preserve"> 2</w:t>
      </w:r>
      <w:r w:rsidRPr="0064387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Department of Functional and Evolutionary Ecology, Unit Limnology, University of Vienna, </w:t>
      </w:r>
      <w:proofErr w:type="spellStart"/>
      <w:r w:rsidRPr="0064387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Djerassiplatz</w:t>
      </w:r>
      <w:proofErr w:type="spellEnd"/>
      <w:r w:rsidRPr="0064387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1, 1030 Vienna, Austria</w:t>
      </w:r>
    </w:p>
    <w:p w14:paraId="2FF7F648" w14:textId="77777777" w:rsidR="00C647F4" w:rsidRPr="00643879" w:rsidRDefault="00C647F4" w:rsidP="00C647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643879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t>3</w:t>
      </w:r>
      <w:r w:rsidRPr="0064387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Institute for Hydrobiology and Water Management (IHG), University of Natural Resources and Life Sciences</w:t>
      </w:r>
      <w:r w:rsidRPr="00643879" w:rsidDel="004B5F58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,</w:t>
      </w:r>
      <w:r w:rsidRPr="0064387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Gregor-Mendel-</w:t>
      </w:r>
      <w:proofErr w:type="spellStart"/>
      <w:r w:rsidRPr="0064387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Straße</w:t>
      </w:r>
      <w:proofErr w:type="spellEnd"/>
      <w:r w:rsidRPr="0064387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33/DG, 1180 Vienna, Austria</w:t>
      </w:r>
    </w:p>
    <w:p w14:paraId="56B0073D" w14:textId="77777777" w:rsidR="00C647F4" w:rsidRPr="00643879" w:rsidRDefault="00C647F4" w:rsidP="00C647F4">
      <w:pPr>
        <w:spacing w:before="240" w:after="0" w:line="36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643879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t xml:space="preserve">4 </w:t>
      </w:r>
      <w:r w:rsidRPr="0064387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Department of Ecology, University of Innsbruck, </w:t>
      </w:r>
      <w:proofErr w:type="spellStart"/>
      <w:r w:rsidRPr="0064387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Technikerstraße</w:t>
      </w:r>
      <w:proofErr w:type="spellEnd"/>
      <w:r w:rsidRPr="0064387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25, 6020 Innsbruck, Austria</w:t>
      </w:r>
    </w:p>
    <w:p w14:paraId="3A129C42" w14:textId="77777777" w:rsidR="00C647F4" w:rsidRPr="00643879" w:rsidRDefault="00C647F4" w:rsidP="00C647F4">
      <w:pPr>
        <w:spacing w:before="240" w:after="0" w:line="36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7701556F" w14:textId="77777777" w:rsidR="00C647F4" w:rsidRPr="00643879" w:rsidRDefault="00C647F4" w:rsidP="00C647F4">
      <w:pPr>
        <w:spacing w:before="240" w:after="0" w:line="360" w:lineRule="auto"/>
        <w:jc w:val="both"/>
        <w:rPr>
          <w:rFonts w:ascii="Times New Roman" w:eastAsia="Times New Roman" w:hAnsi="Times New Roman" w:cs="Times New Roman"/>
          <w:iCs/>
          <w:kern w:val="0"/>
          <w:sz w:val="20"/>
          <w:szCs w:val="20"/>
          <w:u w:val="single"/>
          <w:lang w:eastAsia="en-GB"/>
          <w14:ligatures w14:val="none"/>
        </w:rPr>
      </w:pPr>
      <w:r w:rsidRPr="00643879">
        <w:rPr>
          <w:rFonts w:ascii="Times New Roman" w:eastAsia="Times New Roman" w:hAnsi="Times New Roman" w:cs="Times New Roman"/>
          <w:i/>
          <w:kern w:val="0"/>
          <w:sz w:val="20"/>
          <w:szCs w:val="20"/>
          <w:vertAlign w:val="superscript"/>
          <w:lang w:eastAsia="en-GB"/>
          <w14:ligatures w14:val="none"/>
        </w:rPr>
        <w:t xml:space="preserve">* </w:t>
      </w:r>
      <w:r w:rsidRPr="00643879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GB"/>
          <w14:ligatures w14:val="none"/>
        </w:rPr>
        <w:t>Correspondence:</w:t>
      </w:r>
      <w:r w:rsidRPr="00643879">
        <w:rPr>
          <w:rFonts w:ascii="Times New Roman" w:eastAsia="Times New Roman" w:hAnsi="Times New Roman" w:cs="Times New Roman"/>
          <w:i/>
          <w:color w:val="0070C0"/>
          <w:kern w:val="0"/>
          <w:sz w:val="20"/>
          <w:szCs w:val="20"/>
          <w:lang w:eastAsia="en-GB"/>
          <w14:ligatures w14:val="none"/>
        </w:rPr>
        <w:t xml:space="preserve"> </w:t>
      </w:r>
      <w:r w:rsidRPr="00643879" w:rsidDel="002F016A">
        <w:rPr>
          <w:rFonts w:ascii="Times New Roman" w:eastAsia="Times New Roman" w:hAnsi="Times New Roman" w:cs="Times New Roman"/>
          <w:i/>
          <w:color w:val="0070C0"/>
          <w:kern w:val="0"/>
          <w:sz w:val="20"/>
          <w:szCs w:val="20"/>
          <w:u w:val="single"/>
          <w:lang w:eastAsia="en-GB"/>
          <w14:ligatures w14:val="none"/>
        </w:rPr>
        <w:t xml:space="preserve"> </w:t>
      </w:r>
      <w:r w:rsidRPr="00643879">
        <w:rPr>
          <w:rFonts w:ascii="Times New Roman" w:eastAsia="Times New Roman" w:hAnsi="Times New Roman" w:cs="Times New Roman"/>
          <w:iCs/>
          <w:color w:val="0070C0"/>
          <w:kern w:val="0"/>
          <w:sz w:val="20"/>
          <w:szCs w:val="20"/>
          <w:u w:val="single"/>
          <w:lang w:eastAsia="en-GB"/>
          <w14:ligatures w14:val="none"/>
        </w:rPr>
        <w:t>Pratiksha.Acharya@wcl.ac.at</w:t>
      </w:r>
    </w:p>
    <w:p w14:paraId="09376BC7" w14:textId="77777777" w:rsidR="00C647F4" w:rsidRPr="00643879" w:rsidRDefault="00C647F4" w:rsidP="00C647F4">
      <w:pPr>
        <w:spacing w:before="240" w:after="0" w:line="360" w:lineRule="auto"/>
        <w:jc w:val="both"/>
        <w:rPr>
          <w:rStyle w:val="Hyperlink"/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643879">
        <w:rPr>
          <w:rStyle w:val="Hyperlink"/>
          <w:rFonts w:ascii="Times New Roman" w:eastAsia="Times New Roman" w:hAnsi="Times New Roman" w:cs="Times New Roman"/>
          <w:sz w:val="20"/>
          <w:szCs w:val="20"/>
          <w:lang w:eastAsia="en-GB"/>
        </w:rPr>
        <w:t># Shared senior authors</w:t>
      </w:r>
    </w:p>
    <w:p w14:paraId="2E2E6CDD" w14:textId="77777777" w:rsidR="00C647F4" w:rsidRPr="00643879" w:rsidRDefault="00C647F4" w:rsidP="00C647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121A0626" w14:textId="77777777" w:rsidR="00C647F4" w:rsidRPr="002E123A" w:rsidRDefault="00C647F4" w:rsidP="00547AB4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de-AT"/>
          <w14:ligatures w14:val="none"/>
        </w:rPr>
      </w:pPr>
    </w:p>
    <w:p w14:paraId="0B3FCE25" w14:textId="45A72081" w:rsidR="002E123A" w:rsidRDefault="002E123A" w:rsidP="00547AB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937E2">
        <w:rPr>
          <w:rFonts w:ascii="Times New Roman" w:eastAsia="Times New Roman" w:hAnsi="Times New Roman" w:cs="Times New Roman"/>
          <w:noProof/>
          <w:kern w:val="0"/>
          <w:sz w:val="20"/>
          <w:szCs w:val="20"/>
          <w:lang w:val="de-AT" w:eastAsia="de-AT"/>
        </w:rPr>
        <w:lastRenderedPageBreak/>
        <w:drawing>
          <wp:anchor distT="0" distB="0" distL="114300" distR="114300" simplePos="0" relativeHeight="251658240" behindDoc="0" locked="0" layoutInCell="1" allowOverlap="1" wp14:anchorId="5901CC93" wp14:editId="46EDC347">
            <wp:simplePos x="0" y="0"/>
            <wp:positionH relativeFrom="column">
              <wp:posOffset>-10160</wp:posOffset>
            </wp:positionH>
            <wp:positionV relativeFrom="paragraph">
              <wp:posOffset>212090</wp:posOffset>
            </wp:positionV>
            <wp:extent cx="5768340" cy="4806950"/>
            <wp:effectExtent l="0" t="0" r="3810" b="0"/>
            <wp:wrapSquare wrapText="bothSides"/>
            <wp:docPr id="719448435" name="Picture 719448435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9448435" name="Picture 719448435" descr="A graph of different colored bar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8340" cy="4806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178F1D9" w14:textId="77777777" w:rsidR="002E123A" w:rsidRDefault="002E123A" w:rsidP="00547AB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381CD1B" w14:textId="3E9B9391" w:rsidR="00547AB4" w:rsidRPr="009937E2" w:rsidRDefault="00547AB4" w:rsidP="00547AB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937E2">
        <w:rPr>
          <w:rFonts w:ascii="Times New Roman" w:hAnsi="Times New Roman" w:cs="Times New Roman"/>
          <w:sz w:val="20"/>
          <w:szCs w:val="20"/>
        </w:rPr>
        <w:t>Fig. S1. Relative abundance of ASVs belonging to different FPOM types at a phylum level are shown. ASVs that were present in less than 1 % were grouped in one as “&lt; 1 %”.</w:t>
      </w:r>
    </w:p>
    <w:p w14:paraId="205E1DA8" w14:textId="77777777" w:rsidR="00547AB4" w:rsidRDefault="00547AB4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982FDD1" w14:textId="77777777" w:rsidR="00547AB4" w:rsidRDefault="00547AB4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A33C3DE" w14:textId="77777777" w:rsidR="00547AB4" w:rsidRDefault="00547AB4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CCB5E63" w14:textId="77777777" w:rsidR="00547AB4" w:rsidRDefault="00547AB4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773ACC9" w14:textId="77777777" w:rsidR="00547AB4" w:rsidRDefault="00547AB4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7673CCD" w14:textId="77777777" w:rsidR="00547AB4" w:rsidRDefault="00547AB4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9055986" w14:textId="77777777" w:rsidR="00C647F4" w:rsidRDefault="00C647F4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D9F1A18" w14:textId="77777777" w:rsidR="00547AB4" w:rsidRDefault="00547AB4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31E9247" w14:textId="77777777" w:rsidR="00547AB4" w:rsidRDefault="00547AB4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6ACD434" w14:textId="04D34ECF" w:rsidR="00464CD1" w:rsidRPr="009937E2" w:rsidRDefault="00464CD1" w:rsidP="00464CD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937E2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. S1.</w:t>
      </w:r>
      <w:r w:rsidRPr="009937E2">
        <w:rPr>
          <w:rFonts w:ascii="Times New Roman" w:hAnsi="Times New Roman" w:cs="Times New Roman"/>
          <w:sz w:val="20"/>
          <w:szCs w:val="20"/>
        </w:rPr>
        <w:t xml:space="preserve"> Differences in bacterial phylum level relative abundance among FPOM types i.e., initial leaves, final leaves and </w:t>
      </w:r>
      <w:proofErr w:type="spellStart"/>
      <w:r w:rsidRPr="009937E2">
        <w:rPr>
          <w:rFonts w:ascii="Times New Roman" w:hAnsi="Times New Roman" w:cs="Times New Roman"/>
          <w:sz w:val="20"/>
          <w:szCs w:val="20"/>
        </w:rPr>
        <w:t>faecal</w:t>
      </w:r>
      <w:proofErr w:type="spellEnd"/>
      <w:r w:rsidRPr="009937E2">
        <w:rPr>
          <w:rFonts w:ascii="Times New Roman" w:hAnsi="Times New Roman" w:cs="Times New Roman"/>
          <w:sz w:val="20"/>
          <w:szCs w:val="20"/>
        </w:rPr>
        <w:t xml:space="preserve"> pellets. A Kruskal-Wallis test with a </w:t>
      </w:r>
      <w:proofErr w:type="spellStart"/>
      <w:r w:rsidRPr="00420F16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420F16">
        <w:rPr>
          <w:rFonts w:ascii="Times New Roman" w:hAnsi="Times New Roman" w:cs="Times New Roman"/>
          <w:sz w:val="20"/>
          <w:szCs w:val="20"/>
        </w:rPr>
        <w:t xml:space="preserve">-Hochberg </w:t>
      </w:r>
      <w:r>
        <w:rPr>
          <w:rFonts w:ascii="Times New Roman" w:hAnsi="Times New Roman" w:cs="Times New Roman"/>
          <w:sz w:val="20"/>
          <w:szCs w:val="20"/>
        </w:rPr>
        <w:t>(BH) correction</w:t>
      </w:r>
      <w:r w:rsidRPr="00420F16">
        <w:rPr>
          <w:rFonts w:ascii="Times New Roman" w:hAnsi="Times New Roman" w:cs="Times New Roman"/>
          <w:sz w:val="20"/>
          <w:szCs w:val="20"/>
        </w:rPr>
        <w:t xml:space="preserve"> </w:t>
      </w:r>
      <w:r w:rsidRPr="009937E2">
        <w:rPr>
          <w:rFonts w:ascii="Times New Roman" w:hAnsi="Times New Roman" w:cs="Times New Roman"/>
          <w:sz w:val="20"/>
          <w:szCs w:val="20"/>
        </w:rPr>
        <w:t xml:space="preserve">was used to compare among the three groups. Only bacterial phyla with greater than 1% of the total relative abundance across all samples are shown. Abundances are given as mean </w:t>
      </w:r>
      <w:r w:rsidRPr="003666F0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±</w:t>
      </w:r>
      <w:r w:rsidRPr="009937E2">
        <w:rPr>
          <w:rFonts w:ascii="Times New Roman" w:hAnsi="Times New Roman" w:cs="Times New Roman"/>
          <w:sz w:val="20"/>
          <w:szCs w:val="20"/>
        </w:rPr>
        <w:t xml:space="preserve"> SE. </w:t>
      </w:r>
      <w:r w:rsidRPr="009937E2">
        <w:rPr>
          <w:rFonts w:ascii="Times New Roman" w:hAnsi="Times New Roman" w:cs="Times New Roman"/>
          <w:sz w:val="20"/>
          <w:szCs w:val="20"/>
          <w:lang w:val="en-GB"/>
        </w:rPr>
        <w:t>Abbreviations;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p: p-values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p.adj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: p-adjusted values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9984" w:type="dxa"/>
        <w:tblLook w:val="04A0" w:firstRow="1" w:lastRow="0" w:firstColumn="1" w:lastColumn="0" w:noHBand="0" w:noVBand="1"/>
      </w:tblPr>
      <w:tblGrid>
        <w:gridCol w:w="2656"/>
        <w:gridCol w:w="1264"/>
        <w:gridCol w:w="1264"/>
        <w:gridCol w:w="1600"/>
        <w:gridCol w:w="1600"/>
        <w:gridCol w:w="1600"/>
      </w:tblGrid>
      <w:tr w:rsidR="00464CD1" w:rsidRPr="009937E2" w14:paraId="4B441FEB" w14:textId="77777777" w:rsidTr="004D0663">
        <w:trPr>
          <w:trHeight w:val="294"/>
        </w:trPr>
        <w:tc>
          <w:tcPr>
            <w:tcW w:w="26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F55BEC3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ylum</w:t>
            </w:r>
          </w:p>
        </w:tc>
        <w:tc>
          <w:tcPr>
            <w:tcW w:w="126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783F995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26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D0AB28D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.adj</w:t>
            </w:r>
            <w:proofErr w:type="spellEnd"/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E70BADE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itial leaves Abundance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5BDA2DA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nal leaves Abundance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71D549F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ecal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pellets Abundance</w:t>
            </w:r>
          </w:p>
        </w:tc>
      </w:tr>
      <w:tr w:rsidR="00464CD1" w:rsidRPr="009937E2" w14:paraId="56635B2F" w14:textId="77777777" w:rsidTr="004D0663">
        <w:trPr>
          <w:trHeight w:val="306"/>
        </w:trPr>
        <w:tc>
          <w:tcPr>
            <w:tcW w:w="26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F895124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1FA9298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4D693C2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6EF3857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1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2514AA8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1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3A9DBD4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17)</w:t>
            </w:r>
          </w:p>
        </w:tc>
      </w:tr>
      <w:tr w:rsidR="00464CD1" w:rsidRPr="009937E2" w14:paraId="7311800C" w14:textId="77777777" w:rsidTr="004D0663">
        <w:trPr>
          <w:trHeight w:val="294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E0DFD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tinobacteri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B7CAC" w14:textId="77777777" w:rsidR="00464CD1" w:rsidRPr="009B7D91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7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AC38D" w14:textId="77777777" w:rsidR="00464CD1" w:rsidRPr="009B7D91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7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CD5CE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0.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33B06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1±0.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BF9F8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8±1.03</w:t>
            </w:r>
          </w:p>
        </w:tc>
      </w:tr>
      <w:tr w:rsidR="00464CD1" w:rsidRPr="009937E2" w14:paraId="09071796" w14:textId="77777777" w:rsidTr="004D0663">
        <w:trPr>
          <w:trHeight w:val="294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A4E37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teroidete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73F36" w14:textId="77777777" w:rsidR="00464CD1" w:rsidRPr="009B7D91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7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0F367" w14:textId="77777777" w:rsidR="00464CD1" w:rsidRPr="009B7D91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7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6943A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32±2.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15ECA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782±2.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E76F9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12±1.67</w:t>
            </w:r>
          </w:p>
        </w:tc>
      </w:tr>
      <w:tr w:rsidR="00464CD1" w:rsidRPr="009937E2" w14:paraId="4A773E7F" w14:textId="77777777" w:rsidTr="004D0663">
        <w:trPr>
          <w:trHeight w:val="294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082F9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inococcus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Thermu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D6E1D" w14:textId="77777777" w:rsidR="00464CD1" w:rsidRPr="009B7D91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7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6187C" w14:textId="77777777" w:rsidR="00464CD1" w:rsidRPr="009B7D91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7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657F6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±0.0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96F93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9±0.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A5A4F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±0.23</w:t>
            </w:r>
          </w:p>
        </w:tc>
      </w:tr>
      <w:tr w:rsidR="00464CD1" w:rsidRPr="009937E2" w14:paraId="26FC40FE" w14:textId="77777777" w:rsidTr="004D0663">
        <w:trPr>
          <w:trHeight w:val="294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57802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rmicute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9D7D0" w14:textId="77777777" w:rsidR="00464CD1" w:rsidRPr="00E7551F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55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4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946C5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C9EF4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1.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AB0A2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±0.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72752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1.11</w:t>
            </w:r>
          </w:p>
        </w:tc>
      </w:tr>
      <w:tr w:rsidR="00464CD1" w:rsidRPr="009937E2" w14:paraId="25415F9C" w14:textId="77777777" w:rsidTr="004D0663">
        <w:trPr>
          <w:trHeight w:val="294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61FB3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nctomycete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ADE2F" w14:textId="77777777" w:rsidR="00464CD1" w:rsidRPr="00E7551F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55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A87D8" w14:textId="77777777" w:rsidR="00464CD1" w:rsidRPr="00E7551F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55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A29FB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±0.0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96B16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0.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DE9DC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0.007</w:t>
            </w:r>
          </w:p>
        </w:tc>
      </w:tr>
      <w:tr w:rsidR="00464CD1" w:rsidRPr="009937E2" w14:paraId="1E895F2A" w14:textId="77777777" w:rsidTr="004D0663">
        <w:trPr>
          <w:trHeight w:val="294"/>
        </w:trPr>
        <w:tc>
          <w:tcPr>
            <w:tcW w:w="265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FDB079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obacteria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67F2C4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8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D916C1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0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4AC3E0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3.71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495971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26±2.42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F92191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3.03</w:t>
            </w:r>
          </w:p>
        </w:tc>
      </w:tr>
      <w:tr w:rsidR="00464CD1" w:rsidRPr="009937E2" w14:paraId="2BFAECE9" w14:textId="77777777" w:rsidTr="004D0663">
        <w:trPr>
          <w:trHeight w:val="294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49D89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lassified Bacteri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C4AFE" w14:textId="77777777" w:rsidR="00464CD1" w:rsidRPr="00E7551F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55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4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5AAEB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ADF7F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8±1.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CFB15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93±1.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91658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8±2.47</w:t>
            </w:r>
          </w:p>
        </w:tc>
      </w:tr>
      <w:tr w:rsidR="00464CD1" w:rsidRPr="009937E2" w14:paraId="3BC18332" w14:textId="77777777" w:rsidTr="004D0663">
        <w:trPr>
          <w:trHeight w:val="294"/>
        </w:trPr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5F704C" w14:textId="77777777" w:rsidR="00464CD1" w:rsidRPr="009937E2" w:rsidRDefault="00464CD1" w:rsidP="004D06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3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6402A7" w14:textId="77777777" w:rsidR="00464CD1" w:rsidRPr="00E7551F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55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C6A1D9" w14:textId="77777777" w:rsidR="00464CD1" w:rsidRPr="00E7551F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55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3BF24E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0.00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CB401A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0.4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66EDE7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±0.17</w:t>
            </w:r>
          </w:p>
        </w:tc>
      </w:tr>
    </w:tbl>
    <w:p w14:paraId="09D2EB8F" w14:textId="77777777" w:rsidR="00464CD1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937E2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Statistically significant p-values (&lt; 0.05) values are shown in bold</w:t>
      </w:r>
      <w:r w:rsidRPr="009937E2">
        <w:rPr>
          <w:rFonts w:ascii="Times New Roman" w:hAnsi="Times New Roman" w:cs="Times New Roman"/>
          <w:sz w:val="20"/>
          <w:szCs w:val="20"/>
        </w:rPr>
        <w:t> </w:t>
      </w:r>
    </w:p>
    <w:p w14:paraId="7BA390FB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7595324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F4AB7C4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DDDC17A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2169496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430F1D3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C338D5C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538AB47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0EAE7B4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84BDA9B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D64DDC5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71F57E7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F359A31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DE49595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376FB67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D442ED2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75CFA03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A9F146B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CFDEAB0" w14:textId="77777777" w:rsidR="00464CD1" w:rsidRPr="009937E2" w:rsidRDefault="00464CD1" w:rsidP="00464CD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937E2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. S2.</w:t>
      </w:r>
      <w:r w:rsidRPr="009937E2">
        <w:rPr>
          <w:rFonts w:ascii="Times New Roman" w:hAnsi="Times New Roman" w:cs="Times New Roman"/>
          <w:sz w:val="20"/>
          <w:szCs w:val="20"/>
        </w:rPr>
        <w:t xml:space="preserve"> Differences in bacterial class level relative abundance among FPOM types i.e., initial leaves, final leaves and </w:t>
      </w:r>
      <w:proofErr w:type="spellStart"/>
      <w:r w:rsidRPr="009937E2">
        <w:rPr>
          <w:rFonts w:ascii="Times New Roman" w:hAnsi="Times New Roman" w:cs="Times New Roman"/>
          <w:sz w:val="20"/>
          <w:szCs w:val="20"/>
        </w:rPr>
        <w:t>faecal</w:t>
      </w:r>
      <w:proofErr w:type="spellEnd"/>
      <w:r w:rsidRPr="009937E2">
        <w:rPr>
          <w:rFonts w:ascii="Times New Roman" w:hAnsi="Times New Roman" w:cs="Times New Roman"/>
          <w:sz w:val="20"/>
          <w:szCs w:val="20"/>
        </w:rPr>
        <w:t xml:space="preserve"> pellets. A Kruskal-Wallis test with a </w:t>
      </w:r>
      <w:proofErr w:type="spellStart"/>
      <w:r w:rsidRPr="00420F16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420F16">
        <w:rPr>
          <w:rFonts w:ascii="Times New Roman" w:hAnsi="Times New Roman" w:cs="Times New Roman"/>
          <w:sz w:val="20"/>
          <w:szCs w:val="20"/>
        </w:rPr>
        <w:t xml:space="preserve">-Hochberg </w:t>
      </w:r>
      <w:r>
        <w:rPr>
          <w:rFonts w:ascii="Times New Roman" w:hAnsi="Times New Roman" w:cs="Times New Roman"/>
          <w:sz w:val="20"/>
          <w:szCs w:val="20"/>
        </w:rPr>
        <w:t>(BH) correction</w:t>
      </w:r>
      <w:r w:rsidRPr="00420F16">
        <w:rPr>
          <w:rFonts w:ascii="Times New Roman" w:hAnsi="Times New Roman" w:cs="Times New Roman"/>
          <w:sz w:val="20"/>
          <w:szCs w:val="20"/>
        </w:rPr>
        <w:t xml:space="preserve"> </w:t>
      </w:r>
      <w:r w:rsidRPr="009937E2">
        <w:rPr>
          <w:rFonts w:ascii="Times New Roman" w:hAnsi="Times New Roman" w:cs="Times New Roman"/>
          <w:sz w:val="20"/>
          <w:szCs w:val="20"/>
        </w:rPr>
        <w:t xml:space="preserve">was used to compare among the three groups. Only bacterial class with greater than 1% of the total relative abundance across all samples are shown. Abundances are given as mean </w:t>
      </w:r>
      <w:r w:rsidRPr="003666F0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±</w:t>
      </w:r>
      <w:r w:rsidRPr="009937E2">
        <w:rPr>
          <w:rFonts w:ascii="Times New Roman" w:hAnsi="Times New Roman" w:cs="Times New Roman"/>
          <w:sz w:val="20"/>
          <w:szCs w:val="20"/>
        </w:rPr>
        <w:t xml:space="preserve"> SE. </w:t>
      </w:r>
      <w:r w:rsidRPr="009937E2">
        <w:rPr>
          <w:rFonts w:ascii="Times New Roman" w:hAnsi="Times New Roman" w:cs="Times New Roman"/>
          <w:sz w:val="20"/>
          <w:szCs w:val="20"/>
          <w:lang w:val="en-GB"/>
        </w:rPr>
        <w:t>Abbreviations;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p: p-values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p.adj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: p-adjusted values.</w:t>
      </w:r>
    </w:p>
    <w:tbl>
      <w:tblPr>
        <w:tblW w:w="11022" w:type="dxa"/>
        <w:tblInd w:w="-626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6"/>
        <w:gridCol w:w="1170"/>
        <w:gridCol w:w="1530"/>
        <w:gridCol w:w="2160"/>
        <w:gridCol w:w="2070"/>
        <w:gridCol w:w="1576"/>
      </w:tblGrid>
      <w:tr w:rsidR="00464CD1" w:rsidRPr="009937E2" w14:paraId="3904CF6F" w14:textId="77777777" w:rsidTr="004D0663">
        <w:trPr>
          <w:trHeight w:val="301"/>
        </w:trPr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421455E" w14:textId="77777777" w:rsidR="00464CD1" w:rsidRPr="00E415DA" w:rsidRDefault="00464CD1" w:rsidP="004D0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15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B6F0269" w14:textId="77777777" w:rsidR="00464CD1" w:rsidRPr="00E415DA" w:rsidRDefault="00464CD1" w:rsidP="004D0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15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BC591F" w14:textId="77777777" w:rsidR="00464CD1" w:rsidRPr="00E415DA" w:rsidRDefault="00464CD1" w:rsidP="004D0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415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.adj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0B3F870" w14:textId="77777777" w:rsidR="00464CD1" w:rsidRPr="00D50F91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F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itial leaves</w:t>
            </w:r>
          </w:p>
          <w:p w14:paraId="734EDC64" w14:textId="77777777" w:rsidR="00464CD1" w:rsidRPr="00D50F91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F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undance</w:t>
            </w:r>
          </w:p>
          <w:p w14:paraId="3369E443" w14:textId="77777777" w:rsidR="00464CD1" w:rsidRPr="00D50F91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F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18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066A29B" w14:textId="77777777" w:rsidR="00464CD1" w:rsidRPr="00D50F91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F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nal leaves</w:t>
            </w:r>
          </w:p>
          <w:p w14:paraId="7C78B3A0" w14:textId="77777777" w:rsidR="00464CD1" w:rsidRPr="00D50F91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F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undance</w:t>
            </w:r>
          </w:p>
          <w:p w14:paraId="3D8FFE7B" w14:textId="77777777" w:rsidR="00464CD1" w:rsidRPr="00D50F91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F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18)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229890" w14:textId="77777777" w:rsidR="00464CD1" w:rsidRPr="00D50F91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50F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ecal</w:t>
            </w:r>
            <w:proofErr w:type="spellEnd"/>
            <w:r w:rsidRPr="00D50F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pellets Abundance</w:t>
            </w:r>
          </w:p>
          <w:p w14:paraId="4243AB06" w14:textId="77777777" w:rsidR="00464CD1" w:rsidRPr="00D50F91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F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17)</w:t>
            </w:r>
          </w:p>
        </w:tc>
      </w:tr>
      <w:tr w:rsidR="00464CD1" w:rsidRPr="009937E2" w14:paraId="5AEC83CF" w14:textId="77777777" w:rsidTr="004D0663">
        <w:trPr>
          <w:trHeight w:val="301"/>
        </w:trPr>
        <w:tc>
          <w:tcPr>
            <w:tcW w:w="25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896AF64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tinobacteri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7D34F8B" w14:textId="77777777" w:rsidR="00464CD1" w:rsidRPr="009B7D91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7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09F5486" w14:textId="77777777" w:rsidR="00464CD1" w:rsidRPr="009B7D91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7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B7A6808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5±0.37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F5BC18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3±0.38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B3DBF9C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2±1.03</w:t>
            </w:r>
          </w:p>
        </w:tc>
      </w:tr>
      <w:tr w:rsidR="00464CD1" w:rsidRPr="009937E2" w14:paraId="7E73D586" w14:textId="77777777" w:rsidTr="004D0663">
        <w:trPr>
          <w:trHeight w:val="301"/>
        </w:trPr>
        <w:tc>
          <w:tcPr>
            <w:tcW w:w="2516" w:type="dxa"/>
            <w:noWrap/>
            <w:vAlign w:val="bottom"/>
            <w:hideMark/>
          </w:tcPr>
          <w:p w14:paraId="3E89889F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proteobacteria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3D4B0F3B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1</w:t>
            </w:r>
          </w:p>
        </w:tc>
        <w:tc>
          <w:tcPr>
            <w:tcW w:w="1530" w:type="dxa"/>
            <w:noWrap/>
            <w:vAlign w:val="bottom"/>
            <w:hideMark/>
          </w:tcPr>
          <w:p w14:paraId="0394319D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0</w:t>
            </w:r>
          </w:p>
        </w:tc>
        <w:tc>
          <w:tcPr>
            <w:tcW w:w="2160" w:type="dxa"/>
            <w:noWrap/>
            <w:vAlign w:val="bottom"/>
            <w:hideMark/>
          </w:tcPr>
          <w:p w14:paraId="67400C14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90±1.48</w:t>
            </w:r>
          </w:p>
        </w:tc>
        <w:tc>
          <w:tcPr>
            <w:tcW w:w="2070" w:type="dxa"/>
            <w:noWrap/>
            <w:vAlign w:val="bottom"/>
            <w:hideMark/>
          </w:tcPr>
          <w:p w14:paraId="1F1C5660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46±0.99</w:t>
            </w:r>
          </w:p>
        </w:tc>
        <w:tc>
          <w:tcPr>
            <w:tcW w:w="1576" w:type="dxa"/>
            <w:noWrap/>
            <w:vAlign w:val="bottom"/>
            <w:hideMark/>
          </w:tcPr>
          <w:p w14:paraId="1D2A6510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49±1.78</w:t>
            </w:r>
          </w:p>
        </w:tc>
      </w:tr>
      <w:tr w:rsidR="00464CD1" w:rsidRPr="009937E2" w14:paraId="6F0BEDF0" w14:textId="77777777" w:rsidTr="004D0663">
        <w:trPr>
          <w:trHeight w:val="301"/>
        </w:trPr>
        <w:tc>
          <w:tcPr>
            <w:tcW w:w="2516" w:type="dxa"/>
            <w:noWrap/>
            <w:vAlign w:val="bottom"/>
            <w:hideMark/>
          </w:tcPr>
          <w:p w14:paraId="3CD37728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illi</w:t>
            </w:r>
          </w:p>
        </w:tc>
        <w:tc>
          <w:tcPr>
            <w:tcW w:w="1170" w:type="dxa"/>
            <w:noWrap/>
            <w:vAlign w:val="bottom"/>
            <w:hideMark/>
          </w:tcPr>
          <w:p w14:paraId="178F0E94" w14:textId="77777777" w:rsidR="00464CD1" w:rsidRPr="009B7D91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7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530" w:type="dxa"/>
            <w:noWrap/>
            <w:vAlign w:val="bottom"/>
            <w:hideMark/>
          </w:tcPr>
          <w:p w14:paraId="662EFD75" w14:textId="77777777" w:rsidR="00464CD1" w:rsidRPr="009B7D91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7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2160" w:type="dxa"/>
            <w:noWrap/>
            <w:vAlign w:val="bottom"/>
            <w:hideMark/>
          </w:tcPr>
          <w:p w14:paraId="33BE6C76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±0.03</w:t>
            </w:r>
          </w:p>
        </w:tc>
        <w:tc>
          <w:tcPr>
            <w:tcW w:w="2070" w:type="dxa"/>
            <w:noWrap/>
            <w:vAlign w:val="bottom"/>
            <w:hideMark/>
          </w:tcPr>
          <w:p w14:paraId="2B53C77B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4±0.02</w:t>
            </w:r>
          </w:p>
        </w:tc>
        <w:tc>
          <w:tcPr>
            <w:tcW w:w="1576" w:type="dxa"/>
            <w:noWrap/>
            <w:vAlign w:val="bottom"/>
            <w:hideMark/>
          </w:tcPr>
          <w:p w14:paraId="481880A4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1.05</w:t>
            </w:r>
          </w:p>
        </w:tc>
      </w:tr>
      <w:tr w:rsidR="00464CD1" w:rsidRPr="009937E2" w14:paraId="5282A9A0" w14:textId="77777777" w:rsidTr="004D0663">
        <w:trPr>
          <w:trHeight w:val="301"/>
        </w:trPr>
        <w:tc>
          <w:tcPr>
            <w:tcW w:w="2516" w:type="dxa"/>
            <w:noWrap/>
            <w:vAlign w:val="bottom"/>
            <w:hideMark/>
          </w:tcPr>
          <w:p w14:paraId="37B412A3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teroidia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123BDA33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7</w:t>
            </w:r>
          </w:p>
        </w:tc>
        <w:tc>
          <w:tcPr>
            <w:tcW w:w="1530" w:type="dxa"/>
            <w:noWrap/>
            <w:vAlign w:val="bottom"/>
            <w:hideMark/>
          </w:tcPr>
          <w:p w14:paraId="1D2E87FC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0</w:t>
            </w:r>
          </w:p>
        </w:tc>
        <w:tc>
          <w:tcPr>
            <w:tcW w:w="2160" w:type="dxa"/>
            <w:noWrap/>
            <w:vAlign w:val="bottom"/>
            <w:hideMark/>
          </w:tcPr>
          <w:p w14:paraId="1D237D88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38±2.86</w:t>
            </w:r>
          </w:p>
        </w:tc>
        <w:tc>
          <w:tcPr>
            <w:tcW w:w="2070" w:type="dxa"/>
            <w:noWrap/>
            <w:vAlign w:val="bottom"/>
            <w:hideMark/>
          </w:tcPr>
          <w:p w14:paraId="7593799C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0.23</w:t>
            </w:r>
          </w:p>
        </w:tc>
        <w:tc>
          <w:tcPr>
            <w:tcW w:w="1576" w:type="dxa"/>
            <w:noWrap/>
            <w:vAlign w:val="bottom"/>
            <w:hideMark/>
          </w:tcPr>
          <w:p w14:paraId="35AD4025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0.04</w:t>
            </w:r>
          </w:p>
        </w:tc>
      </w:tr>
      <w:tr w:rsidR="00464CD1" w:rsidRPr="009937E2" w14:paraId="23D6F939" w14:textId="77777777" w:rsidTr="004D0663">
        <w:trPr>
          <w:trHeight w:val="301"/>
        </w:trPr>
        <w:tc>
          <w:tcPr>
            <w:tcW w:w="2516" w:type="dxa"/>
            <w:noWrap/>
            <w:vAlign w:val="bottom"/>
            <w:hideMark/>
          </w:tcPr>
          <w:p w14:paraId="79B24553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proteobacteria</w:t>
            </w:r>
          </w:p>
        </w:tc>
        <w:tc>
          <w:tcPr>
            <w:tcW w:w="1170" w:type="dxa"/>
            <w:noWrap/>
            <w:vAlign w:val="bottom"/>
            <w:hideMark/>
          </w:tcPr>
          <w:p w14:paraId="471A7810" w14:textId="77777777" w:rsidR="00464CD1" w:rsidRPr="009B7D91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7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1530" w:type="dxa"/>
            <w:noWrap/>
            <w:vAlign w:val="bottom"/>
            <w:hideMark/>
          </w:tcPr>
          <w:p w14:paraId="5D7CE1D7" w14:textId="77777777" w:rsidR="00464CD1" w:rsidRPr="009B7D91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7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2160" w:type="dxa"/>
            <w:noWrap/>
            <w:vAlign w:val="bottom"/>
            <w:hideMark/>
          </w:tcPr>
          <w:p w14:paraId="1AF0E1C1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02±0.98</w:t>
            </w:r>
          </w:p>
        </w:tc>
        <w:tc>
          <w:tcPr>
            <w:tcW w:w="2070" w:type="dxa"/>
            <w:noWrap/>
            <w:vAlign w:val="bottom"/>
            <w:hideMark/>
          </w:tcPr>
          <w:p w14:paraId="26116B21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39±1.39</w:t>
            </w:r>
          </w:p>
        </w:tc>
        <w:tc>
          <w:tcPr>
            <w:tcW w:w="1576" w:type="dxa"/>
            <w:noWrap/>
            <w:vAlign w:val="bottom"/>
            <w:hideMark/>
          </w:tcPr>
          <w:p w14:paraId="05478571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80±1.32</w:t>
            </w:r>
          </w:p>
        </w:tc>
      </w:tr>
      <w:tr w:rsidR="00464CD1" w:rsidRPr="009937E2" w14:paraId="39269087" w14:textId="77777777" w:rsidTr="004D0663">
        <w:trPr>
          <w:trHeight w:val="301"/>
        </w:trPr>
        <w:tc>
          <w:tcPr>
            <w:tcW w:w="2516" w:type="dxa"/>
            <w:noWrap/>
            <w:vAlign w:val="bottom"/>
            <w:hideMark/>
          </w:tcPr>
          <w:p w14:paraId="0923C9E4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tinophagia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3D04DC90" w14:textId="77777777" w:rsidR="00464CD1" w:rsidRPr="009B7D91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7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530" w:type="dxa"/>
            <w:noWrap/>
            <w:vAlign w:val="bottom"/>
            <w:hideMark/>
          </w:tcPr>
          <w:p w14:paraId="7E8E44A5" w14:textId="77777777" w:rsidR="00464CD1" w:rsidRPr="009B7D91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7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2160" w:type="dxa"/>
            <w:noWrap/>
            <w:vAlign w:val="bottom"/>
            <w:hideMark/>
          </w:tcPr>
          <w:p w14:paraId="32EC60F5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±0.002</w:t>
            </w:r>
          </w:p>
        </w:tc>
        <w:tc>
          <w:tcPr>
            <w:tcW w:w="2070" w:type="dxa"/>
            <w:noWrap/>
            <w:vAlign w:val="bottom"/>
            <w:hideMark/>
          </w:tcPr>
          <w:p w14:paraId="315069F3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0.08</w:t>
            </w:r>
          </w:p>
        </w:tc>
        <w:tc>
          <w:tcPr>
            <w:tcW w:w="1576" w:type="dxa"/>
            <w:noWrap/>
            <w:vAlign w:val="bottom"/>
            <w:hideMark/>
          </w:tcPr>
          <w:p w14:paraId="74FD6C09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0.05</w:t>
            </w:r>
          </w:p>
        </w:tc>
      </w:tr>
      <w:tr w:rsidR="00464CD1" w:rsidRPr="009937E2" w14:paraId="30C4F290" w14:textId="77777777" w:rsidTr="004D0663">
        <w:trPr>
          <w:trHeight w:val="301"/>
        </w:trPr>
        <w:tc>
          <w:tcPr>
            <w:tcW w:w="2516" w:type="dxa"/>
            <w:noWrap/>
            <w:vAlign w:val="bottom"/>
            <w:hideMark/>
          </w:tcPr>
          <w:p w14:paraId="17835D3E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ostridia</w:t>
            </w:r>
          </w:p>
        </w:tc>
        <w:tc>
          <w:tcPr>
            <w:tcW w:w="1170" w:type="dxa"/>
            <w:noWrap/>
            <w:vAlign w:val="bottom"/>
            <w:hideMark/>
          </w:tcPr>
          <w:p w14:paraId="259CD0F7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7</w:t>
            </w:r>
          </w:p>
        </w:tc>
        <w:tc>
          <w:tcPr>
            <w:tcW w:w="1530" w:type="dxa"/>
            <w:noWrap/>
            <w:vAlign w:val="bottom"/>
            <w:hideMark/>
          </w:tcPr>
          <w:p w14:paraId="0C096B7A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0</w:t>
            </w:r>
          </w:p>
        </w:tc>
        <w:tc>
          <w:tcPr>
            <w:tcW w:w="2160" w:type="dxa"/>
            <w:noWrap/>
            <w:vAlign w:val="bottom"/>
            <w:hideMark/>
          </w:tcPr>
          <w:p w14:paraId="606CCF55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11±1.61</w:t>
            </w:r>
          </w:p>
        </w:tc>
        <w:tc>
          <w:tcPr>
            <w:tcW w:w="2070" w:type="dxa"/>
            <w:noWrap/>
            <w:vAlign w:val="bottom"/>
            <w:hideMark/>
          </w:tcPr>
          <w:p w14:paraId="495AC991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±0.08</w:t>
            </w:r>
          </w:p>
        </w:tc>
        <w:tc>
          <w:tcPr>
            <w:tcW w:w="1576" w:type="dxa"/>
            <w:noWrap/>
            <w:vAlign w:val="bottom"/>
            <w:hideMark/>
          </w:tcPr>
          <w:p w14:paraId="3AF3A9C6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0.08</w:t>
            </w:r>
          </w:p>
        </w:tc>
      </w:tr>
      <w:tr w:rsidR="00464CD1" w:rsidRPr="009937E2" w14:paraId="0C687A92" w14:textId="77777777" w:rsidTr="004D0663">
        <w:trPr>
          <w:trHeight w:val="301"/>
        </w:trPr>
        <w:tc>
          <w:tcPr>
            <w:tcW w:w="2516" w:type="dxa"/>
            <w:noWrap/>
            <w:vAlign w:val="bottom"/>
            <w:hideMark/>
          </w:tcPr>
          <w:p w14:paraId="0E9A4BCB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tophagia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505A572E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1</w:t>
            </w:r>
          </w:p>
        </w:tc>
        <w:tc>
          <w:tcPr>
            <w:tcW w:w="1530" w:type="dxa"/>
            <w:noWrap/>
            <w:vAlign w:val="bottom"/>
            <w:hideMark/>
          </w:tcPr>
          <w:p w14:paraId="34CF4E89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0</w:t>
            </w:r>
          </w:p>
        </w:tc>
        <w:tc>
          <w:tcPr>
            <w:tcW w:w="2160" w:type="dxa"/>
            <w:noWrap/>
            <w:vAlign w:val="bottom"/>
            <w:hideMark/>
          </w:tcPr>
          <w:p w14:paraId="1004BAE9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1.55</w:t>
            </w:r>
          </w:p>
        </w:tc>
        <w:tc>
          <w:tcPr>
            <w:tcW w:w="2070" w:type="dxa"/>
            <w:noWrap/>
            <w:vAlign w:val="bottom"/>
            <w:hideMark/>
          </w:tcPr>
          <w:p w14:paraId="208327A8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4±0.59</w:t>
            </w:r>
          </w:p>
        </w:tc>
        <w:tc>
          <w:tcPr>
            <w:tcW w:w="1576" w:type="dxa"/>
            <w:noWrap/>
            <w:vAlign w:val="bottom"/>
            <w:hideMark/>
          </w:tcPr>
          <w:p w14:paraId="6295158C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2±1.01</w:t>
            </w:r>
          </w:p>
        </w:tc>
      </w:tr>
      <w:tr w:rsidR="00464CD1" w:rsidRPr="009937E2" w14:paraId="5B06606A" w14:textId="77777777" w:rsidTr="004D0663">
        <w:trPr>
          <w:trHeight w:val="301"/>
        </w:trPr>
        <w:tc>
          <w:tcPr>
            <w:tcW w:w="2516" w:type="dxa"/>
            <w:noWrap/>
            <w:vAlign w:val="bottom"/>
            <w:hideMark/>
          </w:tcPr>
          <w:p w14:paraId="1F32FD4C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inococci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022C0050" w14:textId="77777777" w:rsidR="00464CD1" w:rsidRPr="009B7D91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7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530" w:type="dxa"/>
            <w:noWrap/>
            <w:vAlign w:val="bottom"/>
            <w:hideMark/>
          </w:tcPr>
          <w:p w14:paraId="6D14BD46" w14:textId="77777777" w:rsidR="00464CD1" w:rsidRPr="009B7D91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7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2160" w:type="dxa"/>
            <w:noWrap/>
            <w:vAlign w:val="bottom"/>
            <w:hideMark/>
          </w:tcPr>
          <w:p w14:paraId="4FAE19D2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±0.003</w:t>
            </w:r>
          </w:p>
        </w:tc>
        <w:tc>
          <w:tcPr>
            <w:tcW w:w="2070" w:type="dxa"/>
            <w:noWrap/>
            <w:vAlign w:val="bottom"/>
            <w:hideMark/>
          </w:tcPr>
          <w:p w14:paraId="652173B7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0.023</w:t>
            </w:r>
          </w:p>
        </w:tc>
        <w:tc>
          <w:tcPr>
            <w:tcW w:w="1576" w:type="dxa"/>
            <w:noWrap/>
            <w:vAlign w:val="bottom"/>
            <w:hideMark/>
          </w:tcPr>
          <w:p w14:paraId="4F6118EF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0.23</w:t>
            </w:r>
          </w:p>
        </w:tc>
      </w:tr>
      <w:tr w:rsidR="00464CD1" w:rsidRPr="009937E2" w14:paraId="0ECA43E0" w14:textId="77777777" w:rsidTr="004D0663">
        <w:trPr>
          <w:trHeight w:val="301"/>
        </w:trPr>
        <w:tc>
          <w:tcPr>
            <w:tcW w:w="2516" w:type="dxa"/>
            <w:noWrap/>
            <w:vAlign w:val="bottom"/>
            <w:hideMark/>
          </w:tcPr>
          <w:p w14:paraId="1EADA950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avobacteriia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07451DA2" w14:textId="77777777" w:rsidR="00464CD1" w:rsidRPr="009B7D91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7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1530" w:type="dxa"/>
            <w:noWrap/>
            <w:vAlign w:val="bottom"/>
            <w:hideMark/>
          </w:tcPr>
          <w:p w14:paraId="018E92D7" w14:textId="77777777" w:rsidR="00464CD1" w:rsidRPr="009B7D91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7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1</w:t>
            </w:r>
          </w:p>
        </w:tc>
        <w:tc>
          <w:tcPr>
            <w:tcW w:w="2160" w:type="dxa"/>
            <w:noWrap/>
            <w:vAlign w:val="bottom"/>
            <w:hideMark/>
          </w:tcPr>
          <w:p w14:paraId="55A4046A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29±1.42</w:t>
            </w:r>
          </w:p>
        </w:tc>
        <w:tc>
          <w:tcPr>
            <w:tcW w:w="2070" w:type="dxa"/>
            <w:noWrap/>
            <w:vAlign w:val="bottom"/>
            <w:hideMark/>
          </w:tcPr>
          <w:p w14:paraId="104A4D33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46±1.79</w:t>
            </w:r>
          </w:p>
        </w:tc>
        <w:tc>
          <w:tcPr>
            <w:tcW w:w="1576" w:type="dxa"/>
            <w:noWrap/>
            <w:vAlign w:val="bottom"/>
            <w:hideMark/>
          </w:tcPr>
          <w:p w14:paraId="0D8051AE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0.87</w:t>
            </w:r>
          </w:p>
        </w:tc>
      </w:tr>
      <w:tr w:rsidR="00464CD1" w:rsidRPr="009937E2" w14:paraId="4C527134" w14:textId="77777777" w:rsidTr="004D0663">
        <w:trPr>
          <w:trHeight w:val="301"/>
        </w:trPr>
        <w:tc>
          <w:tcPr>
            <w:tcW w:w="2516" w:type="dxa"/>
            <w:noWrap/>
            <w:vAlign w:val="bottom"/>
            <w:hideMark/>
          </w:tcPr>
          <w:p w14:paraId="009A9CAE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mmaproteobacteria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46796A72" w14:textId="77777777" w:rsidR="00464CD1" w:rsidRPr="009B7D91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7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530" w:type="dxa"/>
            <w:noWrap/>
            <w:vAlign w:val="bottom"/>
            <w:hideMark/>
          </w:tcPr>
          <w:p w14:paraId="3AF569D6" w14:textId="77777777" w:rsidR="00464CD1" w:rsidRPr="009B7D91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7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2160" w:type="dxa"/>
            <w:noWrap/>
            <w:vAlign w:val="bottom"/>
            <w:hideMark/>
          </w:tcPr>
          <w:p w14:paraId="73EA148D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3.65</w:t>
            </w:r>
          </w:p>
        </w:tc>
        <w:tc>
          <w:tcPr>
            <w:tcW w:w="2070" w:type="dxa"/>
            <w:noWrap/>
            <w:vAlign w:val="bottom"/>
            <w:hideMark/>
          </w:tcPr>
          <w:p w14:paraId="76234EF2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37±1.12</w:t>
            </w:r>
          </w:p>
        </w:tc>
        <w:tc>
          <w:tcPr>
            <w:tcW w:w="1576" w:type="dxa"/>
            <w:noWrap/>
            <w:vAlign w:val="bottom"/>
            <w:hideMark/>
          </w:tcPr>
          <w:p w14:paraId="43987F24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2.43</w:t>
            </w:r>
          </w:p>
        </w:tc>
      </w:tr>
      <w:tr w:rsidR="00464CD1" w:rsidRPr="009937E2" w14:paraId="71E78712" w14:textId="77777777" w:rsidTr="004D0663">
        <w:trPr>
          <w:trHeight w:val="301"/>
        </w:trPr>
        <w:tc>
          <w:tcPr>
            <w:tcW w:w="2516" w:type="dxa"/>
            <w:noWrap/>
            <w:vAlign w:val="bottom"/>
            <w:hideMark/>
          </w:tcPr>
          <w:p w14:paraId="11CDABAA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pituta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1A3F4F15" w14:textId="77777777" w:rsidR="00464CD1" w:rsidRPr="009B7D91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7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530" w:type="dxa"/>
            <w:noWrap/>
            <w:vAlign w:val="bottom"/>
            <w:hideMark/>
          </w:tcPr>
          <w:p w14:paraId="09C9A68F" w14:textId="77777777" w:rsidR="00464CD1" w:rsidRPr="009B7D91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7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15</w:t>
            </w:r>
          </w:p>
        </w:tc>
        <w:tc>
          <w:tcPr>
            <w:tcW w:w="2160" w:type="dxa"/>
            <w:noWrap/>
            <w:vAlign w:val="bottom"/>
            <w:hideMark/>
          </w:tcPr>
          <w:p w14:paraId="18076BD5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±0.001</w:t>
            </w:r>
          </w:p>
        </w:tc>
        <w:tc>
          <w:tcPr>
            <w:tcW w:w="2070" w:type="dxa"/>
            <w:noWrap/>
            <w:vAlign w:val="bottom"/>
            <w:hideMark/>
          </w:tcPr>
          <w:p w14:paraId="6FC08079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±0.16</w:t>
            </w:r>
          </w:p>
        </w:tc>
        <w:tc>
          <w:tcPr>
            <w:tcW w:w="1576" w:type="dxa"/>
            <w:noWrap/>
            <w:vAlign w:val="bottom"/>
            <w:hideMark/>
          </w:tcPr>
          <w:p w14:paraId="470DA7B4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±0.03</w:t>
            </w:r>
          </w:p>
        </w:tc>
      </w:tr>
      <w:tr w:rsidR="00464CD1" w:rsidRPr="009937E2" w14:paraId="4B9B723F" w14:textId="77777777" w:rsidTr="004D0663">
        <w:trPr>
          <w:trHeight w:val="301"/>
        </w:trPr>
        <w:tc>
          <w:tcPr>
            <w:tcW w:w="2516" w:type="dxa"/>
            <w:noWrap/>
            <w:vAlign w:val="bottom"/>
            <w:hideMark/>
          </w:tcPr>
          <w:p w14:paraId="5A359FD8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nctomycetacia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5642074C" w14:textId="77777777" w:rsidR="00464CD1" w:rsidRPr="009B7D91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Pr="009B7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530" w:type="dxa"/>
            <w:noWrap/>
            <w:vAlign w:val="bottom"/>
            <w:hideMark/>
          </w:tcPr>
          <w:p w14:paraId="3E1EC2AE" w14:textId="77777777" w:rsidR="00464CD1" w:rsidRPr="009B7D91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7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15</w:t>
            </w:r>
          </w:p>
        </w:tc>
        <w:tc>
          <w:tcPr>
            <w:tcW w:w="2160" w:type="dxa"/>
            <w:noWrap/>
            <w:vAlign w:val="bottom"/>
            <w:hideMark/>
          </w:tcPr>
          <w:p w14:paraId="3D1F5F68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±0.002</w:t>
            </w:r>
          </w:p>
        </w:tc>
        <w:tc>
          <w:tcPr>
            <w:tcW w:w="2070" w:type="dxa"/>
            <w:noWrap/>
            <w:vAlign w:val="bottom"/>
            <w:hideMark/>
          </w:tcPr>
          <w:p w14:paraId="779BFC95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0.11</w:t>
            </w:r>
          </w:p>
        </w:tc>
        <w:tc>
          <w:tcPr>
            <w:tcW w:w="1576" w:type="dxa"/>
            <w:noWrap/>
            <w:vAlign w:val="bottom"/>
            <w:hideMark/>
          </w:tcPr>
          <w:p w14:paraId="3635DE3C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0.01</w:t>
            </w:r>
          </w:p>
        </w:tc>
      </w:tr>
      <w:tr w:rsidR="00464CD1" w:rsidRPr="009937E2" w14:paraId="64A81C77" w14:textId="77777777" w:rsidTr="004D0663">
        <w:trPr>
          <w:trHeight w:val="301"/>
        </w:trPr>
        <w:tc>
          <w:tcPr>
            <w:tcW w:w="2516" w:type="dxa"/>
            <w:noWrap/>
            <w:vAlign w:val="bottom"/>
            <w:hideMark/>
          </w:tcPr>
          <w:p w14:paraId="257ABB8C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hingobacteriia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7079A979" w14:textId="77777777" w:rsidR="00464CD1" w:rsidRPr="00651853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18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4</w:t>
            </w:r>
          </w:p>
        </w:tc>
        <w:tc>
          <w:tcPr>
            <w:tcW w:w="1530" w:type="dxa"/>
            <w:noWrap/>
            <w:vAlign w:val="bottom"/>
            <w:hideMark/>
          </w:tcPr>
          <w:p w14:paraId="066768F8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0</w:t>
            </w:r>
          </w:p>
        </w:tc>
        <w:tc>
          <w:tcPr>
            <w:tcW w:w="2160" w:type="dxa"/>
            <w:noWrap/>
            <w:vAlign w:val="bottom"/>
            <w:hideMark/>
          </w:tcPr>
          <w:p w14:paraId="483295AF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7±0.52</w:t>
            </w:r>
          </w:p>
        </w:tc>
        <w:tc>
          <w:tcPr>
            <w:tcW w:w="2070" w:type="dxa"/>
            <w:noWrap/>
            <w:vAlign w:val="bottom"/>
            <w:hideMark/>
          </w:tcPr>
          <w:p w14:paraId="57A53F20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0.21</w:t>
            </w:r>
          </w:p>
        </w:tc>
        <w:tc>
          <w:tcPr>
            <w:tcW w:w="1576" w:type="dxa"/>
            <w:noWrap/>
            <w:vAlign w:val="bottom"/>
            <w:hideMark/>
          </w:tcPr>
          <w:p w14:paraId="7973A5AF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±0.23</w:t>
            </w:r>
          </w:p>
        </w:tc>
      </w:tr>
      <w:tr w:rsidR="00464CD1" w:rsidRPr="009937E2" w14:paraId="42BD146B" w14:textId="77777777" w:rsidTr="004D0663">
        <w:trPr>
          <w:trHeight w:val="301"/>
        </w:trPr>
        <w:tc>
          <w:tcPr>
            <w:tcW w:w="2516" w:type="dxa"/>
            <w:noWrap/>
            <w:vAlign w:val="bottom"/>
            <w:hideMark/>
          </w:tcPr>
          <w:p w14:paraId="2058DEAB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lassified Bacteria</w:t>
            </w:r>
          </w:p>
        </w:tc>
        <w:tc>
          <w:tcPr>
            <w:tcW w:w="1170" w:type="dxa"/>
            <w:noWrap/>
            <w:vAlign w:val="bottom"/>
            <w:hideMark/>
          </w:tcPr>
          <w:p w14:paraId="0C630D02" w14:textId="77777777" w:rsidR="00464CD1" w:rsidRPr="00651853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18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45</w:t>
            </w:r>
          </w:p>
        </w:tc>
        <w:tc>
          <w:tcPr>
            <w:tcW w:w="1530" w:type="dxa"/>
            <w:noWrap/>
            <w:vAlign w:val="bottom"/>
            <w:hideMark/>
          </w:tcPr>
          <w:p w14:paraId="4EF6B2C2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9</w:t>
            </w:r>
          </w:p>
        </w:tc>
        <w:tc>
          <w:tcPr>
            <w:tcW w:w="2160" w:type="dxa"/>
            <w:noWrap/>
            <w:vAlign w:val="bottom"/>
            <w:hideMark/>
          </w:tcPr>
          <w:p w14:paraId="69349CAF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8±1.73</w:t>
            </w:r>
          </w:p>
        </w:tc>
        <w:tc>
          <w:tcPr>
            <w:tcW w:w="2070" w:type="dxa"/>
            <w:noWrap/>
            <w:vAlign w:val="bottom"/>
            <w:hideMark/>
          </w:tcPr>
          <w:p w14:paraId="226BC81B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93±1.29</w:t>
            </w:r>
          </w:p>
        </w:tc>
        <w:tc>
          <w:tcPr>
            <w:tcW w:w="1576" w:type="dxa"/>
            <w:noWrap/>
            <w:vAlign w:val="bottom"/>
            <w:hideMark/>
          </w:tcPr>
          <w:p w14:paraId="1BE8882E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8±2.48</w:t>
            </w:r>
          </w:p>
        </w:tc>
      </w:tr>
      <w:tr w:rsidR="00464CD1" w:rsidRPr="009937E2" w14:paraId="1FA939F4" w14:textId="77777777" w:rsidTr="004D0663">
        <w:trPr>
          <w:trHeight w:val="301"/>
        </w:trPr>
        <w:tc>
          <w:tcPr>
            <w:tcW w:w="2516" w:type="dxa"/>
            <w:noWrap/>
            <w:vAlign w:val="bottom"/>
            <w:hideMark/>
          </w:tcPr>
          <w:p w14:paraId="6AC52030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rrucomicrobia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2770D10B" w14:textId="77777777" w:rsidR="00464CD1" w:rsidRPr="009B7D91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7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530" w:type="dxa"/>
            <w:noWrap/>
            <w:vAlign w:val="bottom"/>
            <w:hideMark/>
          </w:tcPr>
          <w:p w14:paraId="2E10535C" w14:textId="77777777" w:rsidR="00464CD1" w:rsidRPr="009B7D91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7D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15</w:t>
            </w:r>
          </w:p>
        </w:tc>
        <w:tc>
          <w:tcPr>
            <w:tcW w:w="2160" w:type="dxa"/>
            <w:noWrap/>
            <w:vAlign w:val="bottom"/>
            <w:hideMark/>
          </w:tcPr>
          <w:p w14:paraId="435ACB63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±0.001</w:t>
            </w:r>
          </w:p>
        </w:tc>
        <w:tc>
          <w:tcPr>
            <w:tcW w:w="2070" w:type="dxa"/>
            <w:noWrap/>
            <w:vAlign w:val="bottom"/>
            <w:hideMark/>
          </w:tcPr>
          <w:p w14:paraId="0D395C13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0.37</w:t>
            </w:r>
          </w:p>
        </w:tc>
        <w:tc>
          <w:tcPr>
            <w:tcW w:w="1576" w:type="dxa"/>
            <w:noWrap/>
            <w:vAlign w:val="bottom"/>
            <w:hideMark/>
          </w:tcPr>
          <w:p w14:paraId="6C8E06D6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±0.13</w:t>
            </w:r>
          </w:p>
        </w:tc>
      </w:tr>
    </w:tbl>
    <w:p w14:paraId="3A210302" w14:textId="77777777" w:rsidR="00464CD1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937E2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Statistically significant p-values (&lt; 0.05) values are shown in bold</w:t>
      </w:r>
      <w:r w:rsidRPr="009937E2">
        <w:rPr>
          <w:rFonts w:ascii="Times New Roman" w:hAnsi="Times New Roman" w:cs="Times New Roman"/>
          <w:sz w:val="20"/>
          <w:szCs w:val="20"/>
        </w:rPr>
        <w:t> </w:t>
      </w:r>
    </w:p>
    <w:p w14:paraId="1F7D3480" w14:textId="77777777" w:rsidR="00464CD1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7F48436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B5B9D84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3942DC7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02871F3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C2F05AE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A868E5D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91D8383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E197038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136C18C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E617D1D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876CEB9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E333215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153E500" w14:textId="307FFB40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937E2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. S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9937E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937E2">
        <w:rPr>
          <w:rFonts w:ascii="Times New Roman" w:hAnsi="Times New Roman" w:cs="Times New Roman"/>
          <w:sz w:val="20"/>
          <w:szCs w:val="20"/>
        </w:rPr>
        <w:t xml:space="preserve"> Differences in bacterial phylum level relative abundance </w:t>
      </w:r>
      <w:r>
        <w:rPr>
          <w:rFonts w:ascii="Times New Roman" w:hAnsi="Times New Roman" w:cs="Times New Roman"/>
          <w:sz w:val="20"/>
          <w:szCs w:val="20"/>
        </w:rPr>
        <w:t>between conditioning</w:t>
      </w:r>
      <w:r w:rsidRPr="009937E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.e., anoxic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oxic</w:t>
      </w:r>
      <w:proofErr w:type="spellEnd"/>
      <w:r w:rsidRPr="009937E2">
        <w:rPr>
          <w:rFonts w:ascii="Times New Roman" w:hAnsi="Times New Roman" w:cs="Times New Roman"/>
          <w:sz w:val="20"/>
          <w:szCs w:val="20"/>
        </w:rPr>
        <w:t xml:space="preserve">. A Kruskal-Wallis test with a </w:t>
      </w:r>
      <w:proofErr w:type="spellStart"/>
      <w:r w:rsidRPr="00420F16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420F16">
        <w:rPr>
          <w:rFonts w:ascii="Times New Roman" w:hAnsi="Times New Roman" w:cs="Times New Roman"/>
          <w:sz w:val="20"/>
          <w:szCs w:val="20"/>
        </w:rPr>
        <w:t xml:space="preserve">-Hochberg </w:t>
      </w:r>
      <w:r>
        <w:rPr>
          <w:rFonts w:ascii="Times New Roman" w:hAnsi="Times New Roman" w:cs="Times New Roman"/>
          <w:sz w:val="20"/>
          <w:szCs w:val="20"/>
        </w:rPr>
        <w:t>(BH) correction</w:t>
      </w:r>
      <w:r w:rsidRPr="00420F16">
        <w:rPr>
          <w:rFonts w:ascii="Times New Roman" w:hAnsi="Times New Roman" w:cs="Times New Roman"/>
          <w:sz w:val="20"/>
          <w:szCs w:val="20"/>
        </w:rPr>
        <w:t xml:space="preserve"> </w:t>
      </w:r>
      <w:r w:rsidRPr="009937E2">
        <w:rPr>
          <w:rFonts w:ascii="Times New Roman" w:hAnsi="Times New Roman" w:cs="Times New Roman"/>
          <w:sz w:val="20"/>
          <w:szCs w:val="20"/>
        </w:rPr>
        <w:t xml:space="preserve">was used to compare </w:t>
      </w:r>
      <w:r>
        <w:rPr>
          <w:rFonts w:ascii="Times New Roman" w:hAnsi="Times New Roman" w:cs="Times New Roman"/>
          <w:sz w:val="20"/>
          <w:szCs w:val="20"/>
        </w:rPr>
        <w:t>between</w:t>
      </w:r>
      <w:r w:rsidRPr="009937E2">
        <w:rPr>
          <w:rFonts w:ascii="Times New Roman" w:hAnsi="Times New Roman" w:cs="Times New Roman"/>
          <w:sz w:val="20"/>
          <w:szCs w:val="20"/>
        </w:rPr>
        <w:t xml:space="preserve"> the </w:t>
      </w:r>
      <w:r>
        <w:rPr>
          <w:rFonts w:ascii="Times New Roman" w:hAnsi="Times New Roman" w:cs="Times New Roman"/>
          <w:sz w:val="20"/>
          <w:szCs w:val="20"/>
        </w:rPr>
        <w:t>two</w:t>
      </w:r>
      <w:r w:rsidRPr="009937E2">
        <w:rPr>
          <w:rFonts w:ascii="Times New Roman" w:hAnsi="Times New Roman" w:cs="Times New Roman"/>
          <w:sz w:val="20"/>
          <w:szCs w:val="20"/>
        </w:rPr>
        <w:t xml:space="preserve"> groups. Only bacterial phyla with greater than 1% of the total relative abundance across all samples are shown. Abundances are given as mean </w:t>
      </w:r>
      <w:r w:rsidRPr="003666F0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±</w:t>
      </w:r>
      <w:r w:rsidRPr="009937E2">
        <w:rPr>
          <w:rFonts w:ascii="Times New Roman" w:hAnsi="Times New Roman" w:cs="Times New Roman"/>
          <w:sz w:val="20"/>
          <w:szCs w:val="20"/>
        </w:rPr>
        <w:t xml:space="preserve"> SE. </w:t>
      </w:r>
      <w:r w:rsidRPr="009937E2">
        <w:rPr>
          <w:rFonts w:ascii="Times New Roman" w:hAnsi="Times New Roman" w:cs="Times New Roman"/>
          <w:sz w:val="20"/>
          <w:szCs w:val="20"/>
          <w:lang w:val="en-GB"/>
        </w:rPr>
        <w:t>Abbreviations;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p: p-values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p.adj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: p-adjusted values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8521" w:type="dxa"/>
        <w:jc w:val="center"/>
        <w:tblLook w:val="04A0" w:firstRow="1" w:lastRow="0" w:firstColumn="1" w:lastColumn="0" w:noHBand="0" w:noVBand="1"/>
      </w:tblPr>
      <w:tblGrid>
        <w:gridCol w:w="2610"/>
        <w:gridCol w:w="666"/>
        <w:gridCol w:w="1170"/>
        <w:gridCol w:w="72"/>
        <w:gridCol w:w="1908"/>
        <w:gridCol w:w="2221"/>
      </w:tblGrid>
      <w:tr w:rsidR="00464CD1" w:rsidRPr="004D76FC" w14:paraId="3465BCEB" w14:textId="77777777" w:rsidTr="004D0663">
        <w:trPr>
          <w:trHeight w:val="264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A84E3F4" w14:textId="77777777" w:rsidR="00464CD1" w:rsidRPr="004D76FC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ylum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729CEE6" w14:textId="77777777" w:rsidR="00464CD1" w:rsidRPr="004D76FC" w:rsidRDefault="00464CD1" w:rsidP="004D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9F31D6E" w14:textId="77777777" w:rsidR="00464CD1" w:rsidRPr="004D76FC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D76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.adj</w:t>
            </w:r>
            <w:proofErr w:type="spellEnd"/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EBCD090" w14:textId="77777777" w:rsidR="00464CD1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oxic</w:t>
            </w:r>
          </w:p>
          <w:p w14:paraId="5C9A08B7" w14:textId="77777777" w:rsidR="00464CD1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undance</w:t>
            </w:r>
          </w:p>
          <w:p w14:paraId="1C4D3D9B" w14:textId="77777777" w:rsidR="00464CD1" w:rsidRPr="004D76FC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27)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A413714" w14:textId="77777777" w:rsidR="00464CD1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D76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xic</w:t>
            </w:r>
            <w:proofErr w:type="spellEnd"/>
          </w:p>
          <w:p w14:paraId="12EAD6F4" w14:textId="77777777" w:rsidR="00464CD1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undance</w:t>
            </w:r>
          </w:p>
          <w:p w14:paraId="56451C91" w14:textId="77777777" w:rsidR="00464CD1" w:rsidRPr="004D76FC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26)</w:t>
            </w:r>
          </w:p>
        </w:tc>
      </w:tr>
      <w:tr w:rsidR="00464CD1" w:rsidRPr="004D76FC" w14:paraId="16DE0DBA" w14:textId="77777777" w:rsidTr="004D0663">
        <w:trPr>
          <w:trHeight w:val="264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D5FD5" w14:textId="77777777" w:rsidR="00464CD1" w:rsidRPr="004D76FC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tinobacteri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24DC4" w14:textId="77777777" w:rsidR="00464CD1" w:rsidRPr="004D76FC" w:rsidRDefault="00464CD1" w:rsidP="004D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5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E1473" w14:textId="77777777" w:rsidR="00464CD1" w:rsidRPr="004D76FC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334C0" w14:textId="77777777" w:rsidR="00464CD1" w:rsidRPr="004D76FC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5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B93B2" w14:textId="77777777" w:rsidR="00464CD1" w:rsidRPr="004D76FC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9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</w:tr>
      <w:tr w:rsidR="00464CD1" w:rsidRPr="004D76FC" w14:paraId="2557D7BA" w14:textId="77777777" w:rsidTr="004D0663">
        <w:trPr>
          <w:trHeight w:val="26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147EC" w14:textId="77777777" w:rsidR="00464CD1" w:rsidRPr="004D76FC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teroidet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12126" w14:textId="77777777" w:rsidR="00464CD1" w:rsidRPr="004D76FC" w:rsidRDefault="00464CD1" w:rsidP="004D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5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15E50" w14:textId="77777777" w:rsidR="00464CD1" w:rsidRPr="004D76FC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BDCAF" w14:textId="77777777" w:rsidR="00464CD1" w:rsidRPr="004D76FC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59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DF333" w14:textId="77777777" w:rsidR="00464CD1" w:rsidRPr="004D76FC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70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1</w:t>
            </w:r>
          </w:p>
        </w:tc>
      </w:tr>
      <w:tr w:rsidR="00464CD1" w:rsidRPr="004D76FC" w14:paraId="5E739457" w14:textId="77777777" w:rsidTr="004D0663">
        <w:trPr>
          <w:trHeight w:val="26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BB923" w14:textId="77777777" w:rsidR="00464CD1" w:rsidRPr="004D76FC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inococcus</w:t>
            </w:r>
            <w:proofErr w:type="spellEnd"/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Thermu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A40E5" w14:textId="77777777" w:rsidR="00464CD1" w:rsidRPr="004D76FC" w:rsidRDefault="00464CD1" w:rsidP="004D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0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8481D" w14:textId="77777777" w:rsidR="00464CD1" w:rsidRPr="004D76FC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35FD7" w14:textId="77777777" w:rsidR="00464CD1" w:rsidRPr="004D76FC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0BD1B" w14:textId="77777777" w:rsidR="00464CD1" w:rsidRPr="004D76FC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</w:tr>
      <w:tr w:rsidR="00464CD1" w:rsidRPr="004D76FC" w14:paraId="3769E232" w14:textId="77777777" w:rsidTr="004D0663">
        <w:trPr>
          <w:trHeight w:val="26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EBE27" w14:textId="77777777" w:rsidR="00464CD1" w:rsidRPr="004D76FC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rmicut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18AE7" w14:textId="77777777" w:rsidR="00464CD1" w:rsidRPr="004D76FC" w:rsidRDefault="00464CD1" w:rsidP="004D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8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A8441" w14:textId="77777777" w:rsidR="00464CD1" w:rsidRPr="004D76FC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07E43" w14:textId="77777777" w:rsidR="00464CD1" w:rsidRPr="004D76FC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3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8C993" w14:textId="77777777" w:rsidR="00464CD1" w:rsidRPr="004D76FC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4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</w:tr>
      <w:tr w:rsidR="00464CD1" w:rsidRPr="004D76FC" w14:paraId="335EAC2A" w14:textId="77777777" w:rsidTr="004D0663">
        <w:trPr>
          <w:trHeight w:val="26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7712D" w14:textId="77777777" w:rsidR="00464CD1" w:rsidRPr="004D76FC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nctomycet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DC375" w14:textId="77777777" w:rsidR="00464CD1" w:rsidRPr="004D76FC" w:rsidRDefault="00464CD1" w:rsidP="004D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7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03FF0" w14:textId="77777777" w:rsidR="00464CD1" w:rsidRPr="004D76FC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1AB42" w14:textId="77777777" w:rsidR="00464CD1" w:rsidRPr="004D76FC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3F158" w14:textId="77777777" w:rsidR="00464CD1" w:rsidRPr="004D76FC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464CD1" w:rsidRPr="004D76FC" w14:paraId="5E3CDE7B" w14:textId="77777777" w:rsidTr="004D0663">
        <w:trPr>
          <w:trHeight w:val="26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F9003" w14:textId="77777777" w:rsidR="00464CD1" w:rsidRPr="004D76FC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obacteri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4AB3D" w14:textId="77777777" w:rsidR="00464CD1" w:rsidRPr="004D76FC" w:rsidRDefault="00464CD1" w:rsidP="004D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5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A2F6E" w14:textId="77777777" w:rsidR="00464CD1" w:rsidRPr="004D76FC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A7ADC" w14:textId="77777777" w:rsidR="00464CD1" w:rsidRPr="004D76FC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28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812FB" w14:textId="77777777" w:rsidR="00464CD1" w:rsidRPr="004D76FC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74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3</w:t>
            </w:r>
          </w:p>
        </w:tc>
      </w:tr>
      <w:tr w:rsidR="00464CD1" w:rsidRPr="004D76FC" w14:paraId="1C5CFAA1" w14:textId="77777777" w:rsidTr="004D0663">
        <w:trPr>
          <w:trHeight w:val="264"/>
          <w:jc w:val="center"/>
        </w:trPr>
        <w:tc>
          <w:tcPr>
            <w:tcW w:w="26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2FF078" w14:textId="77777777" w:rsidR="00464CD1" w:rsidRPr="004D76FC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lassified Bacteria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2918FE" w14:textId="77777777" w:rsidR="00464CD1" w:rsidRPr="004D76FC" w:rsidRDefault="00464CD1" w:rsidP="004D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1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B0833F" w14:textId="77777777" w:rsidR="00464CD1" w:rsidRPr="004D76FC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A7B97D" w14:textId="77777777" w:rsidR="00464CD1" w:rsidRPr="004D76FC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5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7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83D3B1" w14:textId="77777777" w:rsidR="00464CD1" w:rsidRPr="004D76FC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89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1</w:t>
            </w:r>
          </w:p>
        </w:tc>
      </w:tr>
      <w:tr w:rsidR="00464CD1" w:rsidRPr="004D76FC" w14:paraId="21E0A0F8" w14:textId="77777777" w:rsidTr="004D0663">
        <w:trPr>
          <w:trHeight w:val="275"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07B759" w14:textId="77777777" w:rsidR="00464CD1" w:rsidRPr="004D76FC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rrucomicrobi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11A866" w14:textId="77777777" w:rsidR="00464CD1" w:rsidRPr="004D76FC" w:rsidRDefault="00464CD1" w:rsidP="004D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6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762D70" w14:textId="77777777" w:rsidR="00464CD1" w:rsidRPr="004D76FC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BA2078" w14:textId="77777777" w:rsidR="00464CD1" w:rsidRPr="004D76FC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0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7C5BF5" w14:textId="77777777" w:rsidR="00464CD1" w:rsidRPr="004D76FC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76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2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</w:tr>
    </w:tbl>
    <w:p w14:paraId="418C1133" w14:textId="77777777" w:rsidR="00464CD1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79E3623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2187C04" w14:textId="77777777" w:rsidR="002D3A00" w:rsidRDefault="002D3A00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5411C47" w14:textId="77777777" w:rsidR="002D3A00" w:rsidRDefault="002D3A00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87676A6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BE3F36D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223E376" w14:textId="77777777" w:rsidR="002D3A00" w:rsidRDefault="002D3A00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9A4732A" w14:textId="77777777" w:rsidR="002D3A00" w:rsidRDefault="002D3A00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1B77049" w14:textId="77777777" w:rsidR="002D3A00" w:rsidRDefault="002D3A00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B6CE60F" w14:textId="77777777" w:rsidR="002D3A00" w:rsidRDefault="002D3A00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FE8654C" w14:textId="77777777" w:rsidR="002D3A00" w:rsidRDefault="002D3A00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8C15655" w14:textId="77777777" w:rsidR="002D3A00" w:rsidRDefault="002D3A00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F79A26A" w14:textId="77777777" w:rsidR="002D3A00" w:rsidRDefault="002D3A00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24FF3B6" w14:textId="77777777" w:rsidR="002D3A00" w:rsidRDefault="002D3A00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7259AFA" w14:textId="77777777" w:rsidR="002D3A00" w:rsidRDefault="002D3A00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A6CFB64" w14:textId="77777777" w:rsidR="002D3A00" w:rsidRDefault="002D3A00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B9403AF" w14:textId="77777777" w:rsidR="002D3A00" w:rsidRDefault="002D3A00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A0F5AD6" w14:textId="77777777" w:rsidR="002D3A00" w:rsidRDefault="002D3A00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A33C1E3" w14:textId="77777777" w:rsidR="002D3A00" w:rsidRDefault="002D3A00" w:rsidP="00464CD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5F2A2F5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937E2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. S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9937E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937E2">
        <w:rPr>
          <w:rFonts w:ascii="Times New Roman" w:hAnsi="Times New Roman" w:cs="Times New Roman"/>
          <w:sz w:val="20"/>
          <w:szCs w:val="20"/>
        </w:rPr>
        <w:t xml:space="preserve"> Differences in bacterial phylum level relative abundance </w:t>
      </w:r>
      <w:r>
        <w:rPr>
          <w:rFonts w:ascii="Times New Roman" w:hAnsi="Times New Roman" w:cs="Times New Roman"/>
          <w:sz w:val="20"/>
          <w:szCs w:val="20"/>
        </w:rPr>
        <w:t>among treatment</w:t>
      </w:r>
      <w:r w:rsidRPr="009937E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.e., alder, beech and maple</w:t>
      </w:r>
      <w:r w:rsidRPr="009937E2">
        <w:rPr>
          <w:rFonts w:ascii="Times New Roman" w:hAnsi="Times New Roman" w:cs="Times New Roman"/>
          <w:sz w:val="20"/>
          <w:szCs w:val="20"/>
        </w:rPr>
        <w:t xml:space="preserve">. A Kruskal-Wallis test with a </w:t>
      </w:r>
      <w:proofErr w:type="spellStart"/>
      <w:r w:rsidRPr="00420F16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420F16">
        <w:rPr>
          <w:rFonts w:ascii="Times New Roman" w:hAnsi="Times New Roman" w:cs="Times New Roman"/>
          <w:sz w:val="20"/>
          <w:szCs w:val="20"/>
        </w:rPr>
        <w:t xml:space="preserve">-Hochberg </w:t>
      </w:r>
      <w:r>
        <w:rPr>
          <w:rFonts w:ascii="Times New Roman" w:hAnsi="Times New Roman" w:cs="Times New Roman"/>
          <w:sz w:val="20"/>
          <w:szCs w:val="20"/>
        </w:rPr>
        <w:t>(BH) correction</w:t>
      </w:r>
      <w:r w:rsidRPr="00420F16">
        <w:rPr>
          <w:rFonts w:ascii="Times New Roman" w:hAnsi="Times New Roman" w:cs="Times New Roman"/>
          <w:sz w:val="20"/>
          <w:szCs w:val="20"/>
        </w:rPr>
        <w:t xml:space="preserve"> </w:t>
      </w:r>
      <w:r w:rsidRPr="009937E2">
        <w:rPr>
          <w:rFonts w:ascii="Times New Roman" w:hAnsi="Times New Roman" w:cs="Times New Roman"/>
          <w:sz w:val="20"/>
          <w:szCs w:val="20"/>
        </w:rPr>
        <w:t xml:space="preserve">was used to compare among the three groups. Only bacterial phyla with greater than 1% of the total relative abundance across all samples are shown. Abundances are given as mean </w:t>
      </w:r>
      <w:r w:rsidRPr="003666F0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±</w:t>
      </w:r>
      <w:r w:rsidRPr="009937E2">
        <w:rPr>
          <w:rFonts w:ascii="Times New Roman" w:hAnsi="Times New Roman" w:cs="Times New Roman"/>
          <w:sz w:val="20"/>
          <w:szCs w:val="20"/>
        </w:rPr>
        <w:t xml:space="preserve"> SE. </w:t>
      </w:r>
      <w:r w:rsidRPr="009937E2">
        <w:rPr>
          <w:rFonts w:ascii="Times New Roman" w:hAnsi="Times New Roman" w:cs="Times New Roman"/>
          <w:sz w:val="20"/>
          <w:szCs w:val="20"/>
          <w:lang w:val="en-GB"/>
        </w:rPr>
        <w:t>Abbreviations;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p: p-values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p.adj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: p-adjusted values</w:t>
      </w:r>
    </w:p>
    <w:p w14:paraId="7E233E04" w14:textId="77777777" w:rsidR="002D3A00" w:rsidRDefault="002D3A00" w:rsidP="00464CD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46BC03C" w14:textId="77777777" w:rsidR="002D3A00" w:rsidRDefault="002D3A00" w:rsidP="00464CD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pPr w:leftFromText="180" w:rightFromText="180" w:vertAnchor="text" w:horzAnchor="margin" w:tblpY="1808"/>
        <w:tblW w:w="9209" w:type="dxa"/>
        <w:tblLook w:val="04A0" w:firstRow="1" w:lastRow="0" w:firstColumn="1" w:lastColumn="0" w:noHBand="0" w:noVBand="1"/>
      </w:tblPr>
      <w:tblGrid>
        <w:gridCol w:w="2250"/>
        <w:gridCol w:w="666"/>
        <w:gridCol w:w="684"/>
        <w:gridCol w:w="1980"/>
        <w:gridCol w:w="1710"/>
        <w:gridCol w:w="1919"/>
      </w:tblGrid>
      <w:tr w:rsidR="002D3A00" w:rsidRPr="0057020E" w14:paraId="3E076F3C" w14:textId="77777777" w:rsidTr="004D0663">
        <w:trPr>
          <w:trHeight w:val="285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7A03570" w14:textId="77777777" w:rsidR="002D3A00" w:rsidRPr="0057020E" w:rsidRDefault="002D3A00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702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ylum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82EB646" w14:textId="77777777" w:rsidR="002D3A00" w:rsidRPr="0057020E" w:rsidRDefault="002D3A00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702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1351D4" w14:textId="77777777" w:rsidR="002D3A00" w:rsidRPr="0057020E" w:rsidRDefault="002D3A00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702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.adj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73706E9" w14:textId="77777777" w:rsidR="002D3A00" w:rsidRPr="00F141DD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702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der</w:t>
            </w:r>
          </w:p>
          <w:p w14:paraId="5510EAC4" w14:textId="77777777" w:rsidR="002D3A00" w:rsidRPr="00F141DD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4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undance</w:t>
            </w:r>
          </w:p>
          <w:p w14:paraId="050B3E0B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4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18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B57E17F" w14:textId="77777777" w:rsidR="002D3A00" w:rsidRPr="00F141DD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702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ech</w:t>
            </w:r>
          </w:p>
          <w:p w14:paraId="15729324" w14:textId="77777777" w:rsidR="002D3A00" w:rsidRPr="00F141DD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4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undance</w:t>
            </w:r>
          </w:p>
          <w:p w14:paraId="678382EC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4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17)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B429670" w14:textId="77777777" w:rsidR="002D3A00" w:rsidRPr="00F141DD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702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ple</w:t>
            </w:r>
          </w:p>
          <w:p w14:paraId="04922673" w14:textId="77777777" w:rsidR="002D3A00" w:rsidRPr="00F141DD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4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undance</w:t>
            </w:r>
          </w:p>
          <w:p w14:paraId="75D9C27F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4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18)</w:t>
            </w:r>
          </w:p>
        </w:tc>
      </w:tr>
      <w:tr w:rsidR="002D3A00" w:rsidRPr="0057020E" w14:paraId="17A97827" w14:textId="77777777" w:rsidTr="004D0663">
        <w:trPr>
          <w:trHeight w:val="285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31641" w14:textId="77777777" w:rsidR="002D3A00" w:rsidRPr="0057020E" w:rsidRDefault="002D3A00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02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tinobacteria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9A411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65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7DB99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02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031A1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7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CDE67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7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D0B5B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7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2D3A00" w:rsidRPr="0057020E" w14:paraId="2CE2956A" w14:textId="77777777" w:rsidTr="004D0663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33EB1" w14:textId="77777777" w:rsidR="002D3A00" w:rsidRPr="0057020E" w:rsidRDefault="002D3A00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02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teroidet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8F3ED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65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2ACF3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02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1EF2C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7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5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13F6E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7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7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B2DA3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7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6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4</w:t>
            </w:r>
          </w:p>
        </w:tc>
      </w:tr>
      <w:tr w:rsidR="002D3A00" w:rsidRPr="0057020E" w14:paraId="1DAC2DC6" w14:textId="77777777" w:rsidTr="004D0663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ADD20" w14:textId="77777777" w:rsidR="002D3A00" w:rsidRPr="0057020E" w:rsidRDefault="002D3A00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702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inococcus</w:t>
            </w:r>
            <w:proofErr w:type="spellEnd"/>
            <w:r w:rsidRPr="005702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Thermu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1D164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65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ACF16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02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725BC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7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F4D42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7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38AAF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7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</w:tr>
      <w:tr w:rsidR="002D3A00" w:rsidRPr="0057020E" w14:paraId="3AEE3650" w14:textId="77777777" w:rsidTr="004D0663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4C25E" w14:textId="77777777" w:rsidR="002D3A00" w:rsidRPr="0057020E" w:rsidRDefault="002D3A00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02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rmicut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18E41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65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B2211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02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6A078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7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9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70193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7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4200C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7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1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5</w:t>
            </w:r>
          </w:p>
        </w:tc>
      </w:tr>
      <w:tr w:rsidR="002D3A00" w:rsidRPr="0057020E" w14:paraId="52AA78E4" w14:textId="77777777" w:rsidTr="004D0663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67F9D" w14:textId="77777777" w:rsidR="002D3A00" w:rsidRPr="0057020E" w:rsidRDefault="002D3A00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02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nctomycet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AA119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65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3079D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02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7C91C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7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AFE0E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7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1327B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7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</w:tr>
      <w:tr w:rsidR="002D3A00" w:rsidRPr="0057020E" w14:paraId="6DB90599" w14:textId="77777777" w:rsidTr="004D0663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CA55B" w14:textId="77777777" w:rsidR="002D3A00" w:rsidRPr="0057020E" w:rsidRDefault="002D3A00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02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obacteri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08ECB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65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2C99A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02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CFA35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7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97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76DE3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7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57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F84DD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7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47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2</w:t>
            </w:r>
          </w:p>
        </w:tc>
      </w:tr>
      <w:tr w:rsidR="002D3A00" w:rsidRPr="0057020E" w14:paraId="3FC54700" w14:textId="77777777" w:rsidTr="004D0663">
        <w:trPr>
          <w:trHeight w:val="285"/>
        </w:trPr>
        <w:tc>
          <w:tcPr>
            <w:tcW w:w="22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E18AD53" w14:textId="77777777" w:rsidR="002D3A00" w:rsidRPr="0057020E" w:rsidRDefault="002D3A00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02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lassified Bacteria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BE34F9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65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031CFB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02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7BB1EF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7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8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65F543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7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4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2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7F0A91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7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6</w:t>
            </w:r>
          </w:p>
        </w:tc>
      </w:tr>
      <w:tr w:rsidR="002D3A00" w:rsidRPr="0057020E" w14:paraId="5868FD51" w14:textId="77777777" w:rsidTr="004D0663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419B2D" w14:textId="77777777" w:rsidR="002D3A00" w:rsidRPr="0057020E" w:rsidRDefault="002D3A00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702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rrucomicrobia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EACE77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65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FF58CA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02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FE01A5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7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91DCA1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7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C9BD1D" w14:textId="77777777" w:rsidR="002D3A00" w:rsidRPr="0057020E" w:rsidRDefault="002D3A00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7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</w:tr>
    </w:tbl>
    <w:p w14:paraId="1AA88920" w14:textId="54E0413E" w:rsidR="002D3A00" w:rsidRPr="009937E2" w:rsidRDefault="002D3A00" w:rsidP="00464CD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  <w:sectPr w:rsidR="002D3A00" w:rsidRPr="009937E2" w:rsidSect="00464CD1">
          <w:pgSz w:w="11906" w:h="16838" w:code="9"/>
          <w:pgMar w:top="1411" w:right="1411" w:bottom="1138" w:left="1411" w:header="706" w:footer="706" w:gutter="0"/>
          <w:lnNumType w:countBy="1" w:restart="continuous"/>
          <w:cols w:space="708"/>
          <w:docGrid w:linePitch="360"/>
        </w:sectPr>
      </w:pPr>
    </w:p>
    <w:p w14:paraId="4EA14C31" w14:textId="77777777" w:rsidR="00464CD1" w:rsidRDefault="00464CD1" w:rsidP="00464CD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937E2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. S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9937E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937E2">
        <w:rPr>
          <w:rFonts w:ascii="Times New Roman" w:hAnsi="Times New Roman" w:cs="Times New Roman"/>
          <w:sz w:val="20"/>
          <w:szCs w:val="20"/>
        </w:rPr>
        <w:t xml:space="preserve"> Differences in bacterial class level relative abundance among </w:t>
      </w:r>
      <w:r>
        <w:rPr>
          <w:rFonts w:ascii="Times New Roman" w:hAnsi="Times New Roman" w:cs="Times New Roman"/>
          <w:sz w:val="20"/>
          <w:szCs w:val="20"/>
        </w:rPr>
        <w:t>treatment</w:t>
      </w:r>
      <w:r w:rsidRPr="009937E2">
        <w:rPr>
          <w:rFonts w:ascii="Times New Roman" w:hAnsi="Times New Roman" w:cs="Times New Roman"/>
          <w:sz w:val="20"/>
          <w:szCs w:val="20"/>
        </w:rPr>
        <w:t xml:space="preserve"> i.e., </w:t>
      </w:r>
      <w:r>
        <w:rPr>
          <w:rFonts w:ascii="Times New Roman" w:hAnsi="Times New Roman" w:cs="Times New Roman"/>
          <w:sz w:val="20"/>
          <w:szCs w:val="20"/>
        </w:rPr>
        <w:t>alder</w:t>
      </w:r>
      <w:r w:rsidRPr="009937E2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beech</w:t>
      </w:r>
      <w:r w:rsidRPr="009937E2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maple</w:t>
      </w:r>
      <w:r w:rsidRPr="009937E2">
        <w:rPr>
          <w:rFonts w:ascii="Times New Roman" w:hAnsi="Times New Roman" w:cs="Times New Roman"/>
          <w:sz w:val="20"/>
          <w:szCs w:val="20"/>
        </w:rPr>
        <w:t xml:space="preserve">. A Kruskal-Wallis test with a </w:t>
      </w:r>
      <w:proofErr w:type="spellStart"/>
      <w:r w:rsidRPr="00420F16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420F16">
        <w:rPr>
          <w:rFonts w:ascii="Times New Roman" w:hAnsi="Times New Roman" w:cs="Times New Roman"/>
          <w:sz w:val="20"/>
          <w:szCs w:val="20"/>
        </w:rPr>
        <w:t xml:space="preserve">-Hochberg </w:t>
      </w:r>
      <w:r>
        <w:rPr>
          <w:rFonts w:ascii="Times New Roman" w:hAnsi="Times New Roman" w:cs="Times New Roman"/>
          <w:sz w:val="20"/>
          <w:szCs w:val="20"/>
        </w:rPr>
        <w:t>(BH) correction</w:t>
      </w:r>
      <w:r w:rsidRPr="00420F16">
        <w:rPr>
          <w:rFonts w:ascii="Times New Roman" w:hAnsi="Times New Roman" w:cs="Times New Roman"/>
          <w:sz w:val="20"/>
          <w:szCs w:val="20"/>
        </w:rPr>
        <w:t xml:space="preserve"> </w:t>
      </w:r>
      <w:r w:rsidRPr="009937E2">
        <w:rPr>
          <w:rFonts w:ascii="Times New Roman" w:hAnsi="Times New Roman" w:cs="Times New Roman"/>
          <w:sz w:val="20"/>
          <w:szCs w:val="20"/>
        </w:rPr>
        <w:t xml:space="preserve">was used to compare among the three groups. Only bacterial class with greater than 1% of the total relative abundance across all samples are shown. Abundances are given as mean </w:t>
      </w:r>
      <w:r w:rsidRPr="003666F0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±</w:t>
      </w:r>
      <w:r w:rsidRPr="009937E2">
        <w:rPr>
          <w:rFonts w:ascii="Times New Roman" w:hAnsi="Times New Roman" w:cs="Times New Roman"/>
          <w:sz w:val="20"/>
          <w:szCs w:val="20"/>
        </w:rPr>
        <w:t xml:space="preserve"> SE. </w:t>
      </w:r>
      <w:r w:rsidRPr="009937E2">
        <w:rPr>
          <w:rFonts w:ascii="Times New Roman" w:hAnsi="Times New Roman" w:cs="Times New Roman"/>
          <w:sz w:val="20"/>
          <w:szCs w:val="20"/>
          <w:lang w:val="en-GB"/>
        </w:rPr>
        <w:t>Abbreviations;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p: p-values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p.adj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: p-adjusted values.</w:t>
      </w:r>
    </w:p>
    <w:tbl>
      <w:tblPr>
        <w:tblW w:w="9220" w:type="dxa"/>
        <w:tblLook w:val="04A0" w:firstRow="1" w:lastRow="0" w:firstColumn="1" w:lastColumn="0" w:noHBand="0" w:noVBand="1"/>
      </w:tblPr>
      <w:tblGrid>
        <w:gridCol w:w="2794"/>
        <w:gridCol w:w="1215"/>
        <w:gridCol w:w="1215"/>
        <w:gridCol w:w="1332"/>
        <w:gridCol w:w="1332"/>
        <w:gridCol w:w="1332"/>
      </w:tblGrid>
      <w:tr w:rsidR="00464CD1" w:rsidRPr="00246F9A" w14:paraId="33549AFF" w14:textId="77777777" w:rsidTr="004D0663">
        <w:trPr>
          <w:trHeight w:val="290"/>
        </w:trPr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CF4DD27" w14:textId="77777777" w:rsidR="00464CD1" w:rsidRPr="00246F9A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ass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8D4E37A" w14:textId="77777777" w:rsidR="00464CD1" w:rsidRPr="00246F9A" w:rsidRDefault="00464CD1" w:rsidP="004D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27B602" w14:textId="77777777" w:rsidR="00464CD1" w:rsidRPr="00246F9A" w:rsidRDefault="00464CD1" w:rsidP="004D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46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.adj</w:t>
            </w:r>
            <w:proofErr w:type="spellEnd"/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07E39C8" w14:textId="77777777" w:rsidR="00464CD1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der</w:t>
            </w:r>
          </w:p>
          <w:p w14:paraId="057B52F9" w14:textId="77777777" w:rsidR="00464CD1" w:rsidRPr="00D50F91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F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undance</w:t>
            </w:r>
          </w:p>
          <w:p w14:paraId="672ADF77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F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18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2CBC8BA" w14:textId="77777777" w:rsidR="00464CD1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ech</w:t>
            </w:r>
          </w:p>
          <w:p w14:paraId="0EE08920" w14:textId="77777777" w:rsidR="00464CD1" w:rsidRPr="00D50F91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F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undance</w:t>
            </w:r>
          </w:p>
          <w:p w14:paraId="56F94659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F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D50F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40CA73D" w14:textId="77777777" w:rsidR="00464CD1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ple</w:t>
            </w:r>
          </w:p>
          <w:p w14:paraId="6478A002" w14:textId="77777777" w:rsidR="00464CD1" w:rsidRPr="00D50F91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F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undance</w:t>
            </w:r>
          </w:p>
          <w:p w14:paraId="029F4632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F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18)</w:t>
            </w:r>
          </w:p>
        </w:tc>
      </w:tr>
      <w:tr w:rsidR="00464CD1" w:rsidRPr="00246F9A" w14:paraId="67FB3CE7" w14:textId="77777777" w:rsidTr="004D0663">
        <w:trPr>
          <w:trHeight w:val="290"/>
        </w:trPr>
        <w:tc>
          <w:tcPr>
            <w:tcW w:w="2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AF045" w14:textId="77777777" w:rsidR="00464CD1" w:rsidRPr="00246F9A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tinobacteria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06A6C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4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F8587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27325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4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829E3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7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B9BF8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6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464CD1" w:rsidRPr="00246F9A" w14:paraId="6F842EEA" w14:textId="77777777" w:rsidTr="004D0663">
        <w:trPr>
          <w:trHeight w:val="29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C5285" w14:textId="77777777" w:rsidR="00464CD1" w:rsidRPr="00246F9A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proteobacteri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681AB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976A7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9D67C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07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62997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83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657D4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15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3</w:t>
            </w:r>
          </w:p>
        </w:tc>
      </w:tr>
      <w:tr w:rsidR="00464CD1" w:rsidRPr="00246F9A" w14:paraId="7F32E298" w14:textId="77777777" w:rsidTr="004D0663">
        <w:trPr>
          <w:trHeight w:val="29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8AB1D" w14:textId="77777777" w:rsidR="00464CD1" w:rsidRPr="00246F9A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ill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944CA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0B746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3D39E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0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A3069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6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00814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2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2</w:t>
            </w:r>
          </w:p>
        </w:tc>
      </w:tr>
      <w:tr w:rsidR="00464CD1" w:rsidRPr="00246F9A" w14:paraId="2BF68D3B" w14:textId="77777777" w:rsidTr="004D0663">
        <w:trPr>
          <w:trHeight w:val="29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BE0AC" w14:textId="77777777" w:rsidR="00464CD1" w:rsidRPr="00246F9A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teroidi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6FF46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C03A3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44A93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5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DB261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1304C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6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1</w:t>
            </w:r>
          </w:p>
        </w:tc>
      </w:tr>
      <w:tr w:rsidR="00464CD1" w:rsidRPr="00246F9A" w14:paraId="24DE6FE8" w14:textId="77777777" w:rsidTr="004D0663">
        <w:trPr>
          <w:trHeight w:val="29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4DE10" w14:textId="77777777" w:rsidR="00464CD1" w:rsidRPr="00246F9A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proteobacter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7C62E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ABFA8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76DEA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21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09AB3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61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BA60F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55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2</w:t>
            </w:r>
          </w:p>
        </w:tc>
      </w:tr>
      <w:tr w:rsidR="00464CD1" w:rsidRPr="00246F9A" w14:paraId="39192AA2" w14:textId="77777777" w:rsidTr="004D0663">
        <w:trPr>
          <w:trHeight w:val="29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7E4B0" w14:textId="77777777" w:rsidR="00464CD1" w:rsidRPr="00246F9A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tinophagi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CD968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D175D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6278C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7FAC1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B903C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</w:tr>
      <w:tr w:rsidR="00464CD1" w:rsidRPr="00246F9A" w14:paraId="61780976" w14:textId="77777777" w:rsidTr="004D0663">
        <w:trPr>
          <w:trHeight w:val="29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564B7" w14:textId="77777777" w:rsidR="00464CD1" w:rsidRPr="00246F9A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ostrid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58E7B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7E1E4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1E687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7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5CF3D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C3D49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0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</w:tr>
      <w:tr w:rsidR="00464CD1" w:rsidRPr="00246F9A" w14:paraId="45F0CC45" w14:textId="77777777" w:rsidTr="004D0663">
        <w:trPr>
          <w:trHeight w:val="29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FDBF1" w14:textId="77777777" w:rsidR="00464CD1" w:rsidRPr="00246F9A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tophagi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591DA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94837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42EA9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3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EEA93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7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9F9CC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9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6</w:t>
            </w:r>
          </w:p>
        </w:tc>
      </w:tr>
      <w:tr w:rsidR="00464CD1" w:rsidRPr="00246F9A" w14:paraId="63B72F90" w14:textId="77777777" w:rsidTr="004D0663">
        <w:trPr>
          <w:trHeight w:val="29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93FA5" w14:textId="77777777" w:rsidR="00464CD1" w:rsidRPr="00246F9A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inococci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B68D8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20063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5883D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887CC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E455A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</w:tr>
      <w:tr w:rsidR="00464CD1" w:rsidRPr="00246F9A" w14:paraId="4FB15D16" w14:textId="77777777" w:rsidTr="004D0663">
        <w:trPr>
          <w:trHeight w:val="29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8850D" w14:textId="77777777" w:rsidR="00464CD1" w:rsidRPr="00246F9A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avobacterii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5001E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241CF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383E9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77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82FBA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1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BC13F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25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8</w:t>
            </w:r>
          </w:p>
        </w:tc>
      </w:tr>
      <w:tr w:rsidR="00464CD1" w:rsidRPr="00246F9A" w14:paraId="26CE2AA9" w14:textId="77777777" w:rsidTr="004D0663">
        <w:trPr>
          <w:trHeight w:val="29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CEE9B" w14:textId="77777777" w:rsidR="00464CD1" w:rsidRPr="00246F9A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mmaproteobacteri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A9370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71570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E5D27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28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8777B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75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CB379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21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7</w:t>
            </w:r>
          </w:p>
        </w:tc>
      </w:tr>
      <w:tr w:rsidR="00464CD1" w:rsidRPr="00246F9A" w14:paraId="255B7763" w14:textId="77777777" w:rsidTr="004D0663">
        <w:trPr>
          <w:trHeight w:val="29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7590E" w14:textId="77777777" w:rsidR="00464CD1" w:rsidRPr="00246F9A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pitutae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048C0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3BF59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08BC0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E3D76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8A33E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</w:tr>
      <w:tr w:rsidR="00464CD1" w:rsidRPr="00246F9A" w14:paraId="531BC06E" w14:textId="77777777" w:rsidTr="004D0663">
        <w:trPr>
          <w:trHeight w:val="29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FE02A" w14:textId="77777777" w:rsidR="00464CD1" w:rsidRPr="00246F9A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nctomycetaci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784E0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14224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344D4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46C7C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28100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</w:tr>
      <w:tr w:rsidR="00464CD1" w:rsidRPr="00246F9A" w14:paraId="1AF8FC34" w14:textId="77777777" w:rsidTr="004D0663">
        <w:trPr>
          <w:trHeight w:val="29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21739" w14:textId="77777777" w:rsidR="00464CD1" w:rsidRPr="00246F9A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prospiri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1C8B0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CDFC2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0C474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D9213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9A704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</w:tr>
      <w:tr w:rsidR="00464CD1" w:rsidRPr="00246F9A" w14:paraId="4F94F4BA" w14:textId="77777777" w:rsidTr="004D0663">
        <w:trPr>
          <w:trHeight w:val="29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00FC2" w14:textId="77777777" w:rsidR="00464CD1" w:rsidRPr="00246F9A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hingobacterii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98083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3DECF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76E0A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53582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2A370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3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</w:tr>
      <w:tr w:rsidR="00464CD1" w:rsidRPr="00246F9A" w14:paraId="569B5E4F" w14:textId="77777777" w:rsidTr="004D0663">
        <w:trPr>
          <w:trHeight w:val="29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D52EC" w14:textId="77777777" w:rsidR="00464CD1" w:rsidRPr="00246F9A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lassified Bacter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2E8ED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E809F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93A45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6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D1FC4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4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86C9C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3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6</w:t>
            </w:r>
          </w:p>
        </w:tc>
      </w:tr>
      <w:tr w:rsidR="00464CD1" w:rsidRPr="00246F9A" w14:paraId="79487530" w14:textId="77777777" w:rsidTr="004D0663">
        <w:trPr>
          <w:trHeight w:val="290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DDB09" w14:textId="77777777" w:rsidR="00464CD1" w:rsidRPr="00246F9A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lassified Bacteroidet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8B60B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CB2AB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F0889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75560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3030B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</w:tr>
      <w:tr w:rsidR="00464CD1" w:rsidRPr="00246F9A" w14:paraId="7E8F00B9" w14:textId="77777777" w:rsidTr="004D0663">
        <w:trPr>
          <w:trHeight w:val="290"/>
        </w:trPr>
        <w:tc>
          <w:tcPr>
            <w:tcW w:w="279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BC4BB7B" w14:textId="77777777" w:rsidR="00464CD1" w:rsidRPr="00246F9A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lassified Firmicutes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5594010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9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FB92AE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D371A90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03022B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770F33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</w:tr>
      <w:tr w:rsidR="00464CD1" w:rsidRPr="00246F9A" w14:paraId="6DF8C28E" w14:textId="77777777" w:rsidTr="004D0663">
        <w:trPr>
          <w:trHeight w:val="290"/>
        </w:trPr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1BBA4F" w14:textId="77777777" w:rsidR="00464CD1" w:rsidRPr="00246F9A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rrucomicrobiae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C74156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227BDF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F70F20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4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0C14DD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89651C" w14:textId="77777777" w:rsidR="00464CD1" w:rsidRPr="00246F9A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6F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7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</w:tr>
    </w:tbl>
    <w:p w14:paraId="7B4CA443" w14:textId="77777777" w:rsidR="00464CD1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646A715" w14:textId="77777777" w:rsidR="00464CD1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F84BD81" w14:textId="77777777" w:rsidR="00464CD1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266AE6B" w14:textId="77777777" w:rsidR="00464CD1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83E0D51" w14:textId="77777777" w:rsidR="00464CD1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F91E371" w14:textId="77777777" w:rsidR="00464CD1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ACF728B" w14:textId="77777777" w:rsidR="00464CD1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36A0827" w14:textId="77777777" w:rsidR="00464CD1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5C788D9" w14:textId="77777777" w:rsidR="00464CD1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2D9CE04" w14:textId="77777777" w:rsidR="00464CD1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8C1397C" w14:textId="77777777" w:rsidR="00464CD1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7C70F34" w14:textId="77777777" w:rsidR="00464CD1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A9F30D4" w14:textId="77777777" w:rsidR="00464CD1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937E2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. S</w:t>
      </w:r>
      <w:r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9937E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937E2">
        <w:rPr>
          <w:rFonts w:ascii="Times New Roman" w:hAnsi="Times New Roman" w:cs="Times New Roman"/>
          <w:sz w:val="20"/>
          <w:szCs w:val="20"/>
        </w:rPr>
        <w:t xml:space="preserve"> Differences in bacterial class level relative abundance </w:t>
      </w:r>
      <w:r>
        <w:rPr>
          <w:rFonts w:ascii="Times New Roman" w:hAnsi="Times New Roman" w:cs="Times New Roman"/>
          <w:sz w:val="20"/>
          <w:szCs w:val="20"/>
        </w:rPr>
        <w:t>between conditioning</w:t>
      </w:r>
      <w:r w:rsidRPr="009937E2">
        <w:rPr>
          <w:rFonts w:ascii="Times New Roman" w:hAnsi="Times New Roman" w:cs="Times New Roman"/>
          <w:sz w:val="20"/>
          <w:szCs w:val="20"/>
        </w:rPr>
        <w:t xml:space="preserve"> i.e., </w:t>
      </w:r>
      <w:r>
        <w:rPr>
          <w:rFonts w:ascii="Times New Roman" w:hAnsi="Times New Roman" w:cs="Times New Roman"/>
          <w:sz w:val="20"/>
          <w:szCs w:val="20"/>
        </w:rPr>
        <w:t>anoxic</w:t>
      </w:r>
      <w:r w:rsidRPr="009937E2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oxic</w:t>
      </w:r>
      <w:proofErr w:type="spellEnd"/>
      <w:r w:rsidRPr="009937E2">
        <w:rPr>
          <w:rFonts w:ascii="Times New Roman" w:hAnsi="Times New Roman" w:cs="Times New Roman"/>
          <w:sz w:val="20"/>
          <w:szCs w:val="20"/>
        </w:rPr>
        <w:t xml:space="preserve">. A Kruskal-Wallis test with a </w:t>
      </w:r>
      <w:proofErr w:type="spellStart"/>
      <w:r w:rsidRPr="00420F16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420F16">
        <w:rPr>
          <w:rFonts w:ascii="Times New Roman" w:hAnsi="Times New Roman" w:cs="Times New Roman"/>
          <w:sz w:val="20"/>
          <w:szCs w:val="20"/>
        </w:rPr>
        <w:t xml:space="preserve">-Hochberg </w:t>
      </w:r>
      <w:r>
        <w:rPr>
          <w:rFonts w:ascii="Times New Roman" w:hAnsi="Times New Roman" w:cs="Times New Roman"/>
          <w:sz w:val="20"/>
          <w:szCs w:val="20"/>
        </w:rPr>
        <w:t>(BH) correction</w:t>
      </w:r>
      <w:r w:rsidRPr="00420F16">
        <w:rPr>
          <w:rFonts w:ascii="Times New Roman" w:hAnsi="Times New Roman" w:cs="Times New Roman"/>
          <w:sz w:val="20"/>
          <w:szCs w:val="20"/>
        </w:rPr>
        <w:t xml:space="preserve"> </w:t>
      </w:r>
      <w:r w:rsidRPr="009937E2">
        <w:rPr>
          <w:rFonts w:ascii="Times New Roman" w:hAnsi="Times New Roman" w:cs="Times New Roman"/>
          <w:sz w:val="20"/>
          <w:szCs w:val="20"/>
        </w:rPr>
        <w:t xml:space="preserve">was used to compare </w:t>
      </w:r>
      <w:r>
        <w:rPr>
          <w:rFonts w:ascii="Times New Roman" w:hAnsi="Times New Roman" w:cs="Times New Roman"/>
          <w:sz w:val="20"/>
          <w:szCs w:val="20"/>
        </w:rPr>
        <w:t>between</w:t>
      </w:r>
      <w:r w:rsidRPr="009937E2">
        <w:rPr>
          <w:rFonts w:ascii="Times New Roman" w:hAnsi="Times New Roman" w:cs="Times New Roman"/>
          <w:sz w:val="20"/>
          <w:szCs w:val="20"/>
        </w:rPr>
        <w:t xml:space="preserve"> the </w:t>
      </w:r>
      <w:r>
        <w:rPr>
          <w:rFonts w:ascii="Times New Roman" w:hAnsi="Times New Roman" w:cs="Times New Roman"/>
          <w:sz w:val="20"/>
          <w:szCs w:val="20"/>
        </w:rPr>
        <w:t>two</w:t>
      </w:r>
      <w:r w:rsidRPr="009937E2">
        <w:rPr>
          <w:rFonts w:ascii="Times New Roman" w:hAnsi="Times New Roman" w:cs="Times New Roman"/>
          <w:sz w:val="20"/>
          <w:szCs w:val="20"/>
        </w:rPr>
        <w:t xml:space="preserve"> groups. Only bacterial class with greater than 1% of the total relative abundance across all samples are shown. Abundances are given as mean </w:t>
      </w:r>
      <w:r w:rsidRPr="003666F0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±</w:t>
      </w:r>
      <w:r w:rsidRPr="009937E2">
        <w:rPr>
          <w:rFonts w:ascii="Times New Roman" w:hAnsi="Times New Roman" w:cs="Times New Roman"/>
          <w:sz w:val="20"/>
          <w:szCs w:val="20"/>
        </w:rPr>
        <w:t xml:space="preserve"> SE. </w:t>
      </w:r>
      <w:r w:rsidRPr="009937E2">
        <w:rPr>
          <w:rFonts w:ascii="Times New Roman" w:hAnsi="Times New Roman" w:cs="Times New Roman"/>
          <w:sz w:val="20"/>
          <w:szCs w:val="20"/>
          <w:lang w:val="en-GB"/>
        </w:rPr>
        <w:t>Abbreviations;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p: p-values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p.adj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: p-adjusted values.</w:t>
      </w:r>
    </w:p>
    <w:tbl>
      <w:tblPr>
        <w:tblW w:w="9426" w:type="dxa"/>
        <w:tblLook w:val="04A0" w:firstRow="1" w:lastRow="0" w:firstColumn="1" w:lastColumn="0" w:noHBand="0" w:noVBand="1"/>
      </w:tblPr>
      <w:tblGrid>
        <w:gridCol w:w="2430"/>
        <w:gridCol w:w="900"/>
        <w:gridCol w:w="1386"/>
        <w:gridCol w:w="2340"/>
        <w:gridCol w:w="2370"/>
      </w:tblGrid>
      <w:tr w:rsidR="00464CD1" w:rsidRPr="00E71123" w14:paraId="1BA9C069" w14:textId="77777777" w:rsidTr="004D0663">
        <w:trPr>
          <w:trHeight w:val="292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8212748" w14:textId="77777777" w:rsidR="00464CD1" w:rsidRPr="00E71123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as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ECCF13" w14:textId="77777777" w:rsidR="00464CD1" w:rsidRPr="00E71123" w:rsidRDefault="00464CD1" w:rsidP="004D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9D0BE2F" w14:textId="77777777" w:rsidR="00464CD1" w:rsidRPr="00E71123" w:rsidRDefault="00464CD1" w:rsidP="004D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71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.adj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81CBFFB" w14:textId="77777777" w:rsidR="00464CD1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oxic</w:t>
            </w:r>
          </w:p>
          <w:p w14:paraId="71FDCEC8" w14:textId="77777777" w:rsidR="00464CD1" w:rsidRPr="00D50F91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F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undance</w:t>
            </w:r>
          </w:p>
          <w:p w14:paraId="30F2BD40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F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  <w:r w:rsidRPr="00D50F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B531DFC" w14:textId="77777777" w:rsidR="00464CD1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71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xic</w:t>
            </w:r>
            <w:proofErr w:type="spellEnd"/>
          </w:p>
          <w:p w14:paraId="6EB22F4D" w14:textId="77777777" w:rsidR="00464CD1" w:rsidRPr="00D50F91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F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undance</w:t>
            </w:r>
          </w:p>
          <w:p w14:paraId="44CD8666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F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  <w:r w:rsidRPr="00D50F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64CD1" w:rsidRPr="00E71123" w14:paraId="16465CA2" w14:textId="77777777" w:rsidTr="004D0663">
        <w:trPr>
          <w:trHeight w:val="292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74F50" w14:textId="77777777" w:rsidR="00464CD1" w:rsidRPr="00E71123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tinobacteri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AA1BA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5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B4B77" w14:textId="77777777" w:rsidR="00464CD1" w:rsidRPr="00E71123" w:rsidRDefault="00464CD1" w:rsidP="004D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AE779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9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F0598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5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</w:tr>
      <w:tr w:rsidR="00464CD1" w:rsidRPr="00E71123" w14:paraId="49FCAF89" w14:textId="77777777" w:rsidTr="004D0663">
        <w:trPr>
          <w:trHeight w:val="29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C601C" w14:textId="77777777" w:rsidR="00464CD1" w:rsidRPr="00E71123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FE0ED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493E7" w14:textId="77777777" w:rsidR="00464CD1" w:rsidRPr="00E71123" w:rsidRDefault="00464CD1" w:rsidP="004D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ADA69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95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9D1A7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43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</w:p>
        </w:tc>
      </w:tr>
      <w:tr w:rsidR="00464CD1" w:rsidRPr="00E71123" w14:paraId="5BE6CC5C" w14:textId="77777777" w:rsidTr="004D0663">
        <w:trPr>
          <w:trHeight w:val="29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6F9A0" w14:textId="77777777" w:rsidR="00464CD1" w:rsidRPr="00E71123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il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36DAE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37E1C" w14:textId="77777777" w:rsidR="00464CD1" w:rsidRPr="00E71123" w:rsidRDefault="00464CD1" w:rsidP="004D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9C01B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7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B8DAD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8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464CD1" w:rsidRPr="00E71123" w14:paraId="07ED1CEA" w14:textId="77777777" w:rsidTr="004D0663">
        <w:trPr>
          <w:trHeight w:val="29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ACD33" w14:textId="77777777" w:rsidR="00464CD1" w:rsidRPr="00E71123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teroid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EFDF6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19770" w14:textId="77777777" w:rsidR="00464CD1" w:rsidRPr="00E71123" w:rsidRDefault="00464CD1" w:rsidP="004D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B920E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7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F1247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</w:tr>
      <w:tr w:rsidR="00464CD1" w:rsidRPr="00E71123" w14:paraId="225B92EF" w14:textId="77777777" w:rsidTr="004D0663">
        <w:trPr>
          <w:trHeight w:val="29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AFECC" w14:textId="77777777" w:rsidR="00464CD1" w:rsidRPr="00E71123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proteobacter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D9E05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3EB5A" w14:textId="77777777" w:rsidR="00464CD1" w:rsidRPr="00E71123" w:rsidRDefault="00464CD1" w:rsidP="004D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8A4C0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20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53768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38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1</w:t>
            </w:r>
          </w:p>
        </w:tc>
      </w:tr>
      <w:tr w:rsidR="00464CD1" w:rsidRPr="00E71123" w14:paraId="0F9874E0" w14:textId="77777777" w:rsidTr="004D0663">
        <w:trPr>
          <w:trHeight w:val="29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0A1DC" w14:textId="77777777" w:rsidR="00464CD1" w:rsidRPr="00E71123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tinophag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E2FE4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015CC" w14:textId="77777777" w:rsidR="00464CD1" w:rsidRPr="00E71123" w:rsidRDefault="00464CD1" w:rsidP="004D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0F006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509DE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</w:tr>
      <w:tr w:rsidR="00464CD1" w:rsidRPr="00E71123" w14:paraId="59497349" w14:textId="77777777" w:rsidTr="004D0663">
        <w:trPr>
          <w:trHeight w:val="29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86614" w14:textId="77777777" w:rsidR="00464CD1" w:rsidRPr="00E71123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ostrid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0E9A7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08416" w14:textId="77777777" w:rsidR="00464CD1" w:rsidRPr="00E71123" w:rsidRDefault="00464CD1" w:rsidP="004D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8005C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8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27E06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464CD1" w:rsidRPr="00E71123" w14:paraId="0E8C9811" w14:textId="77777777" w:rsidTr="004D0663">
        <w:trPr>
          <w:trHeight w:val="29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89FD1" w14:textId="77777777" w:rsidR="00464CD1" w:rsidRPr="00E71123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tophag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80F23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96F14" w14:textId="77777777" w:rsidR="00464CD1" w:rsidRPr="00E71123" w:rsidRDefault="00464CD1" w:rsidP="004D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74966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2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7C711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1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464CD1" w:rsidRPr="00E71123" w14:paraId="74799E46" w14:textId="77777777" w:rsidTr="004D0663">
        <w:trPr>
          <w:trHeight w:val="29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28331" w14:textId="77777777" w:rsidR="00464CD1" w:rsidRPr="00E71123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inococc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FBF6C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F7D28" w14:textId="77777777" w:rsidR="00464CD1" w:rsidRPr="00E71123" w:rsidRDefault="00464CD1" w:rsidP="004D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14916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DBDDD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</w:tr>
      <w:tr w:rsidR="00464CD1" w:rsidRPr="00E71123" w14:paraId="527B4E72" w14:textId="77777777" w:rsidTr="004D0663">
        <w:trPr>
          <w:trHeight w:val="29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9DF35" w14:textId="77777777" w:rsidR="00464CD1" w:rsidRPr="00E71123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avobacter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4F728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A7998" w14:textId="77777777" w:rsidR="00464CD1" w:rsidRPr="00E71123" w:rsidRDefault="00464CD1" w:rsidP="004D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7A1AC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08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21B39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89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6</w:t>
            </w:r>
          </w:p>
        </w:tc>
      </w:tr>
      <w:tr w:rsidR="00464CD1" w:rsidRPr="00E71123" w14:paraId="4592485E" w14:textId="77777777" w:rsidTr="004D0663">
        <w:trPr>
          <w:trHeight w:val="29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D451A" w14:textId="77777777" w:rsidR="00464CD1" w:rsidRPr="00E71123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mma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0E08B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31620" w14:textId="77777777" w:rsidR="00464CD1" w:rsidRPr="00E71123" w:rsidRDefault="00464CD1" w:rsidP="004D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4BD77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72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55107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44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1</w:t>
            </w:r>
          </w:p>
        </w:tc>
      </w:tr>
      <w:tr w:rsidR="00464CD1" w:rsidRPr="00E71123" w14:paraId="17DC761D" w14:textId="77777777" w:rsidTr="004D0663">
        <w:trPr>
          <w:trHeight w:val="29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F1B49" w14:textId="77777777" w:rsidR="00464CD1" w:rsidRPr="00E71123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pitut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690E4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15EB4" w14:textId="77777777" w:rsidR="00464CD1" w:rsidRPr="00E71123" w:rsidRDefault="00464CD1" w:rsidP="004D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B2477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2B37C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</w:tr>
      <w:tr w:rsidR="00464CD1" w:rsidRPr="00E71123" w14:paraId="37C2B42D" w14:textId="77777777" w:rsidTr="004D0663">
        <w:trPr>
          <w:trHeight w:val="29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BF6BF" w14:textId="77777777" w:rsidR="00464CD1" w:rsidRPr="00E71123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nctomycetac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5F0C8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2D1A4" w14:textId="77777777" w:rsidR="00464CD1" w:rsidRPr="00E71123" w:rsidRDefault="00464CD1" w:rsidP="004D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16821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4ABE0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464CD1" w:rsidRPr="00E71123" w14:paraId="567CD118" w14:textId="77777777" w:rsidTr="004D0663">
        <w:trPr>
          <w:trHeight w:val="29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6E94E" w14:textId="77777777" w:rsidR="00464CD1" w:rsidRPr="00E71123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prospi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12FB3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FC21E" w14:textId="77777777" w:rsidR="00464CD1" w:rsidRPr="00E71123" w:rsidRDefault="00464CD1" w:rsidP="004D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6B570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B80E6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</w:tr>
      <w:tr w:rsidR="00464CD1" w:rsidRPr="00E71123" w14:paraId="614B8A7D" w14:textId="77777777" w:rsidTr="004D0663">
        <w:trPr>
          <w:trHeight w:val="29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E61E2" w14:textId="77777777" w:rsidR="00464CD1" w:rsidRPr="00E71123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hingobacteri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DDE9C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1F9C3" w14:textId="77777777" w:rsidR="00464CD1" w:rsidRPr="00E71123" w:rsidRDefault="00464CD1" w:rsidP="004D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787AE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CEFE1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8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</w:tr>
      <w:tr w:rsidR="00464CD1" w:rsidRPr="00E71123" w14:paraId="2E3BEB81" w14:textId="77777777" w:rsidTr="004D0663">
        <w:trPr>
          <w:trHeight w:val="29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CD213" w14:textId="77777777" w:rsidR="00464CD1" w:rsidRPr="00E71123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lassified Bacter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3F59F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2C2FB" w14:textId="77777777" w:rsidR="00464CD1" w:rsidRPr="00E71123" w:rsidRDefault="00464CD1" w:rsidP="004D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EF871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5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DD832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89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1</w:t>
            </w:r>
          </w:p>
        </w:tc>
      </w:tr>
      <w:tr w:rsidR="00464CD1" w:rsidRPr="00E71123" w14:paraId="17EFA108" w14:textId="77777777" w:rsidTr="004D0663">
        <w:trPr>
          <w:trHeight w:val="292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67892" w14:textId="77777777" w:rsidR="00464CD1" w:rsidRPr="00E71123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lassified Bacteroidet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C6889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30E09" w14:textId="77777777" w:rsidR="00464CD1" w:rsidRPr="00E71123" w:rsidRDefault="00464CD1" w:rsidP="004D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E46F0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42C99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</w:tr>
      <w:tr w:rsidR="00464CD1" w:rsidRPr="00E71123" w14:paraId="39EC56E6" w14:textId="77777777" w:rsidTr="004D0663">
        <w:trPr>
          <w:trHeight w:val="292"/>
        </w:trPr>
        <w:tc>
          <w:tcPr>
            <w:tcW w:w="24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017344" w14:textId="77777777" w:rsidR="00464CD1" w:rsidRPr="00E71123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lassified Firmicutes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AFDCDB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7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6B89FA3" w14:textId="77777777" w:rsidR="00464CD1" w:rsidRPr="00E71123" w:rsidRDefault="00464CD1" w:rsidP="004D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D12781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23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E539F0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</w:tr>
      <w:tr w:rsidR="00464CD1" w:rsidRPr="00E71123" w14:paraId="4C7E6D84" w14:textId="77777777" w:rsidTr="004D0663">
        <w:trPr>
          <w:trHeight w:val="292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CE7D90" w14:textId="77777777" w:rsidR="00464CD1" w:rsidRPr="00E71123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rrucomicrobi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B3C625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C54232" w14:textId="77777777" w:rsidR="00464CD1" w:rsidRPr="00E71123" w:rsidRDefault="00464CD1" w:rsidP="004D0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896051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6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40C97C" w14:textId="77777777" w:rsidR="00464CD1" w:rsidRPr="00E71123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11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9</w:t>
            </w: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</w:p>
        </w:tc>
      </w:tr>
    </w:tbl>
    <w:p w14:paraId="293C4822" w14:textId="77777777" w:rsidR="00464CD1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937E2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Statistically significant p-values (&lt; 0.05) values are shown in bold</w:t>
      </w:r>
      <w:r w:rsidRPr="009937E2">
        <w:rPr>
          <w:rFonts w:ascii="Times New Roman" w:hAnsi="Times New Roman" w:cs="Times New Roman"/>
          <w:sz w:val="20"/>
          <w:szCs w:val="20"/>
        </w:rPr>
        <w:t> </w:t>
      </w:r>
    </w:p>
    <w:p w14:paraId="08A7F867" w14:textId="77777777" w:rsidR="00464CD1" w:rsidRPr="00511D3D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EF135CD" w14:textId="77777777" w:rsidR="00464CD1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6A9BDA8" w14:textId="77777777" w:rsidR="00464CD1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8DDBB1B" w14:textId="77777777" w:rsidR="00464CD1" w:rsidRPr="00FF3C92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9B24B43" w14:textId="77777777" w:rsidR="00464CD1" w:rsidRPr="009937E2" w:rsidRDefault="00464CD1" w:rsidP="00464CD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7FE1E4F" w14:textId="77777777" w:rsidR="00464CD1" w:rsidRPr="009937E2" w:rsidRDefault="00464CD1" w:rsidP="00464CD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ADD95CA" w14:textId="77777777" w:rsidR="00464CD1" w:rsidRPr="009937E2" w:rsidRDefault="00464CD1" w:rsidP="00464CD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1C83F1A" w14:textId="77777777" w:rsidR="00464CD1" w:rsidRPr="009937E2" w:rsidRDefault="00464CD1" w:rsidP="00464CD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A297E51" w14:textId="77777777" w:rsidR="00464CD1" w:rsidRPr="009937E2" w:rsidRDefault="00464CD1" w:rsidP="00464CD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4DFDA46" w14:textId="77777777" w:rsidR="00464CD1" w:rsidRPr="009937E2" w:rsidRDefault="00464CD1" w:rsidP="00464CD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AC568C0" w14:textId="77777777" w:rsidR="00464CD1" w:rsidRPr="009937E2" w:rsidRDefault="00464CD1" w:rsidP="00464CD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7C5D9F3" w14:textId="77777777" w:rsidR="00464CD1" w:rsidRPr="009937E2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</w:rPr>
        <w:sectPr w:rsidR="00464CD1" w:rsidRPr="009937E2" w:rsidSect="00464CD1">
          <w:footerReference w:type="default" r:id="rId8"/>
          <w:pgSz w:w="11906" w:h="16838" w:code="9"/>
          <w:pgMar w:top="1411" w:right="1411" w:bottom="1138" w:left="1411" w:header="706" w:footer="706" w:gutter="0"/>
          <w:lnNumType w:countBy="1" w:restart="continuous"/>
          <w:cols w:space="708"/>
          <w:docGrid w:linePitch="360"/>
        </w:sectPr>
      </w:pPr>
    </w:p>
    <w:p w14:paraId="1C4704E3" w14:textId="77777777" w:rsidR="00464CD1" w:rsidRPr="009937E2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  <w:lang w:eastAsia="en-GB"/>
        </w:rPr>
      </w:pPr>
      <w:r w:rsidRPr="009937E2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9937E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937E2">
        <w:rPr>
          <w:rFonts w:ascii="Times New Roman" w:hAnsi="Times New Roman" w:cs="Times New Roman"/>
          <w:sz w:val="20"/>
          <w:szCs w:val="20"/>
        </w:rPr>
        <w:t xml:space="preserve"> Taxonomic classification of bacterial communities with more than 5 % relative abundances present in different treatments are shown here. </w:t>
      </w:r>
    </w:p>
    <w:tbl>
      <w:tblPr>
        <w:tblW w:w="14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7"/>
        <w:gridCol w:w="1056"/>
        <w:gridCol w:w="1566"/>
        <w:gridCol w:w="1460"/>
        <w:gridCol w:w="2143"/>
        <w:gridCol w:w="1808"/>
        <w:gridCol w:w="1976"/>
        <w:gridCol w:w="1791"/>
        <w:gridCol w:w="1213"/>
      </w:tblGrid>
      <w:tr w:rsidR="00464CD1" w:rsidRPr="009937E2" w14:paraId="415BDF68" w14:textId="77777777" w:rsidTr="004D0663">
        <w:trPr>
          <w:trHeight w:val="300"/>
        </w:trPr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B93487C" w14:textId="77777777" w:rsidR="00464CD1" w:rsidRPr="00E415DA" w:rsidRDefault="00464CD1" w:rsidP="004D0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  <w:proofErr w:type="spellStart"/>
            <w:r w:rsidRPr="00E415D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AT"/>
              </w:rPr>
              <w:t>Sample_type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C50BCF4" w14:textId="65BB6FAE" w:rsidR="00464CD1" w:rsidRPr="00E415DA" w:rsidRDefault="00A6531C" w:rsidP="004D0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AT"/>
              </w:rPr>
              <w:t>Leaf species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06D9284" w14:textId="77777777" w:rsidR="00464CD1" w:rsidRPr="00E415DA" w:rsidRDefault="00464CD1" w:rsidP="004D0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  <w:r w:rsidRPr="00E415D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AT"/>
              </w:rPr>
              <w:t>Conditioning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69A9C6E" w14:textId="77777777" w:rsidR="00464CD1" w:rsidRPr="00E415DA" w:rsidRDefault="00464CD1" w:rsidP="004D0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  <w:r w:rsidRPr="00E415D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AT"/>
              </w:rPr>
              <w:t>Phylum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47016EF" w14:textId="77777777" w:rsidR="00464CD1" w:rsidRPr="00E415DA" w:rsidRDefault="00464CD1" w:rsidP="004D0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  <w:r w:rsidRPr="00E415D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AT"/>
              </w:rPr>
              <w:t>Class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B2C82AC" w14:textId="77777777" w:rsidR="00464CD1" w:rsidRPr="00E415DA" w:rsidRDefault="00464CD1" w:rsidP="004D0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  <w:r w:rsidRPr="00E415D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AT"/>
              </w:rPr>
              <w:t>Order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59DF4FF" w14:textId="77777777" w:rsidR="00464CD1" w:rsidRPr="00E415DA" w:rsidRDefault="00464CD1" w:rsidP="004D0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  <w:r w:rsidRPr="00E415D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AT"/>
              </w:rPr>
              <w:t>Family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7CCC5C9" w14:textId="77777777" w:rsidR="00464CD1" w:rsidRPr="00E415DA" w:rsidRDefault="00464CD1" w:rsidP="004D0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  <w:r w:rsidRPr="00E415D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AT"/>
              </w:rPr>
              <w:t>Genus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5CC801D" w14:textId="77777777" w:rsidR="00464CD1" w:rsidRPr="00E415DA" w:rsidRDefault="00464CD1" w:rsidP="004D0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  <w:r w:rsidRPr="00E415D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AT"/>
              </w:rPr>
              <w:t>Relative abundance [%]</w:t>
            </w:r>
          </w:p>
        </w:tc>
      </w:tr>
      <w:tr w:rsidR="00464CD1" w:rsidRPr="009937E2" w14:paraId="62DCBA1E" w14:textId="77777777" w:rsidTr="004D0663">
        <w:trPr>
          <w:trHeight w:val="300"/>
        </w:trPr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670D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  <w:t>Initial_leaves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3128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  <w:t>Alder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B017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  <w:t>Anoxic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4EB9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  <w:t>Bacteroidete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s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E7E6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ia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530E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ales</w:t>
            </w:r>
            <w:proofErr w:type="spellEnd"/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2F4A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aludibacteraceae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15F0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aludibacter</w:t>
            </w:r>
            <w:proofErr w:type="spellEnd"/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647CA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27.585</w:t>
            </w:r>
          </w:p>
        </w:tc>
      </w:tr>
      <w:tr w:rsidR="00464CD1" w:rsidRPr="009937E2" w14:paraId="1DA64146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CF16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5FAD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ld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4348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05B5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etes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CDDD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754A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7527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2E01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um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AC14C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21.487</w:t>
            </w:r>
          </w:p>
        </w:tc>
      </w:tr>
      <w:tr w:rsidR="00464CD1" w:rsidRPr="009937E2" w14:paraId="2C02FDD9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22EAE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A7CE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ld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693B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DBF9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C54F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4F97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2899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462E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23E76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19.791</w:t>
            </w:r>
          </w:p>
        </w:tc>
      </w:tr>
      <w:tr w:rsidR="00464CD1" w:rsidRPr="009937E2" w14:paraId="7B30E7B1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D1448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EA89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ld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66F8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n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0D97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etes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2B0A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EA52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3418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6C3B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um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04416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13.236</w:t>
            </w:r>
          </w:p>
        </w:tc>
      </w:tr>
      <w:tr w:rsidR="00464CD1" w:rsidRPr="009937E2" w14:paraId="3E8B8A71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355A2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F5BF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ld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7BA2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n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CE5E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C74D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taproteobacter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AE5C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Rhodocycl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DA0F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Zoogloe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4FAD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liginosibacterium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9205E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12.469</w:t>
            </w:r>
          </w:p>
        </w:tc>
      </w:tr>
      <w:tr w:rsidR="00464CD1" w:rsidRPr="009937E2" w14:paraId="7B6496A9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4AF82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EC79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ld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C848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5661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A76E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FF04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seudomonad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2B45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seudomonad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CEC1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seudomona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AAFBC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10.363</w:t>
            </w:r>
          </w:p>
        </w:tc>
      </w:tr>
      <w:tr w:rsidR="00464CD1" w:rsidRPr="009937E2" w14:paraId="72C8BFC9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4C9A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8FA0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ld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D1A7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n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D0FF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irmicutes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B1EB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lostrid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57EF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lostridi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382B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Natranaerovirga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ABC4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Natranaerovirga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53401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5.663</w:t>
            </w:r>
          </w:p>
        </w:tc>
      </w:tr>
      <w:tr w:rsidR="00464CD1" w:rsidRPr="009937E2" w14:paraId="3D981AF6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726F6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916D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ld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E0E1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n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EABD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irmicutes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2649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lostrid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AC64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lostridi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4A90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Lachnospir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5E78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Lachnospiraceae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032C1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5.428</w:t>
            </w:r>
          </w:p>
        </w:tc>
      </w:tr>
      <w:tr w:rsidR="00464CD1" w:rsidRPr="009937E2" w14:paraId="30714537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F36B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F210A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lder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757CC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n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41D63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C3944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1B7C1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eromonad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758A6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eromonad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4C576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eromonas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C2FD04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5.055</w:t>
            </w:r>
          </w:p>
        </w:tc>
      </w:tr>
      <w:tr w:rsidR="00464CD1" w:rsidRPr="009937E2" w14:paraId="5DB25A74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922C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7137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ech</w:t>
            </w:r>
            <w:proofErr w:type="spellEnd"/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19AE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noxic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0B3B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B29A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9D20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eromonadales</w:t>
            </w:r>
            <w:proofErr w:type="spellEnd"/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AE84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eromonadaceae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EADB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eromonas</w:t>
            </w:r>
            <w:proofErr w:type="spellEnd"/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9F900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22.701</w:t>
            </w:r>
          </w:p>
        </w:tc>
      </w:tr>
      <w:tr w:rsidR="00464CD1" w:rsidRPr="009937E2" w14:paraId="101232ED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44EBE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A0B7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ech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7210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A33D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3074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B490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seudomonad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C316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seudomonad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13E2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seudomona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A14F2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22.341</w:t>
            </w:r>
          </w:p>
        </w:tc>
      </w:tr>
      <w:tr w:rsidR="00464CD1" w:rsidRPr="009937E2" w14:paraId="5F2A8F66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386B9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544C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ech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B1DA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n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CF6A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EE3A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07FB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eromonad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0128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eromonad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4963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Tolumonas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3CADF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18.507</w:t>
            </w:r>
          </w:p>
        </w:tc>
      </w:tr>
      <w:tr w:rsidR="00464CD1" w:rsidRPr="009937E2" w14:paraId="563F957B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C135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F084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ech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CBE6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0EA4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etes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796F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7ED1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F068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B842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um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A7F39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8.907</w:t>
            </w:r>
          </w:p>
        </w:tc>
      </w:tr>
      <w:tr w:rsidR="00464CD1" w:rsidRPr="009937E2" w14:paraId="0AF3F2B7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567F7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5457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ech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6870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n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7C6C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etes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19DF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5756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6C3F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9C89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um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1BA46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8.849</w:t>
            </w:r>
          </w:p>
        </w:tc>
      </w:tr>
      <w:tr w:rsidR="00464CD1" w:rsidRPr="009937E2" w14:paraId="005845EA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2FD7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1C34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ech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D2B7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n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A838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4841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C737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seudomonad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5B76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seudomonad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8CB5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seudomona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DD745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7.852</w:t>
            </w:r>
          </w:p>
        </w:tc>
      </w:tr>
      <w:tr w:rsidR="00464CD1" w:rsidRPr="009937E2" w14:paraId="465D85BD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EDF4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956C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ech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2F54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938C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31D4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70C7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Enterobacter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67C7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Erwini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09F8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antoea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55C95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7.316</w:t>
            </w:r>
          </w:p>
        </w:tc>
      </w:tr>
      <w:tr w:rsidR="00464CD1" w:rsidRPr="009937E2" w14:paraId="2BB6F655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E073B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2DA1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ech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666B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EA48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etes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B0ED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ytophag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5E7C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ytophag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8F58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ytophag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F92F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rcicella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692B5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6.423</w:t>
            </w:r>
          </w:p>
        </w:tc>
      </w:tr>
      <w:tr w:rsidR="00464CD1" w:rsidRPr="009937E2" w14:paraId="43A907E8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4E6C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6609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ech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399A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B7D7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9A66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lphaproteobacter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2C67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Sphingomonad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5A54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Sphingomonad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2053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Sphingomonas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EA47D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6.127</w:t>
            </w:r>
          </w:p>
        </w:tc>
      </w:tr>
      <w:tr w:rsidR="00464CD1" w:rsidRPr="009937E2" w14:paraId="48EB4CD0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1277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741EC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ech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CD9F9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n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715CB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FFD7E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0A0AC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Enterobacter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4BB8E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Enterobacteri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0041A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Klebsiella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E3095F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5.320</w:t>
            </w:r>
          </w:p>
        </w:tc>
      </w:tr>
      <w:tr w:rsidR="00464CD1" w:rsidRPr="009937E2" w14:paraId="67F59157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EEB67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A79C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aple</w:t>
            </w:r>
            <w:proofErr w:type="spellEnd"/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D8D0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noxic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7E39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etes</w:t>
            </w:r>
            <w:proofErr w:type="spellEnd"/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2EB7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ia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0761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ales</w:t>
            </w:r>
            <w:proofErr w:type="spellEnd"/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E66B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aceae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7036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um</w:t>
            </w:r>
            <w:proofErr w:type="spellEnd"/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A2B22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21.242</w:t>
            </w:r>
          </w:p>
        </w:tc>
      </w:tr>
      <w:tr w:rsidR="00464CD1" w:rsidRPr="009937E2" w14:paraId="23AC0CF3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D5963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08D2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aple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2F9F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C3D7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etes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DE12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4865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28F4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F37D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um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DEA8E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16.539</w:t>
            </w:r>
          </w:p>
        </w:tc>
      </w:tr>
      <w:tr w:rsidR="00464CD1" w:rsidRPr="009937E2" w14:paraId="2FD03E9C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79851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2BF4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aple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017E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n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1B2F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etes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C650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DBF6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57D5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aludibacter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508D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aludibacter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091A5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16.203</w:t>
            </w:r>
          </w:p>
        </w:tc>
      </w:tr>
      <w:tr w:rsidR="00464CD1" w:rsidRPr="009937E2" w14:paraId="2B1E56EE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FEAE1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9131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aple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DA9A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n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1444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539E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A176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eromonad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F7EE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eromonad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4A3F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Tolumonas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2DCD4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14.602</w:t>
            </w:r>
          </w:p>
        </w:tc>
      </w:tr>
      <w:tr w:rsidR="00464CD1" w:rsidRPr="009937E2" w14:paraId="71A105C5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9BED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B9B9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aple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CED5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AC5C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2379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B5CA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seudomonad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EEA8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seudomonad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8382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seudomona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EF45B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12.805</w:t>
            </w:r>
          </w:p>
        </w:tc>
      </w:tr>
      <w:tr w:rsidR="00464CD1" w:rsidRPr="009937E2" w14:paraId="6DE83EF2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67580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9730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aple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F26B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C28E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etes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9B5C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ytophag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066C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ytophag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4541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ytophag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B924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rcicella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6D0E1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9.751</w:t>
            </w:r>
          </w:p>
        </w:tc>
      </w:tr>
      <w:tr w:rsidR="00464CD1" w:rsidRPr="009937E2" w14:paraId="6153F8A3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3C9D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2332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aple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19CB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n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6DE4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irmicutes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9CE3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lostrid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8E2F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lostridi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795B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Lachnospir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7569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Lachnospiraceae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2834D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6.116</w:t>
            </w:r>
          </w:p>
        </w:tc>
      </w:tr>
      <w:tr w:rsidR="00464CD1" w:rsidRPr="009937E2" w14:paraId="5B98F1EC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672F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60B5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aple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E8BC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n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55CE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etes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9333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F0BD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613C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arinilabili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220C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reznakibacter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F1C9A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5.548</w:t>
            </w:r>
          </w:p>
        </w:tc>
      </w:tr>
      <w:tr w:rsidR="00464CD1" w:rsidRPr="009937E2" w14:paraId="07941D77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85CA7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8B639D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aple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D690F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n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83A6E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A7941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taproteobacter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FE9D10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Rhodocycl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0612F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Zoogloe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C11E0B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liginosibacterium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E60680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5.107</w:t>
            </w:r>
          </w:p>
        </w:tc>
      </w:tr>
      <w:tr w:rsidR="00464CD1" w:rsidRPr="009937E2" w14:paraId="53574A2A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3B243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E91E7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aple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433FF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n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FA5E3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FD629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BCD39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eromonad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0EF8C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eromonad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6C280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eromonas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48F7CD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5.003</w:t>
            </w:r>
          </w:p>
        </w:tc>
      </w:tr>
      <w:tr w:rsidR="00464CD1" w:rsidRPr="009937E2" w14:paraId="6F752A2B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50D2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Final_leaves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6F14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Alder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315A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2478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E4E0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Flavobacteriia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30E9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2D63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Flavobacteriaceae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0306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Flavobacterium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CC882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22.468</w:t>
            </w:r>
          </w:p>
        </w:tc>
      </w:tr>
      <w:tr w:rsidR="00464CD1" w:rsidRPr="009937E2" w14:paraId="0407BA82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DFB91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BAE5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Ald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C58D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Anox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8CEA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DA0E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Flavobacteri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1D67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C8CD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Flavobacteri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2D74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Flavobacterium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9EF8D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21.634</w:t>
            </w:r>
          </w:p>
        </w:tc>
      </w:tr>
      <w:tr w:rsidR="00464CD1" w:rsidRPr="009937E2" w14:paraId="3E9640CC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8ACF3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D31F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Ald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2FCF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0667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Unclassified Bacteria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7433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Unclassified Bacteri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B3F7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Unclassified Bacteri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FB7C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Unclassified Bacter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A934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Unclassified Bacteri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FFA68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10.225</w:t>
            </w:r>
          </w:p>
        </w:tc>
      </w:tr>
      <w:tr w:rsidR="00464CD1" w:rsidRPr="009937E2" w14:paraId="57324B6B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0A3D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AE8E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Ald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6497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Anox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D997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Unclassified Bacteria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4993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Unclassified Bacteri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75F1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Unclassified Bacteri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7324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Unclassified Bacter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168A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Unclassified Bacteri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87661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5.790</w:t>
            </w:r>
          </w:p>
        </w:tc>
      </w:tr>
      <w:tr w:rsidR="00464CD1" w:rsidRPr="009937E2" w14:paraId="6593F2E3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841C1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67E7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Ald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F5CF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Anox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E94F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4F59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F388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7E77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Moraxell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6721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Acinetobacter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4350B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5.739</w:t>
            </w:r>
          </w:p>
        </w:tc>
      </w:tr>
      <w:tr w:rsidR="00464CD1" w:rsidRPr="009937E2" w14:paraId="3E64AB30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9CD1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9E21B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Alder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80E14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4EE1E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3DC3A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Betaproteobacteria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87718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Burkholderi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1B00B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Comamonad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F6461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 xml:space="preserve">Unclassified </w:t>
            </w: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Comamonadaceae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EAC3C1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5.051</w:t>
            </w:r>
          </w:p>
        </w:tc>
      </w:tr>
      <w:tr w:rsidR="00464CD1" w:rsidRPr="009937E2" w14:paraId="545BFA13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0835D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5638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Beech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8DCC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AC63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Unclassified Bacteria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2F27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Unclassified Bacteria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D7C6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Unclassified Bacteria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A50D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Unclassified Bacteria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BFE4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Unclassified Bacteria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6D025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14.972</w:t>
            </w:r>
          </w:p>
        </w:tc>
      </w:tr>
      <w:tr w:rsidR="00464CD1" w:rsidRPr="009937E2" w14:paraId="27C47DC3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95948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0C36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Beec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552F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Anox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D5E1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FA2A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0862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7BF6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Moraxell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639C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Acinetobacter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2F741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12.234</w:t>
            </w:r>
          </w:p>
        </w:tc>
      </w:tr>
      <w:tr w:rsidR="00464CD1" w:rsidRPr="009937E2" w14:paraId="13BBB1AF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19732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2E2A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Beec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CF6F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Anox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ADEE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561B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Flavobacteri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171D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8CA7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Flavobacteri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D6D5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Flavobacterium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8582D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9.974</w:t>
            </w:r>
          </w:p>
        </w:tc>
      </w:tr>
      <w:tr w:rsidR="00464CD1" w:rsidRPr="009937E2" w14:paraId="2BEFD897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9C397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4D76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Beec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96AF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Anox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9043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Unclassified Bacteria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4335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Unclassified Bacteri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327D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Unclassified Bacteri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D222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Unclassified Bacter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3F5F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Unclassified Bacteri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0606D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9.311</w:t>
            </w:r>
          </w:p>
        </w:tc>
      </w:tr>
      <w:tr w:rsidR="00464CD1" w:rsidRPr="009937E2" w14:paraId="646E6F47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4EC0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F93D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Beec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7B45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F270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9302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Betaproteobacteri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A191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Burkholderi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28DE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Comamonad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9E5D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 xml:space="preserve">Unclassified </w:t>
            </w: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Comamonadaceae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3B25D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8.660</w:t>
            </w:r>
          </w:p>
        </w:tc>
      </w:tr>
      <w:tr w:rsidR="00464CD1" w:rsidRPr="009937E2" w14:paraId="446583EB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FDA4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677D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Beec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0520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Anox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828C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1C17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Betaproteobacteri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71A1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Burkholderi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1B35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Comamonad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AAEC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 xml:space="preserve">Unclassified </w:t>
            </w: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Comamonadaceae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F1640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5.848</w:t>
            </w:r>
          </w:p>
        </w:tc>
      </w:tr>
      <w:tr w:rsidR="00464CD1" w:rsidRPr="009937E2" w14:paraId="219960BB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2B32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F9E6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Beec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CE15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C724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847A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1F7A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Sphingomonad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5E88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Erythrobacter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570D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Novosphingobium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77325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5.773</w:t>
            </w:r>
          </w:p>
        </w:tc>
      </w:tr>
      <w:tr w:rsidR="00464CD1" w:rsidRPr="009937E2" w14:paraId="2081F925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20BD6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DE4B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Beec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D10D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Anox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BA3F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E9D8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Betaproteobacteri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E8A4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Burkholderi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C9DA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Comamonad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8651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Aquabacterium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BB66B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5.707</w:t>
            </w:r>
          </w:p>
        </w:tc>
      </w:tr>
      <w:tr w:rsidR="00464CD1" w:rsidRPr="009937E2" w14:paraId="277039DE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FC4D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6FB2D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Beech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2BCAA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0B250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97DFF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Betaproteobacteria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772A6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Nitrosomonad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A32D1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Methylophil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061D4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Methylophilus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9F1187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5.659</w:t>
            </w:r>
          </w:p>
        </w:tc>
      </w:tr>
      <w:tr w:rsidR="00464CD1" w:rsidRPr="009937E2" w14:paraId="61F1A2DF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68BA9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BDF0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Maple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78F5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201B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8F43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Flavobacteriia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EC6C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D0C2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Flavobacteriaceae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8D73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Flavobacterium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43929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18.650</w:t>
            </w:r>
          </w:p>
        </w:tc>
      </w:tr>
      <w:tr w:rsidR="00464CD1" w:rsidRPr="009937E2" w14:paraId="2483F3CE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2421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D661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Mapl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220A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Anox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B652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49C1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Flavobacteri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572E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6D3F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Flavobacteri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FDF0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Flavobacterium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C50C8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14.390</w:t>
            </w:r>
          </w:p>
        </w:tc>
      </w:tr>
      <w:tr w:rsidR="00464CD1" w:rsidRPr="009937E2" w14:paraId="3117E5B7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2CF5E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3B25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Mapl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D3EE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Anox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3A79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Unclassified Bacteria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247F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Unclassified Bacteri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FBA6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Unclassified Bacteri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EDBE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Unclassified Bacter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8237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Unclassified Bacteri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626B7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12.819</w:t>
            </w:r>
          </w:p>
        </w:tc>
      </w:tr>
      <w:tr w:rsidR="00464CD1" w:rsidRPr="009937E2" w14:paraId="10DFA1BB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D46FE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5C34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Mapl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0D32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17C1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Unclassified Bacteria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1B6E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Unclassified Bacteri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17E4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Unclassified Bacteri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6278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Unclassified Bacter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7800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Unclassified Bacteri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72411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12.475</w:t>
            </w:r>
          </w:p>
        </w:tc>
      </w:tr>
      <w:tr w:rsidR="00464CD1" w:rsidRPr="009937E2" w14:paraId="03C110C8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C38A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667E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Mapl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E330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Anox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8B9C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D165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FB14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17D6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Moraxell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505F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Acinetobacter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23AA8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6.760</w:t>
            </w:r>
          </w:p>
        </w:tc>
      </w:tr>
      <w:tr w:rsidR="00464CD1" w:rsidRPr="009937E2" w14:paraId="55309EA3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AD82A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A0AC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Mapl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C1A0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Anox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079E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1858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Betaproteobacteri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D955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Burkholderi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7150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Comamonad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D9E8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 xml:space="preserve">Unclassified </w:t>
            </w: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Comamonadaceae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69E37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6.111</w:t>
            </w:r>
          </w:p>
        </w:tc>
      </w:tr>
      <w:tr w:rsidR="00464CD1" w:rsidRPr="009937E2" w14:paraId="397F84A9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42BA5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F28CD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Mapl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12F98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FB00C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59217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Betaproteobacteria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64B56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Burkholderi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9029F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Comamonad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A640F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 xml:space="preserve">Unclassified </w:t>
            </w:r>
            <w:proofErr w:type="spellStart"/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Comamonadaceae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164C71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hAnsi="Times New Roman" w:cs="Times New Roman"/>
                <w:sz w:val="20"/>
                <w:szCs w:val="20"/>
              </w:rPr>
              <w:t>5.922</w:t>
            </w:r>
          </w:p>
        </w:tc>
      </w:tr>
      <w:tr w:rsidR="00464CD1" w:rsidRPr="009937E2" w14:paraId="690EA95A" w14:textId="77777777" w:rsidTr="004D0663">
        <w:trPr>
          <w:trHeight w:val="300"/>
        </w:trPr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119B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aecal_pellets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5596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lder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3941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noxic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42D3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8479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E475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seudomonadales</w:t>
            </w:r>
            <w:proofErr w:type="spellEnd"/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2A66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oraxellaceae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664D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cinetobacter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707B0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16.048</w:t>
            </w:r>
          </w:p>
        </w:tc>
      </w:tr>
      <w:tr w:rsidR="00464CD1" w:rsidRPr="009937E2" w14:paraId="40B45E05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3C74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1942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ld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CE15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DFCF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F075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A875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seudomonad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763B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oraxell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A62A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cinetobacter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7EA4C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13.495</w:t>
            </w:r>
          </w:p>
        </w:tc>
      </w:tr>
      <w:tr w:rsidR="00464CD1" w:rsidRPr="009937E2" w14:paraId="60F2CC22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87BBC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AE86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ld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38D7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6EF5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89FA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22C7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Enterobacter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1177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Erwini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F083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antoea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B6F89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12.704</w:t>
            </w:r>
          </w:p>
        </w:tc>
      </w:tr>
      <w:tr w:rsidR="00464CD1" w:rsidRPr="009937E2" w14:paraId="0BE2F10B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E2DC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048E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ld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96C3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9002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6A19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11EA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Enterobacter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0CFF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Enterobacteri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8246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Klebsiell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886AA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9.286</w:t>
            </w:r>
          </w:p>
        </w:tc>
      </w:tr>
      <w:tr w:rsidR="00464CD1" w:rsidRPr="009937E2" w14:paraId="703853AA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5D8D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C592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ld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58EC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n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33F0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7095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taproteobacter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D9E0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urkholderi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53DF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omamonad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6935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omamonadaceae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EE79E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8.387</w:t>
            </w:r>
          </w:p>
        </w:tc>
      </w:tr>
      <w:tr w:rsidR="00464CD1" w:rsidRPr="009937E2" w14:paraId="21A24E27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E949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7848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ld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40BC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5B2B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6820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taproteobacter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82FE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urkholderi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34CA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omamonad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1377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omamonadaceae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9363C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5.912</w:t>
            </w:r>
          </w:p>
        </w:tc>
      </w:tr>
      <w:tr w:rsidR="00464CD1" w:rsidRPr="009937E2" w14:paraId="09030976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9CE40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5447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ld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0C4E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n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F925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CD53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C63C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C264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6387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19EB9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5.394</w:t>
            </w:r>
          </w:p>
        </w:tc>
      </w:tr>
      <w:tr w:rsidR="00464CD1" w:rsidRPr="009937E2" w14:paraId="20C9FC2B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E96B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38895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lder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FA153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n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0DB36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irmicutes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A7719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illi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BCC60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Lactobacill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04F7A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arnobacteri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9D424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arnobacterium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0415EC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5.302</w:t>
            </w:r>
          </w:p>
        </w:tc>
      </w:tr>
      <w:tr w:rsidR="00464CD1" w:rsidRPr="009937E2" w14:paraId="1CAF0A9C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DBB3C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D591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ech</w:t>
            </w:r>
            <w:proofErr w:type="spellEnd"/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FF2B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noxic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F402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C102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54E2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seudomonadales</w:t>
            </w:r>
            <w:proofErr w:type="spellEnd"/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557F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oraxellaceae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D429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cinetobacter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FEE20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34.836</w:t>
            </w:r>
          </w:p>
        </w:tc>
      </w:tr>
      <w:tr w:rsidR="00464CD1" w:rsidRPr="009937E2" w14:paraId="750312F3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36B30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DE6E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ech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03F4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968D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7148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BB36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seudomonad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E0B8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oraxell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DDC3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cinetobacter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6FCF4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19.049</w:t>
            </w:r>
          </w:p>
        </w:tc>
      </w:tr>
      <w:tr w:rsidR="00464CD1" w:rsidRPr="009937E2" w14:paraId="51CB0E37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AED3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B110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ech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9F0C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78A1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irmicutes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A69B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illi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6F3B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Lactobacill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F8F1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arnobacteri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12B4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arnobacterium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5953D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12.678</w:t>
            </w:r>
          </w:p>
        </w:tc>
      </w:tr>
      <w:tr w:rsidR="00464CD1" w:rsidRPr="009937E2" w14:paraId="1D81CD76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D31A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63C5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ech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6A94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n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80AE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786D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D3CD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4410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E739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64D56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11.787</w:t>
            </w:r>
          </w:p>
        </w:tc>
      </w:tr>
      <w:tr w:rsidR="00464CD1" w:rsidRPr="009937E2" w14:paraId="7CB96283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B3ECF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6123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ech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6F14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n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2E3F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irmicutes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07D4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illi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2107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Lactobacill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F582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arnobacteri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5108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arnobacterium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8E942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11.125</w:t>
            </w:r>
          </w:p>
        </w:tc>
      </w:tr>
      <w:tr w:rsidR="00464CD1" w:rsidRPr="009937E2" w14:paraId="7146863D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053E1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CC88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ech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6F0B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C688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1EB2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77CF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2710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76DE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FA055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11.031</w:t>
            </w:r>
          </w:p>
        </w:tc>
      </w:tr>
      <w:tr w:rsidR="00464CD1" w:rsidRPr="009937E2" w14:paraId="7CEBD720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98B63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2923C2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ech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1AB9E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599D1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EB751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lphaproteobacter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2F793A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Sphingomonad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EE82C2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Sphingomonad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BF2E71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Sphingobium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98B1DB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6.529</w:t>
            </w:r>
          </w:p>
        </w:tc>
      </w:tr>
      <w:tr w:rsidR="00464CD1" w:rsidRPr="009937E2" w14:paraId="71BB796F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8EC2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78470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ech</w:t>
            </w:r>
            <w:proofErr w:type="spellEnd"/>
          </w:p>
        </w:tc>
        <w:tc>
          <w:tcPr>
            <w:tcW w:w="156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4A57B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Oxic</w:t>
            </w:r>
            <w:proofErr w:type="spellEnd"/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142F2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etes</w:t>
            </w:r>
            <w:proofErr w:type="spellEnd"/>
          </w:p>
        </w:tc>
        <w:tc>
          <w:tcPr>
            <w:tcW w:w="214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62723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ia</w:t>
            </w:r>
            <w:proofErr w:type="spellEnd"/>
          </w:p>
        </w:tc>
        <w:tc>
          <w:tcPr>
            <w:tcW w:w="180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C5846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ales</w:t>
            </w:r>
            <w:proofErr w:type="spellEnd"/>
          </w:p>
        </w:tc>
        <w:tc>
          <w:tcPr>
            <w:tcW w:w="197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7508A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aceae</w:t>
            </w:r>
            <w:proofErr w:type="spellEnd"/>
          </w:p>
        </w:tc>
        <w:tc>
          <w:tcPr>
            <w:tcW w:w="179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D9F98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aceae</w:t>
            </w:r>
            <w:proofErr w:type="spellEnd"/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45E051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5.439</w:t>
            </w:r>
          </w:p>
        </w:tc>
      </w:tr>
      <w:tr w:rsidR="00464CD1" w:rsidRPr="009937E2" w14:paraId="28078450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2E9AD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6621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aple</w:t>
            </w:r>
            <w:proofErr w:type="spellEnd"/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E43E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noxic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0DC0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6A95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BB83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seudomonadales</w:t>
            </w:r>
            <w:proofErr w:type="spellEnd"/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7CE2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oraxellaceae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BBD4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cinetobacter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8245B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25.815</w:t>
            </w:r>
          </w:p>
        </w:tc>
      </w:tr>
      <w:tr w:rsidR="00464CD1" w:rsidRPr="009937E2" w14:paraId="2F288203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6BAEF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3A1D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aple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41E0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0CE7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E19A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AF4C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seudomonad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C8F3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oraxell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E270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cinetobacter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C7530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18.772</w:t>
            </w:r>
          </w:p>
        </w:tc>
      </w:tr>
      <w:tr w:rsidR="00464CD1" w:rsidRPr="009937E2" w14:paraId="4219971E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10832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5709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aple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D853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C241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irmicutes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2288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illi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A960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Lactobacill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A0DC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arnobacteri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EEAC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arnobacterium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18E37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9.961</w:t>
            </w:r>
          </w:p>
        </w:tc>
      </w:tr>
      <w:tr w:rsidR="00464CD1" w:rsidRPr="009937E2" w14:paraId="574A8CFB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72A2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8BBE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aple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CC36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18C2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A9B6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93D3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F90D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5A5E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BA375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9.529</w:t>
            </w:r>
          </w:p>
        </w:tc>
      </w:tr>
      <w:tr w:rsidR="00464CD1" w:rsidRPr="009937E2" w14:paraId="2509F9F2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0F4BF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2AB0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aple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748D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n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317B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irmicutes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24BC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illi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2123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Lactobacill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2C58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arnobacteri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02F8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arnobacterium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AED2E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9.446</w:t>
            </w:r>
          </w:p>
        </w:tc>
      </w:tr>
      <w:tr w:rsidR="00464CD1" w:rsidRPr="009937E2" w14:paraId="37DC7998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C672B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A7F2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aple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C3A3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1CAA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8933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41B9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Enterobacter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43B3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Erwini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F828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antoea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EF93D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8.211</w:t>
            </w:r>
          </w:p>
        </w:tc>
      </w:tr>
      <w:tr w:rsidR="00464CD1" w:rsidRPr="009937E2" w14:paraId="48DE0E87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18D4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63E4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aple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F0C7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n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D3A2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D6BC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taproteobacter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C50D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urkholderi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60DA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omamonad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615A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omamonadaceae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8C583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6.569</w:t>
            </w:r>
          </w:p>
        </w:tc>
      </w:tr>
      <w:tr w:rsidR="00464CD1" w:rsidRPr="009937E2" w14:paraId="1AD6CD1C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E0260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F1A2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aple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C2F6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444D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1904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9832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Enterobacter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A782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Enterobacteri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0D82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Klebsiell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0EB11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6.393</w:t>
            </w:r>
          </w:p>
        </w:tc>
      </w:tr>
      <w:tr w:rsidR="00464CD1" w:rsidRPr="009937E2" w14:paraId="1BC67225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D876E2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99DD3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aple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CC80A9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n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14A9ED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etes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6BB839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ia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2B4965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ales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F7866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acea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ECFE1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aceae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DD2AFA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5.655</w:t>
            </w:r>
          </w:p>
        </w:tc>
      </w:tr>
      <w:tr w:rsidR="00464CD1" w:rsidRPr="009937E2" w14:paraId="0923CC46" w14:textId="77777777" w:rsidTr="004D0663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15A73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BBF40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aple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8D28E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noxic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66EB8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666A1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FFE7B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6933A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EF049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90629C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5.162</w:t>
            </w:r>
          </w:p>
        </w:tc>
      </w:tr>
    </w:tbl>
    <w:p w14:paraId="3D60457D" w14:textId="77777777" w:rsidR="00464CD1" w:rsidRPr="009937E2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1569EC2" w14:textId="77777777" w:rsidR="00464CD1" w:rsidRPr="009937E2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31543DA" w14:textId="77777777" w:rsidR="00464CD1" w:rsidRPr="009937E2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1D8F80F" w14:textId="77777777" w:rsidR="00464CD1" w:rsidRPr="009937E2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BB12693" w14:textId="77777777" w:rsidR="00464CD1" w:rsidRPr="009937E2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621A80D" w14:textId="77777777" w:rsidR="00464CD1" w:rsidRPr="009937E2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438BB9D" w14:textId="77777777" w:rsidR="00464CD1" w:rsidRPr="009937E2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F82350D" w14:textId="77777777" w:rsidR="00464CD1" w:rsidRPr="009937E2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13A0459" w14:textId="77777777" w:rsidR="00464CD1" w:rsidRPr="009937E2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9C58EE5" w14:textId="77777777" w:rsidR="00464CD1" w:rsidRPr="009937E2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B07A262" w14:textId="77777777" w:rsidR="00464CD1" w:rsidRPr="009937E2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EED7678" w14:textId="77777777" w:rsidR="00464CD1" w:rsidRPr="009937E2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6E6D6DF" w14:textId="77777777" w:rsidR="00464CD1" w:rsidRPr="009937E2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55D848D" w14:textId="77777777" w:rsidR="00464CD1" w:rsidRPr="009937E2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</w:rPr>
        <w:sectPr w:rsidR="00464CD1" w:rsidRPr="009937E2" w:rsidSect="00464CD1">
          <w:pgSz w:w="16838" w:h="11906" w:orient="landscape" w:code="9"/>
          <w:pgMar w:top="1411" w:right="1411" w:bottom="1411" w:left="1138" w:header="706" w:footer="706" w:gutter="0"/>
          <w:lnNumType w:countBy="1" w:restart="continuous"/>
          <w:cols w:space="708"/>
          <w:docGrid w:linePitch="360"/>
        </w:sectPr>
      </w:pPr>
    </w:p>
    <w:p w14:paraId="3FB2CCBF" w14:textId="77777777" w:rsidR="00464CD1" w:rsidRPr="009937E2" w:rsidRDefault="00464CD1" w:rsidP="00464CD1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937E2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. S</w:t>
      </w:r>
      <w:r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9937E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937E2">
        <w:rPr>
          <w:rFonts w:ascii="Times New Roman" w:hAnsi="Times New Roman" w:cs="Times New Roman"/>
          <w:sz w:val="20"/>
          <w:szCs w:val="20"/>
        </w:rPr>
        <w:t xml:space="preserve"> Alpha diversity indices are based on rarefaction method for FPOM types collected during feeding experiment. Mean and standard deviation for species richness (Observed), Chao1 and Shannon diversity are shown.</w:t>
      </w:r>
    </w:p>
    <w:tbl>
      <w:tblPr>
        <w:tblW w:w="9685" w:type="dxa"/>
        <w:tblLook w:val="04A0" w:firstRow="1" w:lastRow="0" w:firstColumn="1" w:lastColumn="0" w:noHBand="0" w:noVBand="1"/>
      </w:tblPr>
      <w:tblGrid>
        <w:gridCol w:w="1816"/>
        <w:gridCol w:w="1408"/>
        <w:gridCol w:w="1687"/>
        <w:gridCol w:w="1444"/>
        <w:gridCol w:w="1620"/>
        <w:gridCol w:w="1710"/>
      </w:tblGrid>
      <w:tr w:rsidR="00464CD1" w:rsidRPr="009937E2" w14:paraId="19585AF1" w14:textId="77777777" w:rsidTr="004D0663">
        <w:trPr>
          <w:trHeight w:val="262"/>
        </w:trPr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96585B7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POM_type</w:t>
            </w:r>
            <w:proofErr w:type="spellEnd"/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6C79E83" w14:textId="2B8D0865" w:rsidR="00464CD1" w:rsidRPr="009937E2" w:rsidRDefault="00EF5178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af species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318EA0C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ditioning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DD79BC3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bserve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37F53AB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o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6B99A12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hannon</w:t>
            </w:r>
          </w:p>
        </w:tc>
      </w:tr>
      <w:tr w:rsidR="00464CD1" w:rsidRPr="009937E2" w14:paraId="65F5E7E3" w14:textId="77777777" w:rsidTr="004D0663">
        <w:trPr>
          <w:trHeight w:val="262"/>
        </w:trPr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57E14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itial_leaves</w:t>
            </w:r>
            <w:proofErr w:type="spellEnd"/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2BDC1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der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64B97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oxic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E955B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±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49D90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±3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D62D9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±0.2</w:t>
            </w:r>
          </w:p>
        </w:tc>
      </w:tr>
      <w:tr w:rsidR="00464CD1" w:rsidRPr="009937E2" w14:paraId="532358BD" w14:textId="77777777" w:rsidTr="004D0663">
        <w:trPr>
          <w:trHeight w:val="262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DCD21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32069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F498B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ic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51478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0±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EF132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7±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7EE73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±0.1</w:t>
            </w:r>
          </w:p>
        </w:tc>
      </w:tr>
      <w:tr w:rsidR="00464CD1" w:rsidRPr="009937E2" w14:paraId="2A5CBCBB" w14:textId="77777777" w:rsidTr="004D0663">
        <w:trPr>
          <w:trHeight w:val="262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035E3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FF62C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ch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3AC01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oxic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AA124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±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4C8CD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±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861CD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±0.1</w:t>
            </w:r>
          </w:p>
        </w:tc>
      </w:tr>
      <w:tr w:rsidR="00464CD1" w:rsidRPr="009937E2" w14:paraId="38575A0A" w14:textId="77777777" w:rsidTr="004D0663">
        <w:trPr>
          <w:trHeight w:val="262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121CF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ACDCE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615E1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ic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21B80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±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5D145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6±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A20C0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±0.2</w:t>
            </w:r>
          </w:p>
        </w:tc>
      </w:tr>
      <w:tr w:rsidR="00464CD1" w:rsidRPr="009937E2" w14:paraId="6421BFED" w14:textId="77777777" w:rsidTr="004D0663">
        <w:trPr>
          <w:trHeight w:val="262"/>
        </w:trPr>
        <w:tc>
          <w:tcPr>
            <w:tcW w:w="181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2607E1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08F8D5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ple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3F0921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oxic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44DF34E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±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D7BD9A3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±28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594E69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±0.1</w:t>
            </w:r>
          </w:p>
        </w:tc>
      </w:tr>
      <w:tr w:rsidR="00464CD1" w:rsidRPr="009937E2" w14:paraId="012AF5D1" w14:textId="77777777" w:rsidTr="004D0663">
        <w:trPr>
          <w:trHeight w:val="262"/>
        </w:trPr>
        <w:tc>
          <w:tcPr>
            <w:tcW w:w="181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DCCC042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F8AA06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9F8060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ic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0C8E55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±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BD3A34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3±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6EC93D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±0.1</w:t>
            </w:r>
          </w:p>
        </w:tc>
      </w:tr>
      <w:tr w:rsidR="00464CD1" w:rsidRPr="009937E2" w14:paraId="170A919A" w14:textId="77777777" w:rsidTr="004D0663">
        <w:trPr>
          <w:trHeight w:val="262"/>
        </w:trPr>
        <w:tc>
          <w:tcPr>
            <w:tcW w:w="181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824FF6E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nal_leaves</w:t>
            </w:r>
            <w:proofErr w:type="spellEnd"/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81B1E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der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53261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oxic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A7D0B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±3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BE59D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8±8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490FA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±0.3</w:t>
            </w:r>
          </w:p>
        </w:tc>
      </w:tr>
      <w:tr w:rsidR="00464CD1" w:rsidRPr="009937E2" w14:paraId="7B94BCB9" w14:textId="77777777" w:rsidTr="004D0663">
        <w:trPr>
          <w:trHeight w:val="262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07F10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7528A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66E25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ic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C5E81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6±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24544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0±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829B5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±0.3</w:t>
            </w:r>
          </w:p>
        </w:tc>
      </w:tr>
      <w:tr w:rsidR="00464CD1" w:rsidRPr="009937E2" w14:paraId="1AF68C73" w14:textId="77777777" w:rsidTr="004D0663">
        <w:trPr>
          <w:trHeight w:val="262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8F959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293CA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ch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C78A9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oxic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DC1C9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±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0266B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9±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EAE04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±0.1</w:t>
            </w:r>
          </w:p>
        </w:tc>
      </w:tr>
      <w:tr w:rsidR="00464CD1" w:rsidRPr="009937E2" w14:paraId="74572629" w14:textId="77777777" w:rsidTr="004D0663">
        <w:trPr>
          <w:trHeight w:val="262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6C5B4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B97DC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D8400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ic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DCCDD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±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92476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2±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8851A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±0.1</w:t>
            </w:r>
          </w:p>
        </w:tc>
      </w:tr>
      <w:tr w:rsidR="00464CD1" w:rsidRPr="009937E2" w14:paraId="4748CDC1" w14:textId="77777777" w:rsidTr="004D0663">
        <w:trPr>
          <w:trHeight w:val="262"/>
        </w:trPr>
        <w:tc>
          <w:tcPr>
            <w:tcW w:w="181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5FEC6D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FE036A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ple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D5CFFA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oxic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49874D4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±7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C695AC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5±5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68CB36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±0.1</w:t>
            </w:r>
          </w:p>
        </w:tc>
      </w:tr>
      <w:tr w:rsidR="00464CD1" w:rsidRPr="009937E2" w14:paraId="1A5B92AB" w14:textId="77777777" w:rsidTr="004D0663">
        <w:trPr>
          <w:trHeight w:val="262"/>
        </w:trPr>
        <w:tc>
          <w:tcPr>
            <w:tcW w:w="181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0A379C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0434FC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71952A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ic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74627E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8±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F36DE3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7±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CB8FE2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±0.1</w:t>
            </w:r>
          </w:p>
        </w:tc>
      </w:tr>
      <w:tr w:rsidR="00464CD1" w:rsidRPr="009937E2" w14:paraId="4D2520FB" w14:textId="77777777" w:rsidTr="004D0663">
        <w:trPr>
          <w:trHeight w:val="262"/>
        </w:trPr>
        <w:tc>
          <w:tcPr>
            <w:tcW w:w="1816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6165B20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ecal_pellets</w:t>
            </w:r>
            <w:proofErr w:type="spellEnd"/>
          </w:p>
        </w:tc>
        <w:tc>
          <w:tcPr>
            <w:tcW w:w="140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2B2AC85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der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B91589C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oxic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20140E6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±1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5238481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6±3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E9F379B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±0.2</w:t>
            </w:r>
          </w:p>
        </w:tc>
      </w:tr>
      <w:tr w:rsidR="00464CD1" w:rsidRPr="009937E2" w14:paraId="0F39E93A" w14:textId="77777777" w:rsidTr="004D0663">
        <w:trPr>
          <w:trHeight w:val="262"/>
        </w:trPr>
        <w:tc>
          <w:tcPr>
            <w:tcW w:w="181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46F17B3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4ECF1B0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100C79A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ic</w:t>
            </w:r>
            <w:proofErr w:type="spellEnd"/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5F6308B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±11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0B116EB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5±19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4C907B7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±0.1</w:t>
            </w:r>
          </w:p>
        </w:tc>
      </w:tr>
      <w:tr w:rsidR="00464CD1" w:rsidRPr="009937E2" w14:paraId="44CF219A" w14:textId="77777777" w:rsidTr="004D0663">
        <w:trPr>
          <w:trHeight w:val="262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4FF35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F6361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ch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452E2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oxic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C8F5B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±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45513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±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08A87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±0.2</w:t>
            </w:r>
          </w:p>
        </w:tc>
      </w:tr>
      <w:tr w:rsidR="00464CD1" w:rsidRPr="009937E2" w14:paraId="4E7B95C8" w14:textId="77777777" w:rsidTr="004D0663">
        <w:trPr>
          <w:trHeight w:val="262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8F280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C055F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6E46E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ic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61E69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±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982CE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±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BD873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±0.3</w:t>
            </w:r>
          </w:p>
        </w:tc>
      </w:tr>
      <w:tr w:rsidR="00464CD1" w:rsidRPr="009937E2" w14:paraId="6741B081" w14:textId="77777777" w:rsidTr="004D0663">
        <w:trPr>
          <w:trHeight w:val="262"/>
        </w:trPr>
        <w:tc>
          <w:tcPr>
            <w:tcW w:w="181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2E09F9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417A02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ple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F295EF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oxic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E6EF1A8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±7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1396903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±1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7E6DA9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±0.2</w:t>
            </w:r>
          </w:p>
        </w:tc>
      </w:tr>
      <w:tr w:rsidR="00464CD1" w:rsidRPr="009937E2" w14:paraId="50C010A1" w14:textId="77777777" w:rsidTr="004D0663">
        <w:trPr>
          <w:trHeight w:val="64"/>
        </w:trPr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1D22F9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D389B1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561FF9" w14:textId="77777777" w:rsidR="00464CD1" w:rsidRPr="009937E2" w:rsidRDefault="00464CD1" w:rsidP="004D0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ic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550AC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±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C4BFAF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6±6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FA7751" w14:textId="77777777" w:rsidR="00464CD1" w:rsidRPr="009937E2" w:rsidRDefault="00464CD1" w:rsidP="004D0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±0.5</w:t>
            </w:r>
          </w:p>
        </w:tc>
      </w:tr>
    </w:tbl>
    <w:p w14:paraId="734ABEC9" w14:textId="77777777" w:rsidR="00464CD1" w:rsidRDefault="00464CD1" w:rsidP="00464CD1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7EEF7B0" w14:textId="77777777" w:rsidR="00240564" w:rsidRDefault="00240564" w:rsidP="00464CD1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8DB3EA2" w14:textId="77777777" w:rsidR="00240564" w:rsidRDefault="00240564" w:rsidP="00464CD1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CBB4077" w14:textId="77777777" w:rsidR="00240564" w:rsidRDefault="00240564" w:rsidP="00464CD1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7F14C70" w14:textId="77777777" w:rsidR="00240564" w:rsidRDefault="00240564" w:rsidP="00464CD1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9D9C793" w14:textId="77777777" w:rsidR="00240564" w:rsidRDefault="00240564" w:rsidP="00464CD1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892DC00" w14:textId="77777777" w:rsidR="00240564" w:rsidRDefault="00240564" w:rsidP="00464CD1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7AE5700" w14:textId="77777777" w:rsidR="00240564" w:rsidRDefault="00240564" w:rsidP="00464CD1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C1D84D0" w14:textId="77777777" w:rsidR="00240564" w:rsidRDefault="00240564" w:rsidP="00464CD1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E2499F8" w14:textId="77777777" w:rsidR="00240564" w:rsidRDefault="00240564" w:rsidP="00464CD1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E015D92" w14:textId="77777777" w:rsidR="00240564" w:rsidRDefault="00240564" w:rsidP="00464CD1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F2148F5" w14:textId="77777777" w:rsidR="00240564" w:rsidRDefault="00240564" w:rsidP="00464CD1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A7654D8" w14:textId="77777777" w:rsidR="00240564" w:rsidRDefault="00240564" w:rsidP="00464CD1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8C10025" w14:textId="77777777" w:rsidR="00240564" w:rsidRDefault="00240564" w:rsidP="00464CD1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3FBC1FB" w14:textId="77777777" w:rsidR="00240564" w:rsidRDefault="00240564" w:rsidP="00464CD1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245CAE7" w14:textId="77777777" w:rsidR="00240564" w:rsidRDefault="00240564" w:rsidP="00464CD1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F69D2A7" w14:textId="77777777" w:rsidR="00240564" w:rsidRDefault="00240564" w:rsidP="00464CD1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E0DB74B" w14:textId="77777777" w:rsidR="00240564" w:rsidRDefault="00240564" w:rsidP="00464CD1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B2E4BC8" w14:textId="77777777" w:rsidR="00240564" w:rsidRDefault="00240564" w:rsidP="00464CD1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5861E1B" w14:textId="6F7A2ADC" w:rsidR="00464CD1" w:rsidRPr="009937E2" w:rsidRDefault="00464CD1" w:rsidP="00464CD1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937E2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9937E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937E2">
        <w:rPr>
          <w:rFonts w:ascii="Times New Roman" w:hAnsi="Times New Roman" w:cs="Times New Roman"/>
          <w:sz w:val="20"/>
          <w:szCs w:val="20"/>
        </w:rPr>
        <w:t xml:space="preserve"> </w:t>
      </w:r>
      <w:r w:rsidRPr="009937E2">
        <w:rPr>
          <w:rFonts w:ascii="Times New Roman" w:hAnsi="Times New Roman" w:cs="Times New Roman"/>
          <w:sz w:val="20"/>
          <w:szCs w:val="20"/>
          <w:lang w:val="en-GB"/>
        </w:rPr>
        <w:t>Result</w:t>
      </w:r>
      <w:ins w:id="0" w:author="Pratiksha Acharya" w:date="2025-09-11T12:12:00Z">
        <w:r w:rsidR="00E91F6B">
          <w:rPr>
            <w:rFonts w:ascii="Times New Roman" w:hAnsi="Times New Roman" w:cs="Times New Roman"/>
            <w:sz w:val="20"/>
            <w:szCs w:val="20"/>
            <w:lang w:val="en-GB"/>
          </w:rPr>
          <w:t>s</w:t>
        </w:r>
      </w:ins>
      <w:r w:rsidRPr="009937E2">
        <w:rPr>
          <w:rFonts w:ascii="Times New Roman" w:hAnsi="Times New Roman" w:cs="Times New Roman"/>
          <w:sz w:val="20"/>
          <w:szCs w:val="20"/>
          <w:lang w:val="en-GB"/>
        </w:rPr>
        <w:t xml:space="preserve"> of the linear model to observe the effects of leaf species, conditioning, FPOM type and their interactions on bacterial diversity associated to shredder-produced FPOM.</w:t>
      </w:r>
      <w:r w:rsidRPr="009937E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9937E2">
        <w:rPr>
          <w:rFonts w:ascii="Times New Roman" w:hAnsi="Times New Roman" w:cs="Times New Roman"/>
          <w:sz w:val="20"/>
          <w:szCs w:val="20"/>
          <w:lang w:val="en-GB"/>
        </w:rPr>
        <w:t>The model structure is H` ~ leaf species*conditioning*FPOM type</w:t>
      </w:r>
      <w:ins w:id="1" w:author="Pratiksha Acharya [2]" w:date="2025-07-12T23:01:00Z">
        <w:r w:rsidR="00394DC0">
          <w:rPr>
            <w:rFonts w:ascii="Times New Roman" w:hAnsi="Times New Roman" w:cs="Times New Roman"/>
            <w:sz w:val="20"/>
            <w:szCs w:val="20"/>
            <w:lang w:val="en-GB"/>
          </w:rPr>
          <w:t xml:space="preserve"> where alder treatment and faecal pellet for FPOM type was used as reference</w:t>
        </w:r>
      </w:ins>
      <w:r w:rsidRPr="009937E2">
        <w:rPr>
          <w:rFonts w:ascii="Times New Roman" w:hAnsi="Times New Roman" w:cs="Times New Roman"/>
          <w:sz w:val="20"/>
          <w:szCs w:val="20"/>
          <w:lang w:val="en-GB"/>
        </w:rPr>
        <w:t>. Abbreviations; SE: Standard error, H`: Shannon-</w:t>
      </w:r>
      <w:del w:id="2" w:author="Pratiksha Acharya" w:date="2025-09-11T12:12:00Z">
        <w:r w:rsidRPr="009937E2" w:rsidDel="00A749B9">
          <w:rPr>
            <w:rFonts w:ascii="Times New Roman" w:hAnsi="Times New Roman" w:cs="Times New Roman"/>
            <w:sz w:val="20"/>
            <w:szCs w:val="20"/>
            <w:lang w:val="en-GB"/>
          </w:rPr>
          <w:delText xml:space="preserve">wiener </w:delText>
        </w:r>
      </w:del>
      <w:ins w:id="3" w:author="Pratiksha Acharya" w:date="2025-09-11T12:12:00Z">
        <w:r w:rsidR="00A749B9">
          <w:rPr>
            <w:rFonts w:ascii="Times New Roman" w:hAnsi="Times New Roman" w:cs="Times New Roman"/>
            <w:sz w:val="20"/>
            <w:szCs w:val="20"/>
            <w:lang w:val="en-GB"/>
          </w:rPr>
          <w:t>W</w:t>
        </w:r>
        <w:r w:rsidR="00A749B9" w:rsidRPr="009937E2">
          <w:rPr>
            <w:rFonts w:ascii="Times New Roman" w:hAnsi="Times New Roman" w:cs="Times New Roman"/>
            <w:sz w:val="20"/>
            <w:szCs w:val="20"/>
            <w:lang w:val="en-GB"/>
          </w:rPr>
          <w:t xml:space="preserve">iener </w:t>
        </w:r>
      </w:ins>
      <w:r w:rsidRPr="009937E2">
        <w:rPr>
          <w:rFonts w:ascii="Times New Roman" w:hAnsi="Times New Roman" w:cs="Times New Roman"/>
          <w:sz w:val="20"/>
          <w:szCs w:val="20"/>
          <w:lang w:val="en-GB"/>
        </w:rPr>
        <w:t>Index.</w:t>
      </w:r>
    </w:p>
    <w:tbl>
      <w:tblPr>
        <w:tblW w:w="10483" w:type="dxa"/>
        <w:tblInd w:w="-695" w:type="dxa"/>
        <w:tblLook w:val="04A0" w:firstRow="1" w:lastRow="0" w:firstColumn="1" w:lastColumn="0" w:noHBand="0" w:noVBand="1"/>
      </w:tblPr>
      <w:tblGrid>
        <w:gridCol w:w="6317"/>
        <w:gridCol w:w="1073"/>
        <w:gridCol w:w="1031"/>
        <w:gridCol w:w="1031"/>
        <w:gridCol w:w="1031"/>
      </w:tblGrid>
      <w:tr w:rsidR="00464CD1" w:rsidRPr="009937E2" w14:paraId="5A14AC23" w14:textId="77777777" w:rsidTr="004D0663">
        <w:trPr>
          <w:trHeight w:val="341"/>
        </w:trPr>
        <w:tc>
          <w:tcPr>
            <w:tcW w:w="6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53DB9A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actors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C08900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F89BA74" w14:textId="77777777" w:rsidR="00464CD1" w:rsidRPr="009937E2" w:rsidRDefault="00464CD1" w:rsidP="004D06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1C2B52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t-value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5AD72A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-values</w:t>
            </w:r>
          </w:p>
        </w:tc>
      </w:tr>
      <w:tr w:rsidR="00464CD1" w:rsidRPr="009937E2" w14:paraId="26C66217" w14:textId="77777777" w:rsidTr="004D0663">
        <w:trPr>
          <w:trHeight w:val="298"/>
        </w:trPr>
        <w:tc>
          <w:tcPr>
            <w:tcW w:w="63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CA66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FPOM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ypeFinal_leaves</w:t>
            </w:r>
            <w:proofErr w:type="spellEnd"/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7FE7A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A7858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7A2B5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6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9D252" w14:textId="77777777" w:rsidR="00464CD1" w:rsidRPr="009937E2" w:rsidRDefault="00464CD1" w:rsidP="004D06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5</w:t>
            </w:r>
          </w:p>
        </w:tc>
      </w:tr>
      <w:tr w:rsidR="00464CD1" w:rsidRPr="009937E2" w14:paraId="646FF52E" w14:textId="77777777" w:rsidTr="004D0663">
        <w:trPr>
          <w:trHeight w:val="227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DDF1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FPOM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ypeInitial_leaves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3CA1F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4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DE886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E0750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6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B6F76" w14:textId="77777777" w:rsidR="00464CD1" w:rsidRPr="009937E2" w:rsidRDefault="00464CD1" w:rsidP="004D06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5</w:t>
            </w:r>
          </w:p>
        </w:tc>
      </w:tr>
      <w:tr w:rsidR="00464CD1" w:rsidRPr="009937E2" w14:paraId="35DAC170" w14:textId="77777777" w:rsidTr="004D0663">
        <w:trPr>
          <w:trHeight w:val="146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DD47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ditioningOxic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C51D0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B7314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A89ED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A23C2" w14:textId="77777777" w:rsidR="00464CD1" w:rsidRPr="009937E2" w:rsidRDefault="00464CD1" w:rsidP="004D06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60</w:t>
            </w:r>
          </w:p>
        </w:tc>
      </w:tr>
      <w:tr w:rsidR="00464CD1" w:rsidRPr="009937E2" w14:paraId="06EFCC28" w14:textId="77777777" w:rsidTr="004D0663">
        <w:trPr>
          <w:trHeight w:val="254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BB83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reatmentBeech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5BC64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90F96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7BD5E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4.5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88AC1" w14:textId="77777777" w:rsidR="00464CD1" w:rsidRPr="009937E2" w:rsidRDefault="00464CD1" w:rsidP="004D06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5</w:t>
            </w:r>
          </w:p>
        </w:tc>
      </w:tr>
      <w:tr w:rsidR="00464CD1" w:rsidRPr="009937E2" w14:paraId="586875C5" w14:textId="77777777" w:rsidTr="004D0663">
        <w:trPr>
          <w:trHeight w:val="341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7DD4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reatmentMaple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15A04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72824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BBB02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4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1EB9C" w14:textId="77777777" w:rsidR="00464CD1" w:rsidRPr="009937E2" w:rsidRDefault="00464CD1" w:rsidP="004D06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1</w:t>
            </w:r>
          </w:p>
        </w:tc>
      </w:tr>
      <w:tr w:rsidR="00464CD1" w:rsidRPr="009937E2" w14:paraId="1A296C5D" w14:textId="77777777" w:rsidTr="004D0663">
        <w:trPr>
          <w:trHeight w:val="341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AE5F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FPOM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ypeFinal_</w:t>
            </w:r>
            <w:proofErr w:type="gram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eaves:ConditioningOxic</w:t>
            </w:r>
            <w:proofErr w:type="spellEnd"/>
            <w:proofErr w:type="gram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47DE3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E2270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C0CA3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D9CE9" w14:textId="77777777" w:rsidR="00464CD1" w:rsidRPr="009937E2" w:rsidRDefault="00464CD1" w:rsidP="004D06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4</w:t>
            </w:r>
          </w:p>
        </w:tc>
      </w:tr>
      <w:tr w:rsidR="00464CD1" w:rsidRPr="009937E2" w14:paraId="343A7BDC" w14:textId="77777777" w:rsidTr="004D0663">
        <w:trPr>
          <w:trHeight w:val="341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EFDD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FPOM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ypeInitial_</w:t>
            </w:r>
            <w:proofErr w:type="gram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eaves:ConditioningOxic</w:t>
            </w:r>
            <w:proofErr w:type="spellEnd"/>
            <w:proofErr w:type="gram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CAA40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C12E0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CC2A4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3C7F2" w14:textId="77777777" w:rsidR="00464CD1" w:rsidRPr="009937E2" w:rsidRDefault="00464CD1" w:rsidP="004D06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5</w:t>
            </w:r>
          </w:p>
        </w:tc>
      </w:tr>
      <w:tr w:rsidR="00464CD1" w:rsidRPr="009937E2" w14:paraId="0C947A8F" w14:textId="77777777" w:rsidTr="004D0663">
        <w:trPr>
          <w:trHeight w:val="341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E84C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FPOM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ypeFinal_</w:t>
            </w:r>
            <w:proofErr w:type="gram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eaves:TreatmentBeech</w:t>
            </w:r>
            <w:proofErr w:type="spellEnd"/>
            <w:proofErr w:type="gram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9C387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EF314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0025B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7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750D2" w14:textId="77777777" w:rsidR="00464CD1" w:rsidRPr="009937E2" w:rsidRDefault="00464CD1" w:rsidP="004D06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5</w:t>
            </w:r>
          </w:p>
        </w:tc>
      </w:tr>
      <w:tr w:rsidR="00464CD1" w:rsidRPr="009937E2" w14:paraId="420362CE" w14:textId="77777777" w:rsidTr="004D0663">
        <w:trPr>
          <w:trHeight w:val="341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E739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FPOM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ypeInitial_</w:t>
            </w:r>
            <w:proofErr w:type="gram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eaves:TreatmentBeech</w:t>
            </w:r>
            <w:proofErr w:type="spellEnd"/>
            <w:proofErr w:type="gram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4AE04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47A3E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24522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3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3146D" w14:textId="77777777" w:rsidR="00464CD1" w:rsidRPr="009937E2" w:rsidRDefault="00464CD1" w:rsidP="004D06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5</w:t>
            </w:r>
          </w:p>
        </w:tc>
      </w:tr>
      <w:tr w:rsidR="00464CD1" w:rsidRPr="009937E2" w14:paraId="6925ABE4" w14:textId="77777777" w:rsidTr="004D0663">
        <w:trPr>
          <w:trHeight w:val="341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23E1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FPOM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ypeFinal_</w:t>
            </w:r>
            <w:proofErr w:type="gram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eaves:TreatmentMaple</w:t>
            </w:r>
            <w:proofErr w:type="spellEnd"/>
            <w:proofErr w:type="gram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40C15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06FC6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CD938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60E77" w14:textId="77777777" w:rsidR="00464CD1" w:rsidRPr="009937E2" w:rsidRDefault="00464CD1" w:rsidP="004D06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2</w:t>
            </w:r>
          </w:p>
        </w:tc>
      </w:tr>
      <w:tr w:rsidR="00464CD1" w:rsidRPr="009937E2" w14:paraId="4FBFB31B" w14:textId="77777777" w:rsidTr="004D0663">
        <w:trPr>
          <w:trHeight w:val="341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040A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FPOM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ypeInitial_</w:t>
            </w:r>
            <w:proofErr w:type="gram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eaves:TreatmentMaple</w:t>
            </w:r>
            <w:proofErr w:type="spellEnd"/>
            <w:proofErr w:type="gram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D96BE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CE0D2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9C469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0CE1A" w14:textId="77777777" w:rsidR="00464CD1" w:rsidRPr="009937E2" w:rsidRDefault="00464CD1" w:rsidP="004D06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0</w:t>
            </w:r>
          </w:p>
        </w:tc>
      </w:tr>
      <w:tr w:rsidR="00464CD1" w:rsidRPr="009937E2" w14:paraId="7C69ECC0" w14:textId="77777777" w:rsidTr="004D0663">
        <w:trPr>
          <w:trHeight w:val="341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6EFC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ditioningOxic:TreatmentBeech</w:t>
            </w:r>
            <w:proofErr w:type="spellEnd"/>
            <w:proofErr w:type="gram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A288C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2489F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8B35C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5A1B7" w14:textId="77777777" w:rsidR="00464CD1" w:rsidRPr="009937E2" w:rsidRDefault="00464CD1" w:rsidP="004D06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23</w:t>
            </w:r>
          </w:p>
        </w:tc>
      </w:tr>
      <w:tr w:rsidR="00464CD1" w:rsidRPr="009937E2" w14:paraId="78E7A809" w14:textId="77777777" w:rsidTr="004D0663">
        <w:trPr>
          <w:trHeight w:val="341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C8AF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ditioningOxic:TreatmentMaple</w:t>
            </w:r>
            <w:proofErr w:type="spellEnd"/>
            <w:proofErr w:type="gram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B2FDF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83C33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A6797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5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4D762" w14:textId="77777777" w:rsidR="00464CD1" w:rsidRPr="009937E2" w:rsidRDefault="00464CD1" w:rsidP="004D06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86</w:t>
            </w:r>
          </w:p>
        </w:tc>
      </w:tr>
      <w:tr w:rsidR="00464CD1" w:rsidRPr="009937E2" w14:paraId="4BE89D6F" w14:textId="77777777" w:rsidTr="004D0663">
        <w:trPr>
          <w:trHeight w:val="341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64E8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FPOM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ypeFinal_</w:t>
            </w:r>
            <w:proofErr w:type="gram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eaves:ConditioningOxic</w:t>
            </w:r>
            <w:proofErr w:type="gram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:TreatmentBeech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EF17F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4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38349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03B73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3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55988" w14:textId="77777777" w:rsidR="00464CD1" w:rsidRPr="009937E2" w:rsidRDefault="00464CD1" w:rsidP="004D06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97</w:t>
            </w:r>
          </w:p>
        </w:tc>
      </w:tr>
      <w:tr w:rsidR="00464CD1" w:rsidRPr="009937E2" w14:paraId="205DA5DD" w14:textId="77777777" w:rsidTr="004D0663">
        <w:trPr>
          <w:trHeight w:val="341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C92C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FPOM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ypeInitial_</w:t>
            </w:r>
            <w:proofErr w:type="gram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eaves:ConditioningOxic</w:t>
            </w:r>
            <w:proofErr w:type="gram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:TreatmentBeech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89664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6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E64F3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3AA53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7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A0925" w14:textId="77777777" w:rsidR="00464CD1" w:rsidRPr="009937E2" w:rsidRDefault="00464CD1" w:rsidP="004D06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9</w:t>
            </w:r>
          </w:p>
        </w:tc>
      </w:tr>
      <w:tr w:rsidR="00464CD1" w:rsidRPr="009937E2" w14:paraId="57394A0E" w14:textId="77777777" w:rsidTr="004D0663">
        <w:trPr>
          <w:trHeight w:val="341"/>
        </w:trPr>
        <w:tc>
          <w:tcPr>
            <w:tcW w:w="63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B0C57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FPOM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ypeFinal_</w:t>
            </w:r>
            <w:proofErr w:type="gram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eaves:ConditioningOxic</w:t>
            </w:r>
            <w:proofErr w:type="gram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:TreatmentMaple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93FFDA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CB530C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23DA8C8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80EE0C" w14:textId="77777777" w:rsidR="00464CD1" w:rsidRPr="009937E2" w:rsidRDefault="00464CD1" w:rsidP="004D06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11</w:t>
            </w:r>
          </w:p>
        </w:tc>
      </w:tr>
      <w:tr w:rsidR="00464CD1" w:rsidRPr="009937E2" w14:paraId="67D0DAA8" w14:textId="77777777" w:rsidTr="004D0663">
        <w:trPr>
          <w:trHeight w:val="218"/>
        </w:trPr>
        <w:tc>
          <w:tcPr>
            <w:tcW w:w="63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DAD32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FPOM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ypeInitial_</w:t>
            </w:r>
            <w:proofErr w:type="gram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eaves:ConditioningOxic</w:t>
            </w:r>
            <w:proofErr w:type="gram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:TreatmentMaple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E25CE0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11C695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FC075E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B34E55" w14:textId="77777777" w:rsidR="00464CD1" w:rsidRPr="009937E2" w:rsidRDefault="00464CD1" w:rsidP="004D06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50</w:t>
            </w:r>
          </w:p>
        </w:tc>
      </w:tr>
    </w:tbl>
    <w:p w14:paraId="52615FAF" w14:textId="77777777" w:rsidR="00464CD1" w:rsidRPr="009937E2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</w:rPr>
        <w:sectPr w:rsidR="00464CD1" w:rsidRPr="009937E2" w:rsidSect="00464CD1">
          <w:pgSz w:w="11906" w:h="16838" w:code="9"/>
          <w:pgMar w:top="1411" w:right="1411" w:bottom="1138" w:left="1411" w:header="706" w:footer="706" w:gutter="0"/>
          <w:lnNumType w:countBy="1" w:restart="continuous"/>
          <w:cols w:space="708"/>
          <w:docGrid w:linePitch="360"/>
        </w:sectPr>
      </w:pPr>
      <w:r w:rsidRPr="009937E2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Statistically significant p-values (&lt; 0.05) values are shown in bold</w:t>
      </w:r>
    </w:p>
    <w:p w14:paraId="7CA091B0" w14:textId="77777777" w:rsidR="00464CD1" w:rsidRPr="009937E2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</w:rPr>
        <w:sectPr w:rsidR="00464CD1" w:rsidRPr="009937E2" w:rsidSect="00464CD1">
          <w:footerReference w:type="default" r:id="rId9"/>
          <w:pgSz w:w="11906" w:h="16838" w:code="9"/>
          <w:pgMar w:top="1411" w:right="1411" w:bottom="1138" w:left="1411" w:header="706" w:footer="706" w:gutter="0"/>
          <w:lnNumType w:countBy="1" w:restart="continuous"/>
          <w:cols w:space="708"/>
          <w:docGrid w:linePitch="360"/>
        </w:sectPr>
      </w:pPr>
    </w:p>
    <w:p w14:paraId="37021A54" w14:textId="77777777" w:rsidR="00464CD1" w:rsidRPr="009937E2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937E2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Pr="009937E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937E2">
        <w:rPr>
          <w:rFonts w:ascii="Times New Roman" w:hAnsi="Times New Roman" w:cs="Times New Roman"/>
          <w:sz w:val="20"/>
          <w:szCs w:val="20"/>
        </w:rPr>
        <w:t xml:space="preserve"> Taxonomic classification of bacterial communities </w:t>
      </w:r>
      <w:proofErr w:type="gramStart"/>
      <w:r w:rsidRPr="009937E2">
        <w:rPr>
          <w:rFonts w:ascii="Times New Roman" w:hAnsi="Times New Roman" w:cs="Times New Roman"/>
          <w:sz w:val="20"/>
          <w:szCs w:val="20"/>
        </w:rPr>
        <w:t>present</w:t>
      </w:r>
      <w:proofErr w:type="gramEnd"/>
      <w:r w:rsidRPr="009937E2">
        <w:rPr>
          <w:rFonts w:ascii="Times New Roman" w:hAnsi="Times New Roman" w:cs="Times New Roman"/>
          <w:sz w:val="20"/>
          <w:szCs w:val="20"/>
        </w:rPr>
        <w:t xml:space="preserve"> in all sample types characterized by Indicator Species Analysis. Taxa associated to different groups with stat value above 0.90 are shown here. All stat values show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9937E2">
        <w:rPr>
          <w:rFonts w:ascii="Times New Roman" w:hAnsi="Times New Roman" w:cs="Times New Roman"/>
          <w:sz w:val="20"/>
          <w:szCs w:val="20"/>
        </w:rPr>
        <w:t xml:space="preserve"> here are statistically significant (p &lt; 0.05).</w:t>
      </w:r>
    </w:p>
    <w:p w14:paraId="66B8D910" w14:textId="77777777" w:rsidR="00464CD1" w:rsidRPr="009937E2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5407" w:type="dxa"/>
        <w:tblInd w:w="-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562"/>
        <w:gridCol w:w="2378"/>
        <w:gridCol w:w="3150"/>
        <w:gridCol w:w="3150"/>
        <w:gridCol w:w="3150"/>
        <w:gridCol w:w="777"/>
      </w:tblGrid>
      <w:tr w:rsidR="00464CD1" w:rsidRPr="009937E2" w14:paraId="70F198B9" w14:textId="77777777" w:rsidTr="004D0663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6C1EC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de-AT" w:eastAsia="de-AT"/>
                <w14:ligatures w14:val="none"/>
              </w:rPr>
              <w:t>Sample_type</w:t>
            </w:r>
            <w:proofErr w:type="spellEnd"/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AE52AE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de-AT" w:eastAsia="de-AT"/>
                <w14:ligatures w14:val="none"/>
              </w:rPr>
              <w:t>Phylum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4AAE63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de-AT" w:eastAsia="de-AT"/>
                <w14:ligatures w14:val="none"/>
              </w:rPr>
              <w:t>Clas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4F663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de-AT" w:eastAsia="de-AT"/>
                <w14:ligatures w14:val="none"/>
              </w:rPr>
              <w:t>Order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011EED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de-AT" w:eastAsia="de-AT"/>
                <w14:ligatures w14:val="none"/>
              </w:rPr>
              <w:t>Family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B04FFF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de-AT" w:eastAsia="de-AT"/>
                <w14:ligatures w14:val="none"/>
              </w:rPr>
              <w:t>Genus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9DD116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de-AT" w:eastAsia="de-AT"/>
                <w14:ligatures w14:val="none"/>
              </w:rPr>
              <w:t>stat</w:t>
            </w:r>
            <w:proofErr w:type="spellEnd"/>
          </w:p>
        </w:tc>
      </w:tr>
      <w:tr w:rsidR="00464CD1" w:rsidRPr="009937E2" w14:paraId="61667463" w14:textId="77777777" w:rsidTr="004D0663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CD82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Initial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noxic</w:t>
            </w:r>
            <w:proofErr w:type="spellEnd"/>
          </w:p>
          <w:p w14:paraId="737D668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leaf</w:t>
            </w:r>
            <w:proofErr w:type="spellEnd"/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3F7F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etes</w:t>
            </w:r>
            <w:proofErr w:type="spellEnd"/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D1A0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ia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D0B3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ales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4E49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aludibacteraceae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1A4E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aludibacter</w:t>
            </w:r>
            <w:proofErr w:type="spellEnd"/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03963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1.000</w:t>
            </w:r>
          </w:p>
        </w:tc>
      </w:tr>
      <w:tr w:rsidR="00464CD1" w:rsidRPr="009937E2" w14:paraId="5D96AFED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BE99C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DD1E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94DC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t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A79A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Rhodocycl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8EC4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Rhodocycl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C607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pionivibrio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E844F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95</w:t>
            </w:r>
          </w:p>
        </w:tc>
      </w:tr>
      <w:tr w:rsidR="00464CD1" w:rsidRPr="009937E2" w14:paraId="14C91AA2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80025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A7E9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irmicutes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7E13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lostrid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6E96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lostridi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4A44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Eubacteri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00B4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lkalibacter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E16AE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94</w:t>
            </w:r>
          </w:p>
        </w:tc>
      </w:tr>
      <w:tr w:rsidR="00464CD1" w:rsidRPr="009937E2" w14:paraId="48AE3159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F716D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F1B6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irmicutes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ABF6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lostrid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D5E0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lostridi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D38A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Lachnospir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3B0D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Lachnospiraceae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41533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93</w:t>
            </w:r>
          </w:p>
        </w:tc>
      </w:tr>
      <w:tr w:rsidR="00464CD1" w:rsidRPr="009937E2" w14:paraId="2EC93E06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80BC8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8D97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irmicutes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A791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lostrid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4A50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lostridi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AC09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Natranaerovirg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A9D7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Natranaerovirga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8DFAA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93</w:t>
            </w:r>
          </w:p>
        </w:tc>
      </w:tr>
      <w:tr w:rsidR="00464CD1" w:rsidRPr="009937E2" w14:paraId="6F4C27DD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D27AB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7D3D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irmicutes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7B22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lostrid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A7F7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lostridi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82D3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Lachnospir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BEAB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naerotaenia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8C78B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92</w:t>
            </w:r>
          </w:p>
        </w:tc>
      </w:tr>
      <w:tr w:rsidR="00464CD1" w:rsidRPr="009937E2" w14:paraId="34875444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2399A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8AD9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7B81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D51F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eromonad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D8EB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eromonad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938E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Tolumonas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9E79D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92</w:t>
            </w:r>
          </w:p>
        </w:tc>
      </w:tr>
      <w:tr w:rsidR="00464CD1" w:rsidRPr="009937E2" w14:paraId="48ADE59A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89390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1D38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BCDB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E99E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eromonad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2F8E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eromonad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3826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seudaeromonas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F2E3F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92</w:t>
            </w:r>
          </w:p>
        </w:tc>
      </w:tr>
      <w:tr w:rsidR="00464CD1" w:rsidRPr="009937E2" w14:paraId="47633696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E200F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0B47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ampilobacterot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925D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ampyl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D30F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ampylobacter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C9D1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Sulfurospirill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2827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Sulfurospirillum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51C81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88</w:t>
            </w:r>
          </w:p>
        </w:tc>
      </w:tr>
      <w:tr w:rsidR="00464CD1" w:rsidRPr="009937E2" w14:paraId="1DBCE4F2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1FB66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648E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irmicutes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79F6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Negativicut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A47C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Selenomonad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124B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Sporomus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B596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Sporomusa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09550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88</w:t>
            </w:r>
          </w:p>
        </w:tc>
      </w:tr>
      <w:tr w:rsidR="00464CD1" w:rsidRPr="009937E2" w14:paraId="1C6C8426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7EB4E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B15E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447C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t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3CAE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Neisseri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CFAA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hromobacteri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9C68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ormivibrio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29A76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87</w:t>
            </w:r>
          </w:p>
        </w:tc>
      </w:tr>
      <w:tr w:rsidR="00464CD1" w:rsidRPr="009937E2" w14:paraId="6772C2C8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67322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BA43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782A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D4FF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lteromonad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168C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Shewanell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DA76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Shewanella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B3590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80</w:t>
            </w:r>
          </w:p>
        </w:tc>
      </w:tr>
      <w:tr w:rsidR="00464CD1" w:rsidRPr="009937E2" w14:paraId="1F44100E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75B08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C1CB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69E6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6B96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Enterobacter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4111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Erwini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17E2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Erwiniaceae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2228B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78</w:t>
            </w:r>
          </w:p>
        </w:tc>
      </w:tr>
      <w:tr w:rsidR="00464CD1" w:rsidRPr="009937E2" w14:paraId="0A697195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8AF99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5312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irmicutes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ADA2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illi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05DE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Lactobacill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FBFF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arnobacteri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508A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Trichococcus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8D96A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77</w:t>
            </w:r>
          </w:p>
        </w:tc>
      </w:tr>
      <w:tr w:rsidR="00464CD1" w:rsidRPr="009937E2" w14:paraId="0226C21E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70BD7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DFF1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0C45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A12E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Enterobacter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4101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ectobacteri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9487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ectobacterium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D2950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72</w:t>
            </w:r>
          </w:p>
        </w:tc>
      </w:tr>
      <w:tr w:rsidR="00464CD1" w:rsidRPr="009937E2" w14:paraId="701C68D4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197D9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B13F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etes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A853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53A3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7227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lixibacter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27BA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lixibacteraceae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DE379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59</w:t>
            </w:r>
          </w:p>
        </w:tc>
      </w:tr>
      <w:tr w:rsidR="00464CD1" w:rsidRPr="009937E2" w14:paraId="3D15478C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E7EFC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A47A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C0E7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4A10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eromonad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3998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eromonad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5012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eromonas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9B804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58</w:t>
            </w:r>
          </w:p>
        </w:tc>
      </w:tr>
      <w:tr w:rsidR="00464CD1" w:rsidRPr="009937E2" w14:paraId="184AC79C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69462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75B3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irmicutes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3A20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lostrid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AC35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lostridi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5160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lostridiaceae_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A1B0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lostridium_sensu_stricto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C90C5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55</w:t>
            </w:r>
          </w:p>
        </w:tc>
      </w:tr>
      <w:tr w:rsidR="00464CD1" w:rsidRPr="009937E2" w14:paraId="1F801F61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870D6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D67F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irmicutes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9EDE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lostrid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8B73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lostridi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8D1C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Eubacteri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5A11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cetobacterium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25768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52</w:t>
            </w:r>
          </w:p>
        </w:tc>
      </w:tr>
      <w:tr w:rsidR="00464CD1" w:rsidRPr="009937E2" w14:paraId="1BF6F7A9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0839D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5DA6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970D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lph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BFCC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Rhizobi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DD32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ijerincki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A967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ijerinckiaceae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A896C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45</w:t>
            </w:r>
          </w:p>
        </w:tc>
      </w:tr>
      <w:tr w:rsidR="00464CD1" w:rsidRPr="009937E2" w14:paraId="32A8183C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7D8F2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AB1D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5CE6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D7B2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seudomonad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A405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seudomonad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313C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seudomona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AD91D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42</w:t>
            </w:r>
          </w:p>
        </w:tc>
      </w:tr>
      <w:tr w:rsidR="00464CD1" w:rsidRPr="009937E2" w14:paraId="4163BD7E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68272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748A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etes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ADE4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CFDE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5CA7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arinilabili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5ADA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arinilabiliaceae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462EB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42</w:t>
            </w:r>
          </w:p>
        </w:tc>
      </w:tr>
      <w:tr w:rsidR="00464CD1" w:rsidRPr="009937E2" w14:paraId="3D022D47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968CF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6A57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69F0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t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F660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Neisseri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9BA8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hromobacteri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6091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Iodobacter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88B3B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35</w:t>
            </w:r>
          </w:p>
        </w:tc>
      </w:tr>
      <w:tr w:rsidR="00464CD1" w:rsidRPr="009937E2" w14:paraId="1506AFDC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FC447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9963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irmicutes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454D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lostrid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83B1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lostridi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FA50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lostridi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A651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lostridiales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61880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29</w:t>
            </w:r>
          </w:p>
        </w:tc>
      </w:tr>
      <w:tr w:rsidR="00464CD1" w:rsidRPr="009937E2" w14:paraId="50FCA79E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537BB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7CC3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308B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t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1418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Rhodocycl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C6A2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Zoogloe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05EC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liginosibacterium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03276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26</w:t>
            </w:r>
          </w:p>
        </w:tc>
      </w:tr>
      <w:tr w:rsidR="00464CD1" w:rsidRPr="009937E2" w14:paraId="09FAE60D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72E92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2462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AC32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lph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C84D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Rhizobi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1A46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Rhizobi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D751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Rhizobiales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0B8B5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24</w:t>
            </w:r>
          </w:p>
        </w:tc>
      </w:tr>
      <w:tr w:rsidR="00464CD1" w:rsidRPr="009937E2" w14:paraId="291115B9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84295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F415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irmicutes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B9B1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Negativicut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8FF4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Selenomonad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5CBF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Sporomus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E8AA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elosinus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A6928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17</w:t>
            </w:r>
          </w:p>
        </w:tc>
      </w:tr>
      <w:tr w:rsidR="00464CD1" w:rsidRPr="009937E2" w14:paraId="1C790178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B2D28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00DE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3385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5CD2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Enterobacter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D3A8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ectobacteri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BE8B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renneria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BCF36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17</w:t>
            </w:r>
          </w:p>
        </w:tc>
      </w:tr>
      <w:tr w:rsidR="00464CD1" w:rsidRPr="009937E2" w14:paraId="79D40DF0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A0A92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462C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F0B3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D43F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Enterobacter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573E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Enterobacteri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B896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uttiauxella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4231F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15</w:t>
            </w:r>
          </w:p>
        </w:tc>
      </w:tr>
      <w:tr w:rsidR="00464CD1" w:rsidRPr="009937E2" w14:paraId="02D91774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79A6F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C840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26D2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lph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2D5E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Rhodospirill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5ADA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cetobacter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2CCB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cetobacteraceae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51A91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14</w:t>
            </w:r>
          </w:p>
        </w:tc>
      </w:tr>
      <w:tr w:rsidR="00464CD1" w:rsidRPr="009937E2" w14:paraId="35A01BF4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56A79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279A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2CAE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lph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EA65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Rhizobi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0D1D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ethylobacteri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FFF3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ethylobacterium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E214C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08</w:t>
            </w:r>
          </w:p>
        </w:tc>
      </w:tr>
      <w:tr w:rsidR="00464CD1" w:rsidRPr="009937E2" w14:paraId="5C6A457E" w14:textId="77777777" w:rsidTr="004D0663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D341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All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other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leaves</w:t>
            </w:r>
            <w:proofErr w:type="spellEnd"/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3FEA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etes</w:t>
            </w:r>
            <w:proofErr w:type="spellEnd"/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DB55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ia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1E46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ales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4268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aceae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7AE9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um</w:t>
            </w:r>
            <w:proofErr w:type="spellEnd"/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28A24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1.00</w:t>
            </w:r>
          </w:p>
        </w:tc>
      </w:tr>
      <w:tr w:rsidR="00464CD1" w:rsidRPr="009937E2" w14:paraId="3699EE40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8D860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1CBD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6DA3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D5BC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689F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82DD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43C4C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81</w:t>
            </w:r>
          </w:p>
        </w:tc>
      </w:tr>
      <w:tr w:rsidR="00464CD1" w:rsidRPr="009937E2" w14:paraId="556E2EE6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5E165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4B8D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irmicutes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4893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lostrid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1E7A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lostridi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0496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lostridi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DEC7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lostridiales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61DB4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75</w:t>
            </w:r>
          </w:p>
        </w:tc>
      </w:tr>
      <w:tr w:rsidR="00464CD1" w:rsidRPr="009937E2" w14:paraId="683C79D7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A0358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F465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A961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C5DA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seudomonad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08D3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seudomonad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6DC9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seudomona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848C5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74</w:t>
            </w:r>
          </w:p>
        </w:tc>
      </w:tr>
      <w:tr w:rsidR="00464CD1" w:rsidRPr="009937E2" w14:paraId="06760ACC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B29DC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1C75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86BE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lph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16CE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Sphingomonad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B421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Erythrobacter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34F5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Novosphingobium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76E0E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63</w:t>
            </w:r>
          </w:p>
        </w:tc>
      </w:tr>
      <w:tr w:rsidR="00464CD1" w:rsidRPr="009937E2" w14:paraId="748B38FF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8E350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55E8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88BF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DF5D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ellvibrion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D300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ellvibrion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7ED6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ellvibrio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B9476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58</w:t>
            </w:r>
          </w:p>
        </w:tc>
      </w:tr>
      <w:tr w:rsidR="00464CD1" w:rsidRPr="009937E2" w14:paraId="4BF06595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68F71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99ED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E9DA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t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3E95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urkholderi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A786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Oxalobacter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904A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assili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4EF62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55</w:t>
            </w:r>
          </w:p>
        </w:tc>
      </w:tr>
      <w:tr w:rsidR="00464CD1" w:rsidRPr="009937E2" w14:paraId="6CC2C2D3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5DCF1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A054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88A8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lph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7E0F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aulobacter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E683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aulobacter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0722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sticcacaulis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70A4B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44</w:t>
            </w:r>
          </w:p>
        </w:tc>
      </w:tr>
      <w:tr w:rsidR="00464CD1" w:rsidRPr="009937E2" w14:paraId="77029B39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901DB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8E2F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etes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6C36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Sphingobacteri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2A1A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Sphingobacteri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F873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Sphingobacteri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307C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edobacter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DF2A6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35</w:t>
            </w:r>
          </w:p>
        </w:tc>
      </w:tr>
      <w:tr w:rsidR="00464CD1" w:rsidRPr="009937E2" w14:paraId="34F625E8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9E081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6860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FF01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lph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980E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Rhizobi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24D9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Rhizobi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7A4D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Neorhizobium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BF07F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18</w:t>
            </w:r>
          </w:p>
        </w:tc>
      </w:tr>
      <w:tr w:rsidR="00464CD1" w:rsidRPr="009937E2" w14:paraId="1C364B65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91317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E431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03B6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t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45A1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urkholderi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1764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Oxalobacter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466A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Duganella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3DA9C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10</w:t>
            </w:r>
          </w:p>
        </w:tc>
      </w:tr>
      <w:tr w:rsidR="00464CD1" w:rsidRPr="009937E2" w14:paraId="1DFCA80B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7286C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6A30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etes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A388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Sphingobacteri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7C18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Sphingobacteri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919A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Sphingobacteri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94CC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edobacter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2F138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09</w:t>
            </w:r>
          </w:p>
        </w:tc>
      </w:tr>
      <w:tr w:rsidR="00464CD1" w:rsidRPr="009937E2" w14:paraId="4AFE9BFF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77867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2C90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7FC6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t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B94A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urkholderi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18C5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omamonad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2247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Rhizobacter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D1BC1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07</w:t>
            </w:r>
          </w:p>
        </w:tc>
      </w:tr>
      <w:tr w:rsidR="00464CD1" w:rsidRPr="009937E2" w14:paraId="77D45FCB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B35A3C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99660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ECA15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lph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F57AC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aulobacter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74737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aulobacter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7EA58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aulobacter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9FF059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02</w:t>
            </w:r>
          </w:p>
        </w:tc>
      </w:tr>
      <w:tr w:rsidR="00464CD1" w:rsidRPr="009937E2" w14:paraId="1CDD770C" w14:textId="77777777" w:rsidTr="004D0663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BEA4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aecal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ellets</w:t>
            </w:r>
            <w:proofErr w:type="spellEnd"/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87A0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ctinobacteria</w:t>
            </w:r>
            <w:proofErr w:type="spellEnd"/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ECB5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ctinobacteria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ABBA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ctinobacteria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E4F6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ctinobacteria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9434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ctinobacteria</w:t>
            </w:r>
            <w:proofErr w:type="spellEnd"/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7470D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1.000</w:t>
            </w:r>
          </w:p>
        </w:tc>
      </w:tr>
      <w:tr w:rsidR="00464CD1" w:rsidRPr="009937E2" w14:paraId="294144A3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CB91C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6586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9B97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DBCF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seudomonad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801D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oraxell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A627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cinetobact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0BAF6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99</w:t>
            </w:r>
          </w:p>
        </w:tc>
      </w:tr>
      <w:tr w:rsidR="00464CD1" w:rsidRPr="009937E2" w14:paraId="0628C518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2EFD1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6ED2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irmicutes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4F54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irmicut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2147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irmicut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7B5C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irmicut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5750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irmicutes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65572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97</w:t>
            </w:r>
          </w:p>
        </w:tc>
      </w:tr>
      <w:tr w:rsidR="00464CD1" w:rsidRPr="009937E2" w14:paraId="433D1F30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DD28E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36B3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466A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320C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_incertae_sedi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D8C1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_incertae_sedi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557A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_incertae_sedis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08C24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96</w:t>
            </w:r>
          </w:p>
        </w:tc>
      </w:tr>
      <w:tr w:rsidR="00464CD1" w:rsidRPr="009937E2" w14:paraId="0A31FC37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253AD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0C22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irmicutes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535B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illi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BC9A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Lactobacill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43A1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arnobacteri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5CBE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arnobacterium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BB882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95</w:t>
            </w:r>
          </w:p>
        </w:tc>
      </w:tr>
      <w:tr w:rsidR="00464CD1" w:rsidRPr="009937E2" w14:paraId="5AEF2FEE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58B2B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8CB8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etes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420B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86BF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3C2B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2DA3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lavobacteriaceae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9B4F0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92</w:t>
            </w:r>
          </w:p>
        </w:tc>
      </w:tr>
      <w:tr w:rsidR="00464CD1" w:rsidRPr="009937E2" w14:paraId="42FAFB93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EA803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039C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ctin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66EF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ctin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B355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icrococc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96AD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icrococc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4DB6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icrococcales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2C135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92</w:t>
            </w:r>
          </w:p>
        </w:tc>
      </w:tr>
      <w:tr w:rsidR="00464CD1" w:rsidRPr="009937E2" w14:paraId="1BA8C629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210C4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A0B4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ctin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FF8C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ctin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82E3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icrococc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266F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icrobacteri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53A9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Leucobacter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6A946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92</w:t>
            </w:r>
          </w:p>
        </w:tc>
      </w:tr>
      <w:tr w:rsidR="00464CD1" w:rsidRPr="009937E2" w14:paraId="10E6E123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6E3AB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8E99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irmicutes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72BB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illi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4D2B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Lactobacill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56C8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Enterococc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18F5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Vagococcus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613EB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90</w:t>
            </w:r>
          </w:p>
        </w:tc>
      </w:tr>
      <w:tr w:rsidR="00464CD1" w:rsidRPr="009937E2" w14:paraId="75BED486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7A920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FE6F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ctin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BC63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ctin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F8F2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icrococc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2E7C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icrobacteri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3F5F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Subtercola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F2797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87</w:t>
            </w:r>
          </w:p>
        </w:tc>
      </w:tr>
      <w:tr w:rsidR="00464CD1" w:rsidRPr="009937E2" w14:paraId="7585D109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BFE82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F955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236A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lph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86A8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SAR1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BBB8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andidatus_Pelagibacter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5CE8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andidatus_Pelagibacter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122EE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87</w:t>
            </w:r>
          </w:p>
        </w:tc>
      </w:tr>
      <w:tr w:rsidR="00464CD1" w:rsidRPr="009937E2" w14:paraId="65F83C91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13889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2B9C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Deinococcus-Thermus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D271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Deinococci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1482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Deinococc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95C0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Deinococc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D49F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Deinococcus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A9FFB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74</w:t>
            </w:r>
          </w:p>
        </w:tc>
      </w:tr>
      <w:tr w:rsidR="00464CD1" w:rsidRPr="009937E2" w14:paraId="5935841F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88573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499D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ctin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FB4B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ctin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3920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ycobacteri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5614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Nocardi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1685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Rhodococcu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D7886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73</w:t>
            </w:r>
          </w:p>
        </w:tc>
      </w:tr>
      <w:tr w:rsidR="00464CD1" w:rsidRPr="009937E2" w14:paraId="4E3B1F72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A7220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91FC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5BDC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t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E985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urkholderi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7370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urkholderi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6867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Formosimonas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27B25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68</w:t>
            </w:r>
          </w:p>
        </w:tc>
      </w:tr>
      <w:tr w:rsidR="00464CD1" w:rsidRPr="009937E2" w14:paraId="6D690594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22C8F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4431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F8F3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t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62F7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Neisseri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78CB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Neisseri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E5A4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Neisseriaceae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AB4DA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68</w:t>
            </w:r>
          </w:p>
        </w:tc>
      </w:tr>
      <w:tr w:rsidR="00464CD1" w:rsidRPr="009937E2" w14:paraId="50C95902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7FEAA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1C25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A0DF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6FF6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seudomonad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09BC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oraxell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53C9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Enhydrobacter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367FE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67</w:t>
            </w:r>
          </w:p>
        </w:tc>
      </w:tr>
      <w:tr w:rsidR="00464CD1" w:rsidRPr="009937E2" w14:paraId="29705119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8847B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F4BF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etes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1D7B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D358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CA3F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BF01B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acteroidales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73BDD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66</w:t>
            </w:r>
          </w:p>
        </w:tc>
      </w:tr>
      <w:tr w:rsidR="00464CD1" w:rsidRPr="009937E2" w14:paraId="142EB6FE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3EE51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A892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ctin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C239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ctin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F095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icrococc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6172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icrobacteri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26CF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ryobacterium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AEBA3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65</w:t>
            </w:r>
          </w:p>
        </w:tc>
      </w:tr>
      <w:tr w:rsidR="00464CD1" w:rsidRPr="009937E2" w14:paraId="356D8E76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EDB9A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B9F0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0A19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lph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3F3B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aulobacter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9E03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aulobacter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A856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revundimonas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D8754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64</w:t>
            </w:r>
          </w:p>
        </w:tc>
      </w:tr>
      <w:tr w:rsidR="00464CD1" w:rsidRPr="009937E2" w14:paraId="2A4560F3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F22E7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AD02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173D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6C87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_incertae_sedi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6502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Ignatzschin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CF15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Ignatzschineria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32093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57</w:t>
            </w:r>
          </w:p>
        </w:tc>
      </w:tr>
      <w:tr w:rsidR="00464CD1" w:rsidRPr="009937E2" w14:paraId="64849735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510F0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7941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8119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lph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7974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Sphingomonad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3A5A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Sphingomonad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70B94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Sphingomonas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3F5AC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56</w:t>
            </w:r>
          </w:p>
        </w:tc>
      </w:tr>
      <w:tr w:rsidR="00464CD1" w:rsidRPr="009937E2" w14:paraId="09521472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9B048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CA6C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7EED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t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2D5A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t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B117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t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A00D2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taproteobacteria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E60BE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40</w:t>
            </w:r>
          </w:p>
        </w:tc>
      </w:tr>
      <w:tr w:rsidR="00464CD1" w:rsidRPr="009937E2" w14:paraId="7427C77E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70E77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2B5C9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4AF9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Gamm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1305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seudomonad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73B9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oraxell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5D11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lkanindiges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44DC1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34</w:t>
            </w:r>
          </w:p>
        </w:tc>
      </w:tr>
      <w:tr w:rsidR="00464CD1" w:rsidRPr="009937E2" w14:paraId="4FA66108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D1992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AC5F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Prote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A4D7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etaprote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B47F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urkholderi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4B84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omamonad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F5F8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Comamonadaceae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18E8D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34</w:t>
            </w:r>
          </w:p>
        </w:tc>
      </w:tr>
      <w:tr w:rsidR="00464CD1" w:rsidRPr="009937E2" w14:paraId="6E261B13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55762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61E8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cid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DBEF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lastocatell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2E93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lastocatell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A79CA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Blastocatell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F0FCD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Stenotrophobacter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E0802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25</w:t>
            </w:r>
          </w:p>
        </w:tc>
      </w:tr>
      <w:tr w:rsidR="00464CD1" w:rsidRPr="009937E2" w14:paraId="657B47DA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E9ACE6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9ADD48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237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27D1F3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AE12FE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1B918F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ABFB61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Bacteria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D7AFAC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20</w:t>
            </w:r>
          </w:p>
        </w:tc>
      </w:tr>
      <w:tr w:rsidR="00464CD1" w:rsidRPr="009937E2" w14:paraId="2C1D083B" w14:textId="77777777" w:rsidTr="004D0663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806564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BE7615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ctinobacteria</w:t>
            </w:r>
            <w:proofErr w:type="spellEnd"/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C4EBC7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Actinobacte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961D90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icrococcal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F90936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icrobacteriacea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E325AC" w14:textId="77777777" w:rsidR="00464CD1" w:rsidRPr="009937E2" w:rsidRDefault="00464CD1" w:rsidP="004D0663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Unclassified</w:t>
            </w:r>
            <w:proofErr w:type="spellEnd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 xml:space="preserve"> </w:t>
            </w:r>
            <w:proofErr w:type="spellStart"/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Microbacteriaceae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291524" w14:textId="77777777" w:rsidR="00464CD1" w:rsidRPr="009937E2" w:rsidRDefault="00464CD1" w:rsidP="004D066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</w:pPr>
            <w:r w:rsidRPr="009937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AT" w:eastAsia="de-AT"/>
                <w14:ligatures w14:val="none"/>
              </w:rPr>
              <w:t>0.907</w:t>
            </w:r>
          </w:p>
        </w:tc>
      </w:tr>
    </w:tbl>
    <w:p w14:paraId="3123446F" w14:textId="77777777" w:rsidR="00464CD1" w:rsidRPr="009937E2" w:rsidRDefault="00464CD1" w:rsidP="00464CD1">
      <w:pPr>
        <w:spacing w:line="360" w:lineRule="auto"/>
        <w:rPr>
          <w:rFonts w:ascii="Times New Roman" w:hAnsi="Times New Roman" w:cs="Times New Roman"/>
          <w:sz w:val="20"/>
          <w:szCs w:val="20"/>
        </w:rPr>
        <w:sectPr w:rsidR="00464CD1" w:rsidRPr="009937E2" w:rsidSect="00464CD1">
          <w:pgSz w:w="16838" w:h="11906" w:orient="landscape" w:code="9"/>
          <w:pgMar w:top="1411" w:right="1411" w:bottom="1411" w:left="1138" w:header="706" w:footer="706" w:gutter="0"/>
          <w:lnNumType w:countBy="1" w:restart="continuous"/>
          <w:cols w:space="708"/>
          <w:docGrid w:linePitch="360"/>
        </w:sectPr>
      </w:pPr>
    </w:p>
    <w:p w14:paraId="2472499C" w14:textId="77777777" w:rsidR="00C40752" w:rsidRDefault="00C40752"/>
    <w:sectPr w:rsidR="00C40752" w:rsidSect="00464CD1">
      <w:pgSz w:w="11906" w:h="16838" w:code="9"/>
      <w:pgMar w:top="1411" w:right="1411" w:bottom="1138" w:left="1411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CC6941" w14:textId="77777777" w:rsidR="004C2065" w:rsidRDefault="004C2065">
      <w:pPr>
        <w:spacing w:after="0" w:line="240" w:lineRule="auto"/>
      </w:pPr>
      <w:r>
        <w:separator/>
      </w:r>
    </w:p>
  </w:endnote>
  <w:endnote w:type="continuationSeparator" w:id="0">
    <w:p w14:paraId="245DBF27" w14:textId="77777777" w:rsidR="004C2065" w:rsidRDefault="004C20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05953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ACEC32" w14:textId="77777777" w:rsidR="002E123A" w:rsidRDefault="002E123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EE3978" w14:textId="77777777" w:rsidR="002E123A" w:rsidRDefault="002E123A">
    <w:pPr>
      <w:pStyle w:val="Footer"/>
    </w:pPr>
  </w:p>
  <w:p w14:paraId="551F7B72" w14:textId="77777777" w:rsidR="002E123A" w:rsidRDefault="002E123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15205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9A76E5" w14:textId="77777777" w:rsidR="002E123A" w:rsidRDefault="002E123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CFFF37" w14:textId="77777777" w:rsidR="002E123A" w:rsidRDefault="002E12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64E84" w14:textId="77777777" w:rsidR="004C2065" w:rsidRDefault="004C2065">
      <w:pPr>
        <w:spacing w:after="0" w:line="240" w:lineRule="auto"/>
      </w:pPr>
      <w:r>
        <w:separator/>
      </w:r>
    </w:p>
  </w:footnote>
  <w:footnote w:type="continuationSeparator" w:id="0">
    <w:p w14:paraId="1EE1875E" w14:textId="77777777" w:rsidR="004C2065" w:rsidRDefault="004C20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31C55"/>
    <w:multiLevelType w:val="hybridMultilevel"/>
    <w:tmpl w:val="1E34300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0E6C32"/>
    <w:multiLevelType w:val="hybridMultilevel"/>
    <w:tmpl w:val="2674943A"/>
    <w:lvl w:ilvl="0" w:tplc="0C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7000B">
      <w:start w:val="1"/>
      <w:numFmt w:val="bullet"/>
      <w:lvlText w:val=""/>
      <w:lvlJc w:val="left"/>
      <w:pPr>
        <w:ind w:left="709" w:hanging="360"/>
      </w:pPr>
      <w:rPr>
        <w:rFonts w:ascii="Wingdings" w:hAnsi="Wingdings" w:hint="default"/>
      </w:r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57A42C2"/>
    <w:multiLevelType w:val="hybridMultilevel"/>
    <w:tmpl w:val="9224DF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A802D1"/>
    <w:multiLevelType w:val="hybridMultilevel"/>
    <w:tmpl w:val="87900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9803EB"/>
    <w:multiLevelType w:val="hybridMultilevel"/>
    <w:tmpl w:val="F006B692"/>
    <w:lvl w:ilvl="0" w:tplc="FFFFFFF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A0B5B84"/>
    <w:multiLevelType w:val="hybridMultilevel"/>
    <w:tmpl w:val="D96EE096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792063"/>
    <w:multiLevelType w:val="hybridMultilevel"/>
    <w:tmpl w:val="5AEEC45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B">
      <w:start w:val="1"/>
      <w:numFmt w:val="bullet"/>
      <w:lvlText w:val=""/>
      <w:lvlJc w:val="left"/>
      <w:pPr>
        <w:ind w:left="1069" w:hanging="360"/>
      </w:pPr>
      <w:rPr>
        <w:rFonts w:ascii="Wingdings" w:hAnsi="Wingdings" w:hint="default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4C6AB8"/>
    <w:multiLevelType w:val="hybridMultilevel"/>
    <w:tmpl w:val="8F5ADB3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B">
      <w:start w:val="1"/>
      <w:numFmt w:val="bullet"/>
      <w:lvlText w:val=""/>
      <w:lvlJc w:val="left"/>
      <w:pPr>
        <w:ind w:left="1069" w:hanging="360"/>
      </w:pPr>
      <w:rPr>
        <w:rFonts w:ascii="Wingdings" w:hAnsi="Wingdings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4374D1"/>
    <w:multiLevelType w:val="hybridMultilevel"/>
    <w:tmpl w:val="0B4A6E84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F6361F"/>
    <w:multiLevelType w:val="hybridMultilevel"/>
    <w:tmpl w:val="2918CF38"/>
    <w:lvl w:ilvl="0" w:tplc="0C070011">
      <w:start w:val="1"/>
      <w:numFmt w:val="decimal"/>
      <w:lvlText w:val="%1)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653A6C"/>
    <w:multiLevelType w:val="hybridMultilevel"/>
    <w:tmpl w:val="16C01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B">
      <w:start w:val="1"/>
      <w:numFmt w:val="bullet"/>
      <w:lvlText w:val=""/>
      <w:lvlJc w:val="left"/>
      <w:pPr>
        <w:ind w:left="1069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07329E"/>
    <w:multiLevelType w:val="hybridMultilevel"/>
    <w:tmpl w:val="218C3CF6"/>
    <w:lvl w:ilvl="0" w:tplc="0C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7000B">
      <w:start w:val="1"/>
      <w:numFmt w:val="bullet"/>
      <w:lvlText w:val=""/>
      <w:lvlJc w:val="left"/>
      <w:pPr>
        <w:ind w:left="1069" w:hanging="360"/>
      </w:pPr>
      <w:rPr>
        <w:rFonts w:ascii="Wingdings" w:hAnsi="Wingdings" w:hint="default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8727A1"/>
    <w:multiLevelType w:val="hybridMultilevel"/>
    <w:tmpl w:val="B1BA9A14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B319A3"/>
    <w:multiLevelType w:val="multilevel"/>
    <w:tmpl w:val="8E7E1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A6D39DC"/>
    <w:multiLevelType w:val="hybridMultilevel"/>
    <w:tmpl w:val="BA025D9C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D54655"/>
    <w:multiLevelType w:val="hybridMultilevel"/>
    <w:tmpl w:val="367C81E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223A10"/>
    <w:multiLevelType w:val="hybridMultilevel"/>
    <w:tmpl w:val="9E8E2F4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4E5944"/>
    <w:multiLevelType w:val="hybridMultilevel"/>
    <w:tmpl w:val="C83AE1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581770"/>
    <w:multiLevelType w:val="hybridMultilevel"/>
    <w:tmpl w:val="C5FC07DC"/>
    <w:lvl w:ilvl="0" w:tplc="0C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D55612"/>
    <w:multiLevelType w:val="hybridMultilevel"/>
    <w:tmpl w:val="FECC8EEE"/>
    <w:lvl w:ilvl="0" w:tplc="DEE0BB8C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BB59C7"/>
    <w:multiLevelType w:val="hybridMultilevel"/>
    <w:tmpl w:val="F17CC80C"/>
    <w:lvl w:ilvl="0" w:tplc="FFFFFFFF">
      <w:start w:val="1"/>
      <w:numFmt w:val="decimal"/>
      <w:lvlText w:val="%1."/>
      <w:lvlJc w:val="left"/>
      <w:pPr>
        <w:ind w:left="172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82" w:hanging="360"/>
      </w:pPr>
    </w:lvl>
    <w:lvl w:ilvl="2" w:tplc="0409001B" w:tentative="1">
      <w:start w:val="1"/>
      <w:numFmt w:val="lowerRoman"/>
      <w:lvlText w:val="%3."/>
      <w:lvlJc w:val="right"/>
      <w:pPr>
        <w:ind w:left="2802" w:hanging="180"/>
      </w:pPr>
    </w:lvl>
    <w:lvl w:ilvl="3" w:tplc="0409000F" w:tentative="1">
      <w:start w:val="1"/>
      <w:numFmt w:val="decimal"/>
      <w:lvlText w:val="%4."/>
      <w:lvlJc w:val="left"/>
      <w:pPr>
        <w:ind w:left="3522" w:hanging="360"/>
      </w:pPr>
    </w:lvl>
    <w:lvl w:ilvl="4" w:tplc="04090019" w:tentative="1">
      <w:start w:val="1"/>
      <w:numFmt w:val="lowerLetter"/>
      <w:lvlText w:val="%5."/>
      <w:lvlJc w:val="left"/>
      <w:pPr>
        <w:ind w:left="4242" w:hanging="360"/>
      </w:pPr>
    </w:lvl>
    <w:lvl w:ilvl="5" w:tplc="0409001B" w:tentative="1">
      <w:start w:val="1"/>
      <w:numFmt w:val="lowerRoman"/>
      <w:lvlText w:val="%6."/>
      <w:lvlJc w:val="right"/>
      <w:pPr>
        <w:ind w:left="4962" w:hanging="180"/>
      </w:pPr>
    </w:lvl>
    <w:lvl w:ilvl="6" w:tplc="0409000F" w:tentative="1">
      <w:start w:val="1"/>
      <w:numFmt w:val="decimal"/>
      <w:lvlText w:val="%7."/>
      <w:lvlJc w:val="left"/>
      <w:pPr>
        <w:ind w:left="5682" w:hanging="360"/>
      </w:pPr>
    </w:lvl>
    <w:lvl w:ilvl="7" w:tplc="04090019" w:tentative="1">
      <w:start w:val="1"/>
      <w:numFmt w:val="lowerLetter"/>
      <w:lvlText w:val="%8."/>
      <w:lvlJc w:val="left"/>
      <w:pPr>
        <w:ind w:left="6402" w:hanging="360"/>
      </w:pPr>
    </w:lvl>
    <w:lvl w:ilvl="8" w:tplc="0409001B" w:tentative="1">
      <w:start w:val="1"/>
      <w:numFmt w:val="lowerRoman"/>
      <w:lvlText w:val="%9."/>
      <w:lvlJc w:val="right"/>
      <w:pPr>
        <w:ind w:left="7122" w:hanging="180"/>
      </w:pPr>
    </w:lvl>
  </w:abstractNum>
  <w:abstractNum w:abstractNumId="21" w15:restartNumberingAfterBreak="0">
    <w:nsid w:val="46AC7D8F"/>
    <w:multiLevelType w:val="hybridMultilevel"/>
    <w:tmpl w:val="EAB26D6E"/>
    <w:lvl w:ilvl="0" w:tplc="0C070011">
      <w:start w:val="1"/>
      <w:numFmt w:val="decimal"/>
      <w:lvlText w:val="%1)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6B7C5F"/>
    <w:multiLevelType w:val="hybridMultilevel"/>
    <w:tmpl w:val="0FB6360E"/>
    <w:lvl w:ilvl="0" w:tplc="D8AE10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18D6182"/>
    <w:multiLevelType w:val="hybridMultilevel"/>
    <w:tmpl w:val="5950B480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C827EC"/>
    <w:multiLevelType w:val="hybridMultilevel"/>
    <w:tmpl w:val="9488C39A"/>
    <w:lvl w:ilvl="0" w:tplc="0C07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567343D4"/>
    <w:multiLevelType w:val="multilevel"/>
    <w:tmpl w:val="D5A82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83A65E9"/>
    <w:multiLevelType w:val="hybridMultilevel"/>
    <w:tmpl w:val="D3701F3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9723788"/>
    <w:multiLevelType w:val="hybridMultilevel"/>
    <w:tmpl w:val="2592B26E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5E0EE8"/>
    <w:multiLevelType w:val="hybridMultilevel"/>
    <w:tmpl w:val="922AD73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C976252"/>
    <w:multiLevelType w:val="hybridMultilevel"/>
    <w:tmpl w:val="70C491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CBB350C"/>
    <w:multiLevelType w:val="hybridMultilevel"/>
    <w:tmpl w:val="B70E4274"/>
    <w:lvl w:ilvl="0" w:tplc="0C07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615B2340"/>
    <w:multiLevelType w:val="hybridMultilevel"/>
    <w:tmpl w:val="2FF07E74"/>
    <w:lvl w:ilvl="0" w:tplc="0C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62CB584A"/>
    <w:multiLevelType w:val="hybridMultilevel"/>
    <w:tmpl w:val="CC58D1B6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3" w15:restartNumberingAfterBreak="0">
    <w:nsid w:val="68154D6F"/>
    <w:multiLevelType w:val="multilevel"/>
    <w:tmpl w:val="C8F298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8DF0CB6"/>
    <w:multiLevelType w:val="hybridMultilevel"/>
    <w:tmpl w:val="664E3B5E"/>
    <w:lvl w:ilvl="0" w:tplc="041A9C02">
      <w:start w:val="1"/>
      <w:numFmt w:val="upperLetter"/>
      <w:lvlText w:val="%1)"/>
      <w:lvlJc w:val="left"/>
      <w:pPr>
        <w:ind w:left="99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35" w15:restartNumberingAfterBreak="0">
    <w:nsid w:val="6BCC479B"/>
    <w:multiLevelType w:val="hybridMultilevel"/>
    <w:tmpl w:val="175EF862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6C6A75BE"/>
    <w:multiLevelType w:val="hybridMultilevel"/>
    <w:tmpl w:val="7E4222E8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7" w15:restartNumberingAfterBreak="0">
    <w:nsid w:val="6F0E3E4E"/>
    <w:multiLevelType w:val="hybridMultilevel"/>
    <w:tmpl w:val="175EF862"/>
    <w:lvl w:ilvl="0" w:tplc="AFC83E5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800" w:hanging="360"/>
      </w:pPr>
    </w:lvl>
    <w:lvl w:ilvl="2" w:tplc="0C07001B" w:tentative="1">
      <w:start w:val="1"/>
      <w:numFmt w:val="lowerRoman"/>
      <w:lvlText w:val="%3."/>
      <w:lvlJc w:val="right"/>
      <w:pPr>
        <w:ind w:left="2520" w:hanging="180"/>
      </w:pPr>
    </w:lvl>
    <w:lvl w:ilvl="3" w:tplc="0C07000F" w:tentative="1">
      <w:start w:val="1"/>
      <w:numFmt w:val="decimal"/>
      <w:lvlText w:val="%4."/>
      <w:lvlJc w:val="left"/>
      <w:pPr>
        <w:ind w:left="3240" w:hanging="360"/>
      </w:pPr>
    </w:lvl>
    <w:lvl w:ilvl="4" w:tplc="0C070019" w:tentative="1">
      <w:start w:val="1"/>
      <w:numFmt w:val="lowerLetter"/>
      <w:lvlText w:val="%5."/>
      <w:lvlJc w:val="left"/>
      <w:pPr>
        <w:ind w:left="3960" w:hanging="360"/>
      </w:pPr>
    </w:lvl>
    <w:lvl w:ilvl="5" w:tplc="0C07001B" w:tentative="1">
      <w:start w:val="1"/>
      <w:numFmt w:val="lowerRoman"/>
      <w:lvlText w:val="%6."/>
      <w:lvlJc w:val="right"/>
      <w:pPr>
        <w:ind w:left="4680" w:hanging="180"/>
      </w:pPr>
    </w:lvl>
    <w:lvl w:ilvl="6" w:tplc="0C07000F" w:tentative="1">
      <w:start w:val="1"/>
      <w:numFmt w:val="decimal"/>
      <w:lvlText w:val="%7."/>
      <w:lvlJc w:val="left"/>
      <w:pPr>
        <w:ind w:left="5400" w:hanging="360"/>
      </w:pPr>
    </w:lvl>
    <w:lvl w:ilvl="7" w:tplc="0C070019" w:tentative="1">
      <w:start w:val="1"/>
      <w:numFmt w:val="lowerLetter"/>
      <w:lvlText w:val="%8."/>
      <w:lvlJc w:val="left"/>
      <w:pPr>
        <w:ind w:left="6120" w:hanging="360"/>
      </w:pPr>
    </w:lvl>
    <w:lvl w:ilvl="8" w:tplc="0C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71D25F91"/>
    <w:multiLevelType w:val="hybridMultilevel"/>
    <w:tmpl w:val="763AFA1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2EB6A68"/>
    <w:multiLevelType w:val="hybridMultilevel"/>
    <w:tmpl w:val="0A1650FA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34319E5"/>
    <w:multiLevelType w:val="hybridMultilevel"/>
    <w:tmpl w:val="941A4D4A"/>
    <w:lvl w:ilvl="0" w:tplc="0C07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C07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2" w:tplc="0C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736F34E8"/>
    <w:multiLevelType w:val="hybridMultilevel"/>
    <w:tmpl w:val="F14CB294"/>
    <w:lvl w:ilvl="0" w:tplc="FFFFFFF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2" w15:restartNumberingAfterBreak="0">
    <w:nsid w:val="784C5FFC"/>
    <w:multiLevelType w:val="hybridMultilevel"/>
    <w:tmpl w:val="9E8E2F4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AED38FF"/>
    <w:multiLevelType w:val="hybridMultilevel"/>
    <w:tmpl w:val="9E8E2F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B2769B9"/>
    <w:multiLevelType w:val="hybridMultilevel"/>
    <w:tmpl w:val="7E4222E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C39638E"/>
    <w:multiLevelType w:val="hybridMultilevel"/>
    <w:tmpl w:val="F820890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C4A68CC"/>
    <w:multiLevelType w:val="hybridMultilevel"/>
    <w:tmpl w:val="39F8713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B">
      <w:start w:val="1"/>
      <w:numFmt w:val="bullet"/>
      <w:lvlText w:val=""/>
      <w:lvlJc w:val="left"/>
      <w:pPr>
        <w:ind w:left="1069" w:hanging="360"/>
      </w:pPr>
      <w:rPr>
        <w:rFonts w:ascii="Wingdings" w:hAnsi="Wingdings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F6764E3"/>
    <w:multiLevelType w:val="hybridMultilevel"/>
    <w:tmpl w:val="724A0E3C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34"/>
  </w:num>
  <w:num w:numId="3">
    <w:abstractNumId w:val="26"/>
  </w:num>
  <w:num w:numId="4">
    <w:abstractNumId w:val="6"/>
  </w:num>
  <w:num w:numId="5">
    <w:abstractNumId w:val="7"/>
  </w:num>
  <w:num w:numId="6">
    <w:abstractNumId w:val="46"/>
  </w:num>
  <w:num w:numId="7">
    <w:abstractNumId w:val="10"/>
  </w:num>
  <w:num w:numId="8">
    <w:abstractNumId w:val="47"/>
  </w:num>
  <w:num w:numId="9">
    <w:abstractNumId w:val="21"/>
  </w:num>
  <w:num w:numId="10">
    <w:abstractNumId w:val="5"/>
  </w:num>
  <w:num w:numId="11">
    <w:abstractNumId w:val="38"/>
  </w:num>
  <w:num w:numId="12">
    <w:abstractNumId w:val="40"/>
  </w:num>
  <w:num w:numId="13">
    <w:abstractNumId w:val="30"/>
  </w:num>
  <w:num w:numId="14">
    <w:abstractNumId w:val="24"/>
  </w:num>
  <w:num w:numId="15">
    <w:abstractNumId w:val="9"/>
  </w:num>
  <w:num w:numId="16">
    <w:abstractNumId w:val="1"/>
  </w:num>
  <w:num w:numId="17">
    <w:abstractNumId w:val="11"/>
  </w:num>
  <w:num w:numId="18">
    <w:abstractNumId w:val="31"/>
  </w:num>
  <w:num w:numId="19">
    <w:abstractNumId w:val="45"/>
  </w:num>
  <w:num w:numId="20">
    <w:abstractNumId w:val="18"/>
  </w:num>
  <w:num w:numId="21">
    <w:abstractNumId w:val="15"/>
  </w:num>
  <w:num w:numId="22">
    <w:abstractNumId w:val="37"/>
  </w:num>
  <w:num w:numId="23">
    <w:abstractNumId w:val="32"/>
  </w:num>
  <w:num w:numId="24">
    <w:abstractNumId w:val="29"/>
  </w:num>
  <w:num w:numId="25">
    <w:abstractNumId w:val="35"/>
  </w:num>
  <w:num w:numId="26">
    <w:abstractNumId w:val="41"/>
  </w:num>
  <w:num w:numId="27">
    <w:abstractNumId w:val="4"/>
  </w:num>
  <w:num w:numId="28">
    <w:abstractNumId w:val="20"/>
  </w:num>
  <w:num w:numId="29">
    <w:abstractNumId w:val="39"/>
  </w:num>
  <w:num w:numId="30">
    <w:abstractNumId w:val="22"/>
  </w:num>
  <w:num w:numId="31">
    <w:abstractNumId w:val="25"/>
  </w:num>
  <w:num w:numId="32">
    <w:abstractNumId w:val="13"/>
  </w:num>
  <w:num w:numId="33">
    <w:abstractNumId w:val="2"/>
  </w:num>
  <w:num w:numId="34">
    <w:abstractNumId w:val="36"/>
  </w:num>
  <w:num w:numId="35">
    <w:abstractNumId w:val="28"/>
  </w:num>
  <w:num w:numId="36">
    <w:abstractNumId w:val="0"/>
  </w:num>
  <w:num w:numId="37">
    <w:abstractNumId w:val="44"/>
  </w:num>
  <w:num w:numId="38">
    <w:abstractNumId w:val="14"/>
  </w:num>
  <w:num w:numId="39">
    <w:abstractNumId w:val="27"/>
  </w:num>
  <w:num w:numId="40">
    <w:abstractNumId w:val="8"/>
  </w:num>
  <w:num w:numId="41">
    <w:abstractNumId w:val="12"/>
  </w:num>
  <w:num w:numId="42">
    <w:abstractNumId w:val="23"/>
  </w:num>
  <w:num w:numId="43">
    <w:abstractNumId w:val="43"/>
  </w:num>
  <w:num w:numId="44">
    <w:abstractNumId w:val="42"/>
  </w:num>
  <w:num w:numId="45">
    <w:abstractNumId w:val="16"/>
  </w:num>
  <w:num w:numId="46">
    <w:abstractNumId w:val="17"/>
  </w:num>
  <w:num w:numId="47">
    <w:abstractNumId w:val="33"/>
  </w:num>
  <w:num w:numId="48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ratiksha Acharya">
    <w15:presenceInfo w15:providerId="None" w15:userId="Pratiksha Acharya"/>
  </w15:person>
  <w15:person w15:author="Pratiksha Acharya [2]">
    <w15:presenceInfo w15:providerId="AD" w15:userId="S::Pratiksha.Acharya@wcl.ac.at::b67a8163-8e7d-4576-a833-662cc8ac43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883"/>
    <w:rsid w:val="0003302C"/>
    <w:rsid w:val="001E0552"/>
    <w:rsid w:val="00240564"/>
    <w:rsid w:val="002C4266"/>
    <w:rsid w:val="002D3A00"/>
    <w:rsid w:val="002E123A"/>
    <w:rsid w:val="00393E28"/>
    <w:rsid w:val="00394DC0"/>
    <w:rsid w:val="0039665B"/>
    <w:rsid w:val="0041038E"/>
    <w:rsid w:val="00464CD1"/>
    <w:rsid w:val="004B41F1"/>
    <w:rsid w:val="004C2065"/>
    <w:rsid w:val="00547AB4"/>
    <w:rsid w:val="00574675"/>
    <w:rsid w:val="006758DF"/>
    <w:rsid w:val="0078554F"/>
    <w:rsid w:val="007E4883"/>
    <w:rsid w:val="007E5902"/>
    <w:rsid w:val="007F6C0E"/>
    <w:rsid w:val="00803730"/>
    <w:rsid w:val="00821C70"/>
    <w:rsid w:val="008C7A84"/>
    <w:rsid w:val="008E5045"/>
    <w:rsid w:val="00A6531C"/>
    <w:rsid w:val="00A749B9"/>
    <w:rsid w:val="00BB2D89"/>
    <w:rsid w:val="00C16B69"/>
    <w:rsid w:val="00C40752"/>
    <w:rsid w:val="00C647F4"/>
    <w:rsid w:val="00CA5818"/>
    <w:rsid w:val="00D45F63"/>
    <w:rsid w:val="00DE5E6D"/>
    <w:rsid w:val="00E91F6B"/>
    <w:rsid w:val="00EF5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006FE"/>
  <w15:chartTrackingRefBased/>
  <w15:docId w15:val="{3ECD40E6-C360-4A18-9EA1-F5F06BDEA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CD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48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48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488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48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488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48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48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48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48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alendar2">
    <w:name w:val="Calendar 2"/>
    <w:basedOn w:val="TableNormal"/>
    <w:uiPriority w:val="99"/>
    <w:qFormat/>
    <w:rsid w:val="00CA5818"/>
    <w:pPr>
      <w:spacing w:after="0" w:line="240" w:lineRule="auto"/>
      <w:jc w:val="center"/>
    </w:pPr>
    <w:rPr>
      <w:rFonts w:eastAsiaTheme="minorEastAsia"/>
      <w:sz w:val="28"/>
      <w:szCs w:val="28"/>
      <w:lang w:val="en-US"/>
    </w:rPr>
    <w:tblPr>
      <w:tblBorders>
        <w:insideV w:val="single" w:sz="4" w:space="0" w:color="9CC2E5" w:themeColor="accent1" w:themeTint="99"/>
      </w:tblBorders>
    </w:tblPr>
    <w:tblStylePr w:type="firstRow">
      <w:rPr>
        <w:rFonts w:asciiTheme="majorHAnsi" w:hAnsiTheme="majorHAnsi"/>
        <w:b w:val="0"/>
        <w:i w:val="0"/>
        <w:caps/>
        <w:smallCaps w:val="0"/>
        <w:color w:val="5B9BD5" w:themeColor="accent1"/>
        <w:spacing w:val="20"/>
        <w:sz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E488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488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488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488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488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48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48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48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48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48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48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48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48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48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48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48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488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488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488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4883"/>
    <w:rPr>
      <w:b/>
      <w:bCs/>
      <w:smallCaps/>
      <w:color w:val="2E74B5" w:themeColor="accent1" w:themeShade="BF"/>
      <w:spacing w:val="5"/>
    </w:rPr>
  </w:style>
  <w:style w:type="paragraph" w:customStyle="1" w:styleId="Heading11">
    <w:name w:val="Heading 11"/>
    <w:basedOn w:val="Normal"/>
    <w:next w:val="Normal"/>
    <w:uiPriority w:val="9"/>
    <w:qFormat/>
    <w:rsid w:val="00464CD1"/>
    <w:pPr>
      <w:keepNext/>
      <w:keepLines/>
      <w:spacing w:before="240" w:after="0"/>
      <w:outlineLvl w:val="0"/>
    </w:pPr>
    <w:rPr>
      <w:rFonts w:ascii="Calibri Light" w:eastAsia="Times New Roman" w:hAnsi="Calibri Light" w:cs="Mangal"/>
      <w:color w:val="2E74B5"/>
      <w:kern w:val="0"/>
      <w:sz w:val="32"/>
      <w:szCs w:val="32"/>
      <w:lang w:val="de-AT"/>
      <w14:ligatures w14:val="none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464CD1"/>
    <w:pPr>
      <w:keepNext/>
      <w:keepLines/>
      <w:spacing w:before="40" w:after="0"/>
      <w:outlineLvl w:val="1"/>
    </w:pPr>
    <w:rPr>
      <w:rFonts w:ascii="Calibri Light" w:eastAsia="Times New Roman" w:hAnsi="Calibri Light" w:cs="Mangal"/>
      <w:color w:val="2E74B5"/>
      <w:kern w:val="0"/>
      <w:sz w:val="26"/>
      <w:szCs w:val="26"/>
      <w:lang w:val="de-AT"/>
      <w14:ligatures w14:val="none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464CD1"/>
    <w:pPr>
      <w:keepNext/>
      <w:keepLines/>
      <w:spacing w:before="40" w:after="0"/>
      <w:outlineLvl w:val="2"/>
    </w:pPr>
    <w:rPr>
      <w:rFonts w:ascii="Calibri Light" w:eastAsia="Times New Roman" w:hAnsi="Calibri Light" w:cs="Mangal"/>
      <w:color w:val="1F4D78"/>
      <w:kern w:val="0"/>
      <w:sz w:val="24"/>
      <w:szCs w:val="24"/>
      <w:lang w:val="de-AT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464CD1"/>
  </w:style>
  <w:style w:type="character" w:styleId="Hyperlink">
    <w:name w:val="Hyperlink"/>
    <w:basedOn w:val="DefaultParagraphFont"/>
    <w:uiPriority w:val="99"/>
    <w:unhideWhenUsed/>
    <w:rsid w:val="00464CD1"/>
    <w:rPr>
      <w:color w:val="0000FF"/>
      <w:u w:val="single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464C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AT" w:eastAsia="de-AT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64C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4CD1"/>
    <w:pPr>
      <w:spacing w:line="240" w:lineRule="auto"/>
    </w:pPr>
    <w:rPr>
      <w:kern w:val="0"/>
      <w:sz w:val="20"/>
      <w:szCs w:val="20"/>
      <w:lang w:val="de-AT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4CD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C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CD1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CD1"/>
    <w:pPr>
      <w:spacing w:after="0" w:line="240" w:lineRule="auto"/>
    </w:pPr>
    <w:rPr>
      <w:rFonts w:ascii="Segoe UI" w:hAnsi="Segoe UI" w:cs="Segoe UI"/>
      <w:kern w:val="0"/>
      <w:sz w:val="18"/>
      <w:szCs w:val="18"/>
      <w:lang w:val="de-AT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CD1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464CD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next w:val="PlainTable4"/>
    <w:uiPriority w:val="44"/>
    <w:rsid w:val="00464CD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64CD1"/>
  </w:style>
  <w:style w:type="paragraph" w:styleId="NoSpacing">
    <w:name w:val="No Spacing"/>
    <w:uiPriority w:val="1"/>
    <w:qFormat/>
    <w:rsid w:val="00464CD1"/>
    <w:pPr>
      <w:spacing w:after="0" w:line="240" w:lineRule="auto"/>
    </w:pPr>
    <w:rPr>
      <w:kern w:val="0"/>
      <w14:ligatures w14:val="none"/>
    </w:rPr>
  </w:style>
  <w:style w:type="paragraph" w:customStyle="1" w:styleId="DecimalAligned">
    <w:name w:val="Decimal Aligned"/>
    <w:basedOn w:val="Normal"/>
    <w:uiPriority w:val="40"/>
    <w:qFormat/>
    <w:rsid w:val="00464CD1"/>
    <w:pPr>
      <w:tabs>
        <w:tab w:val="decimal" w:pos="360"/>
      </w:tabs>
      <w:spacing w:after="200" w:line="276" w:lineRule="auto"/>
    </w:pPr>
    <w:rPr>
      <w:rFonts w:eastAsia="Times New Roman" w:cs="Times New Roman"/>
      <w:kern w:val="0"/>
      <w14:ligatures w14:val="none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unhideWhenUsed/>
    <w:rsid w:val="00464CD1"/>
    <w:pPr>
      <w:spacing w:after="0" w:line="240" w:lineRule="auto"/>
    </w:pPr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rsid w:val="00464CD1"/>
    <w:rPr>
      <w:rFonts w:eastAsia="Times New Roman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464CD1"/>
    <w:rPr>
      <w:i/>
      <w:iCs/>
    </w:rPr>
  </w:style>
  <w:style w:type="table" w:customStyle="1" w:styleId="LightShading-Accent11">
    <w:name w:val="Light Shading - Accent 11"/>
    <w:basedOn w:val="TableNormal"/>
    <w:next w:val="LightShading-Accent1"/>
    <w:uiPriority w:val="60"/>
    <w:rsid w:val="00464CD1"/>
    <w:pPr>
      <w:spacing w:after="0" w:line="240" w:lineRule="auto"/>
    </w:pPr>
    <w:rPr>
      <w:rFonts w:eastAsia="Times New Roman"/>
      <w:color w:val="2E74B5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MediumShading2-Accent51">
    <w:name w:val="Medium Shading 2 - Accent 51"/>
    <w:basedOn w:val="TableNormal"/>
    <w:next w:val="MediumShading2-Accent5"/>
    <w:uiPriority w:val="64"/>
    <w:rsid w:val="00464CD1"/>
    <w:pPr>
      <w:spacing w:after="0" w:line="240" w:lineRule="auto"/>
    </w:pPr>
    <w:rPr>
      <w:rFonts w:eastAsia="Times New Roman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464CD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464CD1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464CD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464CD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4CD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464CD1"/>
    <w:pPr>
      <w:spacing w:after="240" w:line="240" w:lineRule="auto"/>
      <w:ind w:left="720" w:hanging="720"/>
    </w:pPr>
    <w:rPr>
      <w:kern w:val="0"/>
      <w:lang w:val="de-AT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64CD1"/>
    <w:pPr>
      <w:spacing w:after="0" w:line="240" w:lineRule="auto"/>
    </w:pPr>
    <w:rPr>
      <w:rFonts w:ascii="Consolas" w:hAnsi="Consolas"/>
      <w:kern w:val="0"/>
      <w:sz w:val="20"/>
      <w:szCs w:val="20"/>
      <w:lang w:val="de-AT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64CD1"/>
    <w:rPr>
      <w:rFonts w:ascii="Consolas" w:hAnsi="Consolas"/>
      <w:kern w:val="0"/>
      <w:sz w:val="20"/>
      <w:szCs w:val="20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64CD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64CD1"/>
    <w:rPr>
      <w:color w:val="808080"/>
    </w:rPr>
  </w:style>
  <w:style w:type="paragraph" w:styleId="Revision">
    <w:name w:val="Revision"/>
    <w:hidden/>
    <w:uiPriority w:val="99"/>
    <w:semiHidden/>
    <w:rsid w:val="00464CD1"/>
    <w:pPr>
      <w:spacing w:after="0" w:line="240" w:lineRule="auto"/>
    </w:pPr>
    <w:rPr>
      <w:kern w:val="0"/>
      <w14:ligatures w14:val="none"/>
    </w:rPr>
  </w:style>
  <w:style w:type="character" w:customStyle="1" w:styleId="fontstyle01">
    <w:name w:val="fontstyle01"/>
    <w:basedOn w:val="DefaultParagraphFont"/>
    <w:rsid w:val="00464CD1"/>
    <w:rPr>
      <w:rFonts w:ascii="Times-Roman" w:hAnsi="Times-Roman" w:hint="default"/>
      <w:b w:val="0"/>
      <w:bCs w:val="0"/>
      <w:i w:val="0"/>
      <w:iCs w:val="0"/>
      <w:color w:val="242021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464CD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464CD1"/>
    <w:pPr>
      <w:spacing w:after="200" w:line="240" w:lineRule="auto"/>
    </w:pPr>
    <w:rPr>
      <w:i/>
      <w:iCs/>
      <w:color w:val="44546A"/>
      <w:kern w:val="0"/>
      <w:sz w:val="18"/>
      <w:szCs w:val="18"/>
      <w:lang w:val="de-AT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64CD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64CD1"/>
    <w:rPr>
      <w:rFonts w:ascii="Times New Roman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464CD1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1"/>
    <w:uiPriority w:val="99"/>
    <w:semiHidden/>
    <w:unhideWhenUsed/>
    <w:rsid w:val="00464CD1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464CD1"/>
    <w:rPr>
      <w:sz w:val="20"/>
      <w:szCs w:val="20"/>
      <w:lang w:val="en-US"/>
    </w:rPr>
  </w:style>
  <w:style w:type="table" w:styleId="LightShading-Accent1">
    <w:name w:val="Light Shading Accent 1"/>
    <w:basedOn w:val="TableNormal"/>
    <w:uiPriority w:val="60"/>
    <w:semiHidden/>
    <w:unhideWhenUsed/>
    <w:rsid w:val="00464CD1"/>
    <w:pPr>
      <w:spacing w:after="0" w:line="240" w:lineRule="auto"/>
    </w:pPr>
    <w:rPr>
      <w:color w:val="2E74B5" w:themeColor="accent1" w:themeShade="BF"/>
      <w:lang w:val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464CD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PlainTable3">
    <w:name w:val="Plain Table 3"/>
    <w:basedOn w:val="TableNormal"/>
    <w:uiPriority w:val="43"/>
    <w:rsid w:val="00464CD1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464CD1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64CD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64CD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1">
    <w:name w:val="Heading 1 Char1"/>
    <w:basedOn w:val="DefaultParagraphFont"/>
    <w:uiPriority w:val="9"/>
    <w:rsid w:val="00464CD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1">
    <w:name w:val="Heading 3 Char1"/>
    <w:basedOn w:val="DefaultParagraphFont"/>
    <w:uiPriority w:val="9"/>
    <w:semiHidden/>
    <w:rsid w:val="00464CD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2Char1">
    <w:name w:val="Heading 2 Char1"/>
    <w:basedOn w:val="DefaultParagraphFont"/>
    <w:uiPriority w:val="9"/>
    <w:semiHidden/>
    <w:rsid w:val="00464CD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464CD1"/>
    <w:rPr>
      <w:b/>
      <w:bCs/>
    </w:rPr>
  </w:style>
  <w:style w:type="character" w:styleId="Emphasis">
    <w:name w:val="Emphasis"/>
    <w:basedOn w:val="DefaultParagraphFont"/>
    <w:uiPriority w:val="20"/>
    <w:qFormat/>
    <w:rsid w:val="00464CD1"/>
    <w:rPr>
      <w:i/>
      <w:iCs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64CD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64C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4CD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64C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4CD1"/>
    <w:rPr>
      <w:lang w:val="en-US"/>
    </w:rPr>
  </w:style>
  <w:style w:type="character" w:customStyle="1" w:styleId="normaltextrun">
    <w:name w:val="normaltextrun"/>
    <w:basedOn w:val="DefaultParagraphFont"/>
    <w:rsid w:val="00464CD1"/>
  </w:style>
  <w:style w:type="character" w:customStyle="1" w:styleId="eop">
    <w:name w:val="eop"/>
    <w:basedOn w:val="DefaultParagraphFont"/>
    <w:rsid w:val="00464CD1"/>
  </w:style>
  <w:style w:type="character" w:customStyle="1" w:styleId="spellingerror">
    <w:name w:val="spellingerror"/>
    <w:basedOn w:val="DefaultParagraphFont"/>
    <w:rsid w:val="00464CD1"/>
  </w:style>
  <w:style w:type="character" w:styleId="UnresolvedMention">
    <w:name w:val="Unresolved Mention"/>
    <w:basedOn w:val="DefaultParagraphFont"/>
    <w:uiPriority w:val="99"/>
    <w:semiHidden/>
    <w:unhideWhenUsed/>
    <w:rsid w:val="00464C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3947</Words>
  <Characters>22502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ksha Acharya</dc:creator>
  <cp:keywords/>
  <dc:description/>
  <cp:lastModifiedBy>Pratiksha Acharya</cp:lastModifiedBy>
  <cp:revision>2</cp:revision>
  <dcterms:created xsi:type="dcterms:W3CDTF">2025-09-11T10:15:00Z</dcterms:created>
  <dcterms:modified xsi:type="dcterms:W3CDTF">2025-09-11T10:15:00Z</dcterms:modified>
</cp:coreProperties>
</file>